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1C023" w14:textId="2681C3EC" w:rsidR="00BD1211" w:rsidRPr="00C0572D" w:rsidRDefault="00903DF8" w:rsidP="000B396D">
      <w:r>
        <w:rPr>
          <w:b/>
        </w:rPr>
        <w:t xml:space="preserve">Supplemental </w:t>
      </w:r>
      <w:r w:rsidR="00BD1211" w:rsidRPr="00C0572D">
        <w:rPr>
          <w:b/>
        </w:rPr>
        <w:t xml:space="preserve">Table </w:t>
      </w:r>
      <w:r w:rsidR="003F2669">
        <w:rPr>
          <w:b/>
        </w:rPr>
        <w:t>S</w:t>
      </w:r>
      <w:r w:rsidR="00E1571D">
        <w:rPr>
          <w:b/>
        </w:rPr>
        <w:t>1</w:t>
      </w:r>
      <w:r w:rsidR="00BD1211" w:rsidRPr="00C0572D">
        <w:rPr>
          <w:b/>
        </w:rPr>
        <w:t xml:space="preserve">.  </w:t>
      </w:r>
      <w:r w:rsidR="00BD1211" w:rsidRPr="0008536D">
        <w:rPr>
          <w:bCs/>
        </w:rPr>
        <w:t>Univariate analysis result for each parameter</w:t>
      </w:r>
      <w:r w:rsidR="00BD1211">
        <w:rPr>
          <w:b/>
        </w:rPr>
        <w:t xml:space="preserve"> </w:t>
      </w:r>
      <w:r w:rsidR="00BD1211" w:rsidRPr="00C0572D">
        <w:t xml:space="preserve">of </w:t>
      </w:r>
      <w:r w:rsidR="00BD1211">
        <w:t>COPD</w:t>
      </w:r>
      <w:r w:rsidR="00BD1211" w:rsidRPr="00C0572D">
        <w:t xml:space="preserve"> patients.</w:t>
      </w:r>
      <w:r w:rsidR="004A1EBB">
        <w:t xml:space="preserve"> </w:t>
      </w:r>
      <w:r w:rsidR="000B396D">
        <w:t xml:space="preserve">The statistical tests </w:t>
      </w:r>
      <w:r w:rsidR="004F6ED2">
        <w:t>used</w:t>
      </w:r>
      <w:r w:rsidR="000B396D">
        <w:t xml:space="preserve"> </w:t>
      </w:r>
      <w:r w:rsidR="004F6ED2">
        <w:t xml:space="preserve">for the </w:t>
      </w:r>
      <w:r w:rsidR="004F6ED2">
        <w:rPr>
          <w:bCs/>
        </w:rPr>
        <w:t>u</w:t>
      </w:r>
      <w:r w:rsidR="004F6ED2" w:rsidRPr="0008536D">
        <w:rPr>
          <w:bCs/>
        </w:rPr>
        <w:t xml:space="preserve">nivariate analysis </w:t>
      </w:r>
      <w:r w:rsidR="000B396D">
        <w:t xml:space="preserve">and corresponding P values are listed in the last two columns. ANOVA: </w:t>
      </w:r>
      <w:r w:rsidR="00720AED">
        <w:t>ANOVA</w:t>
      </w:r>
      <w:r w:rsidR="000B396D" w:rsidRPr="000B396D">
        <w:t xml:space="preserve"> test</w:t>
      </w:r>
      <w:r w:rsidR="000B396D">
        <w:t xml:space="preserve">; t-test: </w:t>
      </w:r>
      <w:r w:rsidR="000B396D" w:rsidRPr="000B396D">
        <w:rPr>
          <w:rFonts w:eastAsiaTheme="minorEastAsia"/>
        </w:rPr>
        <w:t>Student's t-test</w:t>
      </w:r>
      <w:r w:rsidR="000B396D">
        <w:t>; Fisher test: Fisher’s exact test</w:t>
      </w:r>
      <w:r w:rsidR="000B396D">
        <w:rPr>
          <w:rFonts w:ascii="SimSun" w:eastAsia="SimSun" w:hAnsi="SimSun" w:cs="SimSun" w:hint="eastAsia"/>
        </w:rPr>
        <w:t>.</w:t>
      </w:r>
      <w:r w:rsidR="000B396D" w:rsidRPr="00C0572D">
        <w:t xml:space="preserve"> </w:t>
      </w:r>
    </w:p>
    <w:p w14:paraId="6F6210E1" w14:textId="202E8AF1" w:rsidR="00064E91" w:rsidRDefault="00064E91" w:rsidP="003C4A23"/>
    <w:tbl>
      <w:tblPr>
        <w:tblStyle w:val="TableGrid"/>
        <w:tblW w:w="9155" w:type="dxa"/>
        <w:tblLayout w:type="fixed"/>
        <w:tblLook w:val="04A0" w:firstRow="1" w:lastRow="0" w:firstColumn="1" w:lastColumn="0" w:noHBand="0" w:noVBand="1"/>
      </w:tblPr>
      <w:tblGrid>
        <w:gridCol w:w="2965"/>
        <w:gridCol w:w="1530"/>
        <w:gridCol w:w="1530"/>
        <w:gridCol w:w="1890"/>
        <w:gridCol w:w="1240"/>
      </w:tblGrid>
      <w:tr w:rsidR="000B396D" w14:paraId="331DC641" w14:textId="77777777" w:rsidTr="007F7FEB">
        <w:trPr>
          <w:trHeight w:val="116"/>
        </w:trPr>
        <w:tc>
          <w:tcPr>
            <w:tcW w:w="2965" w:type="dxa"/>
            <w:vMerge w:val="restart"/>
            <w:vAlign w:val="bottom"/>
          </w:tcPr>
          <w:p w14:paraId="1939EBD2" w14:textId="668655F6" w:rsidR="000B396D" w:rsidRPr="007C034F" w:rsidRDefault="000B396D" w:rsidP="00064E91">
            <w:r w:rsidRPr="007C034F">
              <w:t>Variable</w:t>
            </w:r>
          </w:p>
        </w:tc>
        <w:tc>
          <w:tcPr>
            <w:tcW w:w="3060" w:type="dxa"/>
            <w:gridSpan w:val="2"/>
            <w:vAlign w:val="bottom"/>
          </w:tcPr>
          <w:p w14:paraId="6E3FD67E" w14:textId="40319639" w:rsidR="000B396D" w:rsidRPr="007C034F" w:rsidRDefault="000B396D" w:rsidP="00064E91">
            <w:r w:rsidRPr="007C034F">
              <w:t>Readmit</w:t>
            </w:r>
          </w:p>
        </w:tc>
        <w:tc>
          <w:tcPr>
            <w:tcW w:w="1890" w:type="dxa"/>
            <w:vMerge w:val="restart"/>
            <w:vAlign w:val="center"/>
          </w:tcPr>
          <w:p w14:paraId="22149FD4" w14:textId="1DD01C85" w:rsidR="000B396D" w:rsidRDefault="000B396D" w:rsidP="00336939">
            <w:r w:rsidRPr="007C034F">
              <w:t>p value</w:t>
            </w:r>
          </w:p>
        </w:tc>
        <w:tc>
          <w:tcPr>
            <w:tcW w:w="1240" w:type="dxa"/>
            <w:vMerge w:val="restart"/>
            <w:vAlign w:val="center"/>
          </w:tcPr>
          <w:p w14:paraId="0C444BD4" w14:textId="77777777" w:rsidR="000B396D" w:rsidRDefault="000B396D" w:rsidP="00336939"/>
        </w:tc>
      </w:tr>
      <w:tr w:rsidR="000B396D" w14:paraId="20CA2194" w14:textId="77777777" w:rsidTr="004A1EBB">
        <w:trPr>
          <w:trHeight w:val="116"/>
        </w:trPr>
        <w:tc>
          <w:tcPr>
            <w:tcW w:w="2965" w:type="dxa"/>
            <w:vMerge/>
            <w:vAlign w:val="bottom"/>
          </w:tcPr>
          <w:p w14:paraId="5A94CAC3" w14:textId="77777777" w:rsidR="000B396D" w:rsidRPr="007C034F" w:rsidRDefault="000B396D" w:rsidP="00064E91"/>
        </w:tc>
        <w:tc>
          <w:tcPr>
            <w:tcW w:w="1530" w:type="dxa"/>
            <w:vAlign w:val="bottom"/>
          </w:tcPr>
          <w:p w14:paraId="19338038" w14:textId="3C287208" w:rsidR="000B396D" w:rsidRPr="007C034F" w:rsidRDefault="000B396D" w:rsidP="00064E91">
            <w:r w:rsidRPr="007C034F">
              <w:t>yes</w:t>
            </w:r>
          </w:p>
        </w:tc>
        <w:tc>
          <w:tcPr>
            <w:tcW w:w="1530" w:type="dxa"/>
            <w:vAlign w:val="bottom"/>
          </w:tcPr>
          <w:p w14:paraId="67CAB4F7" w14:textId="706E941D" w:rsidR="000B396D" w:rsidRPr="007C034F" w:rsidRDefault="000B396D" w:rsidP="00064E91">
            <w:r w:rsidRPr="007C034F">
              <w:t>no</w:t>
            </w:r>
          </w:p>
        </w:tc>
        <w:tc>
          <w:tcPr>
            <w:tcW w:w="1890" w:type="dxa"/>
            <w:vMerge/>
            <w:vAlign w:val="center"/>
          </w:tcPr>
          <w:p w14:paraId="668D52A7" w14:textId="77777777" w:rsidR="000B396D" w:rsidRDefault="000B396D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Merge/>
            <w:vAlign w:val="center"/>
          </w:tcPr>
          <w:p w14:paraId="56A8B239" w14:textId="77777777" w:rsidR="000B396D" w:rsidRDefault="000B396D" w:rsidP="00336939"/>
        </w:tc>
      </w:tr>
      <w:tr w:rsidR="00BA70A3" w14:paraId="75D63394" w14:textId="77777777" w:rsidTr="004A1EBB">
        <w:trPr>
          <w:trHeight w:val="240"/>
        </w:trPr>
        <w:tc>
          <w:tcPr>
            <w:tcW w:w="2965" w:type="dxa"/>
            <w:vMerge w:val="restart"/>
            <w:vAlign w:val="bottom"/>
          </w:tcPr>
          <w:p w14:paraId="36D3C9A1" w14:textId="0C844C59" w:rsidR="00BA70A3" w:rsidRPr="007C034F" w:rsidRDefault="00720AED" w:rsidP="00DB429E">
            <w:r>
              <w:t>Age in years</w:t>
            </w:r>
          </w:p>
          <w:p w14:paraId="7C112562" w14:textId="5B74022D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  <w:r w:rsidRPr="007C034F">
              <w:t>Mean</w:t>
            </w:r>
            <w:r w:rsidR="00720AED">
              <w:t xml:space="preserve"> </w:t>
            </w:r>
            <w:r w:rsidRPr="007C034F">
              <w:t>(</w:t>
            </w:r>
            <w:r w:rsidRPr="007C034F">
              <w:rPr>
                <w:rFonts w:hint="eastAsia"/>
              </w:rPr>
              <w:t xml:space="preserve">± </w:t>
            </w:r>
            <w:proofErr w:type="spellStart"/>
            <w:r w:rsidRPr="007C034F">
              <w:t>sd</w:t>
            </w:r>
            <w:proofErr w:type="spellEnd"/>
            <w:r w:rsidRPr="007C034F">
              <w:t>)</w:t>
            </w:r>
          </w:p>
        </w:tc>
        <w:tc>
          <w:tcPr>
            <w:tcW w:w="1530" w:type="dxa"/>
            <w:vMerge w:val="restart"/>
            <w:vAlign w:val="bottom"/>
          </w:tcPr>
          <w:p w14:paraId="38D41EA2" w14:textId="7D6EB372" w:rsidR="00BA70A3" w:rsidRPr="00153775" w:rsidRDefault="00BA70A3" w:rsidP="00DB429E">
            <w:r w:rsidRPr="00153775">
              <w:t>69.0(11.9)</w:t>
            </w:r>
          </w:p>
        </w:tc>
        <w:tc>
          <w:tcPr>
            <w:tcW w:w="1530" w:type="dxa"/>
            <w:vMerge w:val="restart"/>
            <w:vAlign w:val="bottom"/>
          </w:tcPr>
          <w:p w14:paraId="3CA7F469" w14:textId="1AE706F7" w:rsidR="00BA70A3" w:rsidRPr="00153775" w:rsidRDefault="00BA70A3" w:rsidP="00DB429E">
            <w:r w:rsidRPr="00153775">
              <w:t>68.4(12.2)</w:t>
            </w:r>
          </w:p>
        </w:tc>
        <w:tc>
          <w:tcPr>
            <w:tcW w:w="1890" w:type="dxa"/>
            <w:vAlign w:val="center"/>
          </w:tcPr>
          <w:p w14:paraId="12582588" w14:textId="709B7095" w:rsidR="00BA70A3" w:rsidRPr="00153775" w:rsidRDefault="00BA70A3" w:rsidP="00336939">
            <w:r w:rsidRPr="00153775">
              <w:t>0.315</w:t>
            </w:r>
          </w:p>
        </w:tc>
        <w:tc>
          <w:tcPr>
            <w:tcW w:w="1240" w:type="dxa"/>
            <w:vAlign w:val="center"/>
          </w:tcPr>
          <w:p w14:paraId="5AA48D86" w14:textId="0CA42E79" w:rsidR="00BA70A3" w:rsidRDefault="00BA70A3" w:rsidP="00336939">
            <w:r w:rsidRPr="000B396D">
              <w:t>ANOVA </w:t>
            </w:r>
          </w:p>
        </w:tc>
      </w:tr>
      <w:tr w:rsidR="00BA70A3" w14:paraId="2205FF7E" w14:textId="77777777" w:rsidTr="004A1EBB">
        <w:trPr>
          <w:trHeight w:val="240"/>
        </w:trPr>
        <w:tc>
          <w:tcPr>
            <w:tcW w:w="2965" w:type="dxa"/>
            <w:vMerge/>
            <w:vAlign w:val="bottom"/>
          </w:tcPr>
          <w:p w14:paraId="02E7F970" w14:textId="77777777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  <w:vAlign w:val="bottom"/>
          </w:tcPr>
          <w:p w14:paraId="1858E567" w14:textId="77777777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  <w:vAlign w:val="bottom"/>
          </w:tcPr>
          <w:p w14:paraId="25655E3D" w14:textId="77777777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3CDD0F05" w14:textId="63BA25FC" w:rsidR="00BA70A3" w:rsidRPr="00153775" w:rsidRDefault="00BA70A3" w:rsidP="00336939">
            <w:r w:rsidRPr="00DB429E">
              <w:t>0.306</w:t>
            </w:r>
          </w:p>
        </w:tc>
        <w:tc>
          <w:tcPr>
            <w:tcW w:w="1240" w:type="dxa"/>
            <w:vAlign w:val="center"/>
          </w:tcPr>
          <w:p w14:paraId="079609E3" w14:textId="11978BA9" w:rsidR="00BA70A3" w:rsidRPr="006F6167" w:rsidRDefault="00BA70A3" w:rsidP="00336939">
            <w:r>
              <w:t>t-test</w:t>
            </w:r>
          </w:p>
        </w:tc>
      </w:tr>
      <w:tr w:rsidR="00BA70A3" w14:paraId="703ACE2C" w14:textId="77777777" w:rsidTr="004A1EBB">
        <w:trPr>
          <w:trHeight w:val="225"/>
        </w:trPr>
        <w:tc>
          <w:tcPr>
            <w:tcW w:w="2965" w:type="dxa"/>
            <w:vMerge w:val="restart"/>
          </w:tcPr>
          <w:p w14:paraId="1EA27ABD" w14:textId="0848A91E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  <w:r w:rsidRPr="00EB35E1">
              <w:t>Sex</w:t>
            </w:r>
            <w:r>
              <w:t xml:space="preserve"> </w:t>
            </w:r>
            <w:r w:rsidR="00720AED">
              <w:rPr>
                <w:i/>
                <w:iCs/>
                <w:color w:val="000000"/>
              </w:rPr>
              <w:t>(</w:t>
            </w:r>
            <w:r w:rsidR="00720AED">
              <w:t>%)</w:t>
            </w:r>
          </w:p>
        </w:tc>
        <w:tc>
          <w:tcPr>
            <w:tcW w:w="1530" w:type="dxa"/>
            <w:vMerge w:val="restart"/>
          </w:tcPr>
          <w:p w14:paraId="5A4B5955" w14:textId="77777777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 w:val="restart"/>
          </w:tcPr>
          <w:p w14:paraId="17AF0652" w14:textId="77777777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3092359B" w14:textId="2C8C3BCD" w:rsidR="00BA70A3" w:rsidRPr="00153775" w:rsidRDefault="00BA70A3" w:rsidP="00336939">
            <w:r w:rsidRPr="00153775">
              <w:t>0.0891</w:t>
            </w:r>
          </w:p>
        </w:tc>
        <w:tc>
          <w:tcPr>
            <w:tcW w:w="1240" w:type="dxa"/>
            <w:vAlign w:val="center"/>
          </w:tcPr>
          <w:p w14:paraId="741F4F86" w14:textId="170CFFFC" w:rsidR="00BA70A3" w:rsidRDefault="00BA70A3" w:rsidP="00336939">
            <w:r w:rsidRPr="000B396D">
              <w:t>ANOVA </w:t>
            </w:r>
          </w:p>
        </w:tc>
      </w:tr>
      <w:tr w:rsidR="00BA70A3" w14:paraId="7157CF46" w14:textId="77777777" w:rsidTr="004A1EBB">
        <w:trPr>
          <w:trHeight w:val="224"/>
        </w:trPr>
        <w:tc>
          <w:tcPr>
            <w:tcW w:w="2965" w:type="dxa"/>
            <w:vMerge/>
          </w:tcPr>
          <w:p w14:paraId="5AD3168C" w14:textId="77777777" w:rsidR="00BA70A3" w:rsidRPr="00EB35E1" w:rsidRDefault="00BA70A3" w:rsidP="00DB429E"/>
        </w:tc>
        <w:tc>
          <w:tcPr>
            <w:tcW w:w="1530" w:type="dxa"/>
            <w:vMerge/>
          </w:tcPr>
          <w:p w14:paraId="6F14E547" w14:textId="77777777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</w:tcPr>
          <w:p w14:paraId="0FACCEA1" w14:textId="77777777" w:rsidR="00BA70A3" w:rsidRDefault="00BA70A3" w:rsidP="00DB42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37FB773" w14:textId="65B77E87" w:rsidR="00BA70A3" w:rsidRPr="00153775" w:rsidRDefault="00BA70A3" w:rsidP="00336939">
            <w:r w:rsidRPr="00DB429E">
              <w:t>0.0927</w:t>
            </w:r>
          </w:p>
        </w:tc>
        <w:tc>
          <w:tcPr>
            <w:tcW w:w="1240" w:type="dxa"/>
            <w:vAlign w:val="center"/>
          </w:tcPr>
          <w:p w14:paraId="05ADA321" w14:textId="21A0A708" w:rsidR="00BA70A3" w:rsidRPr="006F6167" w:rsidRDefault="00BA70A3" w:rsidP="00336939">
            <w:r>
              <w:t>Fisher test</w:t>
            </w:r>
          </w:p>
        </w:tc>
      </w:tr>
      <w:tr w:rsidR="000F3EE8" w14:paraId="0A1F47D7" w14:textId="77777777" w:rsidTr="004A1EBB">
        <w:tc>
          <w:tcPr>
            <w:tcW w:w="2965" w:type="dxa"/>
          </w:tcPr>
          <w:p w14:paraId="18B59227" w14:textId="7AF79CD6" w:rsidR="00DB429E" w:rsidRPr="00153775" w:rsidRDefault="00DB429E" w:rsidP="00BA70A3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Female</w:t>
            </w:r>
            <w:r w:rsidR="00720AED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30" w:type="dxa"/>
          </w:tcPr>
          <w:p w14:paraId="08B4A48F" w14:textId="10E1B5A3" w:rsidR="00DB429E" w:rsidRDefault="00DB429E" w:rsidP="00DB429E">
            <w:pPr>
              <w:rPr>
                <w:rFonts w:ascii="Calibri" w:hAnsi="Calibri" w:cs="Calibri"/>
                <w:color w:val="000000"/>
              </w:rPr>
            </w:pPr>
            <w:r w:rsidRPr="00C37A7D">
              <w:t>5</w:t>
            </w:r>
            <w:r>
              <w:t>7.0</w:t>
            </w:r>
          </w:p>
        </w:tc>
        <w:tc>
          <w:tcPr>
            <w:tcW w:w="1530" w:type="dxa"/>
          </w:tcPr>
          <w:p w14:paraId="1519B2E1" w14:textId="1D34C367" w:rsidR="00DB429E" w:rsidRDefault="00DB429E" w:rsidP="00DB42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0</w:t>
            </w:r>
          </w:p>
        </w:tc>
        <w:tc>
          <w:tcPr>
            <w:tcW w:w="1890" w:type="dxa"/>
            <w:vAlign w:val="center"/>
          </w:tcPr>
          <w:p w14:paraId="15F02CAB" w14:textId="77777777" w:rsidR="00DB429E" w:rsidRDefault="00DB429E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39EE682D" w14:textId="77777777" w:rsidR="00DB429E" w:rsidRDefault="00DB429E" w:rsidP="00336939"/>
        </w:tc>
      </w:tr>
      <w:tr w:rsidR="000F3EE8" w14:paraId="55BC6FE8" w14:textId="77777777" w:rsidTr="004A1EBB">
        <w:tc>
          <w:tcPr>
            <w:tcW w:w="2965" w:type="dxa"/>
          </w:tcPr>
          <w:p w14:paraId="0F120857" w14:textId="13DB52DA" w:rsidR="00DB429E" w:rsidRPr="00153775" w:rsidRDefault="00DB429E" w:rsidP="00BA70A3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Male</w:t>
            </w:r>
            <w:r w:rsidR="00720AED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30" w:type="dxa"/>
          </w:tcPr>
          <w:p w14:paraId="41D6ADA0" w14:textId="6E895EE7" w:rsidR="00DB429E" w:rsidRDefault="00DB429E" w:rsidP="00DB429E">
            <w:pPr>
              <w:rPr>
                <w:rFonts w:ascii="Calibri" w:hAnsi="Calibri" w:cs="Calibri"/>
                <w:color w:val="000000"/>
              </w:rPr>
            </w:pPr>
            <w:r w:rsidRPr="00C37A7D">
              <w:t>4</w:t>
            </w:r>
            <w:r>
              <w:t>3.0</w:t>
            </w:r>
          </w:p>
        </w:tc>
        <w:tc>
          <w:tcPr>
            <w:tcW w:w="1530" w:type="dxa"/>
          </w:tcPr>
          <w:p w14:paraId="63CF998E" w14:textId="04EFC905" w:rsidR="00DB429E" w:rsidRDefault="00DB429E" w:rsidP="00DB42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</w:t>
            </w:r>
          </w:p>
        </w:tc>
        <w:tc>
          <w:tcPr>
            <w:tcW w:w="1890" w:type="dxa"/>
            <w:vAlign w:val="center"/>
          </w:tcPr>
          <w:p w14:paraId="2E42D2E6" w14:textId="77777777" w:rsidR="00DB429E" w:rsidRDefault="00DB429E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54A19420" w14:textId="77777777" w:rsidR="00DB429E" w:rsidRDefault="00DB429E" w:rsidP="00336939"/>
        </w:tc>
      </w:tr>
      <w:tr w:rsidR="00BA70A3" w14:paraId="7A49E1E7" w14:textId="77777777" w:rsidTr="004A1EBB">
        <w:trPr>
          <w:trHeight w:val="341"/>
        </w:trPr>
        <w:tc>
          <w:tcPr>
            <w:tcW w:w="2965" w:type="dxa"/>
            <w:vMerge w:val="restart"/>
          </w:tcPr>
          <w:p w14:paraId="5525F488" w14:textId="4AEBDC00" w:rsidR="00BA70A3" w:rsidRDefault="00BA70A3" w:rsidP="007E2FA1">
            <w:pPr>
              <w:rPr>
                <w:rFonts w:ascii="Calibri" w:hAnsi="Calibri" w:cs="Calibri"/>
                <w:color w:val="000000"/>
              </w:rPr>
            </w:pPr>
            <w:r w:rsidRPr="007C034F">
              <w:t xml:space="preserve">Race </w:t>
            </w:r>
            <w:r w:rsidR="00720AED">
              <w:t>(</w:t>
            </w:r>
            <w:r w:rsidRPr="007C034F">
              <w:t>%</w:t>
            </w:r>
            <w:r w:rsidR="00720AED">
              <w:t>)</w:t>
            </w:r>
          </w:p>
        </w:tc>
        <w:tc>
          <w:tcPr>
            <w:tcW w:w="1530" w:type="dxa"/>
            <w:vMerge w:val="restart"/>
          </w:tcPr>
          <w:p w14:paraId="2C22DD60" w14:textId="77777777" w:rsidR="00BA70A3" w:rsidRDefault="00BA70A3" w:rsidP="007E2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 w:val="restart"/>
          </w:tcPr>
          <w:p w14:paraId="509368CB" w14:textId="77777777" w:rsidR="00BA70A3" w:rsidRDefault="00BA70A3" w:rsidP="007E2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2280113" w14:textId="2105ED71" w:rsidR="00BA70A3" w:rsidRPr="00153775" w:rsidRDefault="00BA70A3" w:rsidP="00336939">
            <w:r w:rsidRPr="00153775">
              <w:t>0.0148</w:t>
            </w:r>
            <w:r w:rsidR="004A1EBB" w:rsidRPr="00153775">
              <w:t xml:space="preserve"> </w:t>
            </w:r>
            <w:r w:rsidR="004A1EBB" w:rsidRPr="00220139">
              <w:t>*</w:t>
            </w:r>
          </w:p>
        </w:tc>
        <w:tc>
          <w:tcPr>
            <w:tcW w:w="1240" w:type="dxa"/>
            <w:vAlign w:val="center"/>
          </w:tcPr>
          <w:p w14:paraId="13BDFAC4" w14:textId="45E64DFD" w:rsidR="00BA70A3" w:rsidRDefault="00BA70A3" w:rsidP="00336939">
            <w:r w:rsidRPr="000B396D">
              <w:t>ANOVA </w:t>
            </w:r>
          </w:p>
        </w:tc>
      </w:tr>
      <w:tr w:rsidR="00BA70A3" w14:paraId="4CB1193F" w14:textId="77777777" w:rsidTr="004A1EBB">
        <w:trPr>
          <w:trHeight w:val="340"/>
        </w:trPr>
        <w:tc>
          <w:tcPr>
            <w:tcW w:w="2965" w:type="dxa"/>
            <w:vMerge/>
          </w:tcPr>
          <w:p w14:paraId="6AD45159" w14:textId="77777777" w:rsidR="00BA70A3" w:rsidRDefault="00BA70A3" w:rsidP="007E2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</w:tcPr>
          <w:p w14:paraId="6E41C2B5" w14:textId="77777777" w:rsidR="00BA70A3" w:rsidRDefault="00BA70A3" w:rsidP="007E2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</w:tcPr>
          <w:p w14:paraId="6BD791DD" w14:textId="77777777" w:rsidR="00BA70A3" w:rsidRDefault="00BA70A3" w:rsidP="007E2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803ABB8" w14:textId="00D7FEF0" w:rsidR="00BA70A3" w:rsidRPr="00153775" w:rsidRDefault="00BA70A3" w:rsidP="00336939">
            <w:r w:rsidRPr="00C3179E">
              <w:t>0.01479</w:t>
            </w:r>
            <w:r w:rsidR="004A1EBB">
              <w:t xml:space="preserve"> </w:t>
            </w:r>
            <w:r w:rsidR="004A1EBB" w:rsidRPr="00220139">
              <w:t>*</w:t>
            </w:r>
          </w:p>
        </w:tc>
        <w:tc>
          <w:tcPr>
            <w:tcW w:w="1240" w:type="dxa"/>
            <w:vAlign w:val="center"/>
          </w:tcPr>
          <w:p w14:paraId="4FDF82FE" w14:textId="3561C1FB" w:rsidR="00BA70A3" w:rsidRPr="006F6167" w:rsidRDefault="00BA70A3" w:rsidP="00336939">
            <w:r>
              <w:t>Chi-square</w:t>
            </w:r>
          </w:p>
        </w:tc>
      </w:tr>
      <w:tr w:rsidR="000F3EE8" w14:paraId="70EBDB59" w14:textId="77777777" w:rsidTr="004A1EBB">
        <w:tc>
          <w:tcPr>
            <w:tcW w:w="2965" w:type="dxa"/>
            <w:vAlign w:val="bottom"/>
          </w:tcPr>
          <w:p w14:paraId="4F22F2FD" w14:textId="09B5060F" w:rsidR="007E2FA1" w:rsidRPr="00153775" w:rsidRDefault="007E2FA1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Asian</w:t>
            </w:r>
          </w:p>
        </w:tc>
        <w:tc>
          <w:tcPr>
            <w:tcW w:w="1530" w:type="dxa"/>
            <w:vAlign w:val="bottom"/>
          </w:tcPr>
          <w:p w14:paraId="0AD0C342" w14:textId="7F8A8BB2" w:rsidR="007E2FA1" w:rsidRPr="00153775" w:rsidRDefault="007E2FA1" w:rsidP="007E2FA1">
            <w:r w:rsidRPr="00153775">
              <w:t>1.9</w:t>
            </w:r>
          </w:p>
        </w:tc>
        <w:tc>
          <w:tcPr>
            <w:tcW w:w="1530" w:type="dxa"/>
            <w:vAlign w:val="bottom"/>
          </w:tcPr>
          <w:p w14:paraId="05DF6B4F" w14:textId="7FBA3311" w:rsidR="007E2FA1" w:rsidRPr="00153775" w:rsidRDefault="007E2FA1" w:rsidP="007E2FA1">
            <w:r w:rsidRPr="00153775">
              <w:t>1.8</w:t>
            </w:r>
          </w:p>
        </w:tc>
        <w:tc>
          <w:tcPr>
            <w:tcW w:w="1890" w:type="dxa"/>
            <w:vAlign w:val="center"/>
          </w:tcPr>
          <w:p w14:paraId="67246F3E" w14:textId="77777777" w:rsidR="007E2FA1" w:rsidRDefault="007E2FA1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7BCC8A8A" w14:textId="77777777" w:rsidR="007E2FA1" w:rsidRDefault="007E2FA1" w:rsidP="00336939"/>
        </w:tc>
      </w:tr>
      <w:tr w:rsidR="000F3EE8" w14:paraId="27A9AD8D" w14:textId="77777777" w:rsidTr="004A1EBB">
        <w:tc>
          <w:tcPr>
            <w:tcW w:w="2965" w:type="dxa"/>
            <w:vAlign w:val="bottom"/>
          </w:tcPr>
          <w:p w14:paraId="7FBA3D5A" w14:textId="1AC310D6" w:rsidR="007E2FA1" w:rsidRPr="00153775" w:rsidRDefault="007E2FA1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Black</w:t>
            </w:r>
          </w:p>
        </w:tc>
        <w:tc>
          <w:tcPr>
            <w:tcW w:w="1530" w:type="dxa"/>
            <w:vAlign w:val="bottom"/>
          </w:tcPr>
          <w:p w14:paraId="26D0B1D0" w14:textId="193184AC" w:rsidR="007E2FA1" w:rsidRPr="00153775" w:rsidRDefault="007E2FA1" w:rsidP="007E2FA1">
            <w:r w:rsidRPr="00153775">
              <w:t>26.7</w:t>
            </w:r>
          </w:p>
        </w:tc>
        <w:tc>
          <w:tcPr>
            <w:tcW w:w="1530" w:type="dxa"/>
            <w:vAlign w:val="bottom"/>
          </w:tcPr>
          <w:p w14:paraId="2F4245D1" w14:textId="7542FE45" w:rsidR="007E2FA1" w:rsidRPr="00153775" w:rsidRDefault="007E2FA1" w:rsidP="007E2FA1">
            <w:r w:rsidRPr="00153775">
              <w:t>22.0</w:t>
            </w:r>
          </w:p>
        </w:tc>
        <w:tc>
          <w:tcPr>
            <w:tcW w:w="1890" w:type="dxa"/>
            <w:vAlign w:val="center"/>
          </w:tcPr>
          <w:p w14:paraId="1C7D20D2" w14:textId="77777777" w:rsidR="007E2FA1" w:rsidRDefault="007E2FA1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0760CD1E" w14:textId="77777777" w:rsidR="007E2FA1" w:rsidRDefault="007E2FA1" w:rsidP="00336939"/>
        </w:tc>
      </w:tr>
      <w:tr w:rsidR="000F3EE8" w14:paraId="7E330B82" w14:textId="77777777" w:rsidTr="004A1EBB">
        <w:tc>
          <w:tcPr>
            <w:tcW w:w="2965" w:type="dxa"/>
            <w:vAlign w:val="bottom"/>
          </w:tcPr>
          <w:p w14:paraId="1D70C954" w14:textId="791FAE6E" w:rsidR="007E2FA1" w:rsidRPr="00153775" w:rsidRDefault="007E2FA1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Caucasian</w:t>
            </w:r>
          </w:p>
        </w:tc>
        <w:tc>
          <w:tcPr>
            <w:tcW w:w="1530" w:type="dxa"/>
            <w:vAlign w:val="bottom"/>
          </w:tcPr>
          <w:p w14:paraId="0AE8670C" w14:textId="496201D1" w:rsidR="007E2FA1" w:rsidRPr="00153775" w:rsidRDefault="007E2FA1" w:rsidP="007E2FA1">
            <w:r w:rsidRPr="00153775">
              <w:t>66.1</w:t>
            </w:r>
          </w:p>
        </w:tc>
        <w:tc>
          <w:tcPr>
            <w:tcW w:w="1530" w:type="dxa"/>
            <w:vAlign w:val="bottom"/>
          </w:tcPr>
          <w:p w14:paraId="10C5EE6F" w14:textId="4E92F7A8" w:rsidR="007E2FA1" w:rsidRPr="00153775" w:rsidRDefault="007E2FA1" w:rsidP="007E2FA1">
            <w:r w:rsidRPr="00153775">
              <w:t>68.5</w:t>
            </w:r>
          </w:p>
        </w:tc>
        <w:tc>
          <w:tcPr>
            <w:tcW w:w="1890" w:type="dxa"/>
            <w:vAlign w:val="center"/>
          </w:tcPr>
          <w:p w14:paraId="1458DF36" w14:textId="77777777" w:rsidR="007E2FA1" w:rsidRDefault="007E2FA1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3077C7A6" w14:textId="77777777" w:rsidR="007E2FA1" w:rsidRDefault="007E2FA1" w:rsidP="00336939"/>
        </w:tc>
      </w:tr>
      <w:tr w:rsidR="000F3EE8" w14:paraId="44410D79" w14:textId="77777777" w:rsidTr="004A1EBB">
        <w:tc>
          <w:tcPr>
            <w:tcW w:w="2965" w:type="dxa"/>
            <w:vAlign w:val="bottom"/>
          </w:tcPr>
          <w:p w14:paraId="17C8BFD1" w14:textId="33FEFF85" w:rsidR="007E2FA1" w:rsidRPr="00153775" w:rsidRDefault="007E2FA1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Hispanic</w:t>
            </w:r>
          </w:p>
        </w:tc>
        <w:tc>
          <w:tcPr>
            <w:tcW w:w="1530" w:type="dxa"/>
            <w:vAlign w:val="bottom"/>
          </w:tcPr>
          <w:p w14:paraId="0B7383C1" w14:textId="05801F0E" w:rsidR="007E2FA1" w:rsidRPr="00153775" w:rsidRDefault="007E2FA1" w:rsidP="007E2FA1">
            <w:r w:rsidRPr="00153775">
              <w:t>0.4</w:t>
            </w:r>
          </w:p>
        </w:tc>
        <w:tc>
          <w:tcPr>
            <w:tcW w:w="1530" w:type="dxa"/>
            <w:vAlign w:val="bottom"/>
          </w:tcPr>
          <w:p w14:paraId="699239E2" w14:textId="041EC02B" w:rsidR="007E2FA1" w:rsidRPr="00153775" w:rsidRDefault="007E2FA1" w:rsidP="007E2FA1">
            <w:r w:rsidRPr="00153775">
              <w:t>0.4</w:t>
            </w:r>
          </w:p>
        </w:tc>
        <w:tc>
          <w:tcPr>
            <w:tcW w:w="1890" w:type="dxa"/>
            <w:vAlign w:val="center"/>
          </w:tcPr>
          <w:p w14:paraId="29C38AD7" w14:textId="77777777" w:rsidR="007E2FA1" w:rsidRDefault="007E2FA1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4DB2179F" w14:textId="77777777" w:rsidR="007E2FA1" w:rsidRDefault="007E2FA1" w:rsidP="00336939"/>
        </w:tc>
      </w:tr>
      <w:tr w:rsidR="000F3EE8" w14:paraId="786D2DF0" w14:textId="77777777" w:rsidTr="004A1EBB">
        <w:tc>
          <w:tcPr>
            <w:tcW w:w="2965" w:type="dxa"/>
            <w:vAlign w:val="bottom"/>
          </w:tcPr>
          <w:p w14:paraId="13B582FA" w14:textId="44D4D7DF" w:rsidR="007E2FA1" w:rsidRPr="00153775" w:rsidRDefault="007E2FA1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Indian, America</w:t>
            </w:r>
          </w:p>
        </w:tc>
        <w:tc>
          <w:tcPr>
            <w:tcW w:w="1530" w:type="dxa"/>
            <w:vAlign w:val="bottom"/>
          </w:tcPr>
          <w:p w14:paraId="356E5B9B" w14:textId="2F3EBC72" w:rsidR="007E2FA1" w:rsidRPr="00153775" w:rsidRDefault="007E2FA1" w:rsidP="007E2FA1">
            <w:r w:rsidRPr="00153775">
              <w:t>0.2</w:t>
            </w:r>
          </w:p>
        </w:tc>
        <w:tc>
          <w:tcPr>
            <w:tcW w:w="1530" w:type="dxa"/>
            <w:vAlign w:val="bottom"/>
          </w:tcPr>
          <w:p w14:paraId="65BD1848" w14:textId="026FF0FE" w:rsidR="007E2FA1" w:rsidRPr="00153775" w:rsidRDefault="007E2FA1" w:rsidP="007E2FA1">
            <w:r w:rsidRPr="00153775">
              <w:t>0.08</w:t>
            </w:r>
          </w:p>
        </w:tc>
        <w:tc>
          <w:tcPr>
            <w:tcW w:w="1890" w:type="dxa"/>
            <w:vAlign w:val="center"/>
          </w:tcPr>
          <w:p w14:paraId="22596D3B" w14:textId="77777777" w:rsidR="007E2FA1" w:rsidRDefault="007E2FA1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5BC03990" w14:textId="77777777" w:rsidR="007E2FA1" w:rsidRDefault="007E2FA1" w:rsidP="00336939"/>
        </w:tc>
      </w:tr>
      <w:tr w:rsidR="000F3EE8" w14:paraId="3729F767" w14:textId="77777777" w:rsidTr="004A1EBB">
        <w:tc>
          <w:tcPr>
            <w:tcW w:w="2965" w:type="dxa"/>
          </w:tcPr>
          <w:p w14:paraId="663295C6" w14:textId="1E328EF8" w:rsidR="007E2FA1" w:rsidRPr="00153775" w:rsidRDefault="007E2FA1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Other</w:t>
            </w:r>
          </w:p>
        </w:tc>
        <w:tc>
          <w:tcPr>
            <w:tcW w:w="1530" w:type="dxa"/>
            <w:vAlign w:val="bottom"/>
          </w:tcPr>
          <w:p w14:paraId="3DA8CA0F" w14:textId="77CA2A84" w:rsidR="007E2FA1" w:rsidRPr="00153775" w:rsidRDefault="007E2FA1" w:rsidP="007E2FA1">
            <w:r w:rsidRPr="00153775">
              <w:t>4.7</w:t>
            </w:r>
          </w:p>
        </w:tc>
        <w:tc>
          <w:tcPr>
            <w:tcW w:w="1530" w:type="dxa"/>
            <w:vAlign w:val="bottom"/>
          </w:tcPr>
          <w:p w14:paraId="0F5C8854" w14:textId="5CF8DE50" w:rsidR="007E2FA1" w:rsidRPr="00153775" w:rsidRDefault="007E2FA1" w:rsidP="007E2FA1">
            <w:r w:rsidRPr="00153775">
              <w:t>7.3</w:t>
            </w:r>
          </w:p>
        </w:tc>
        <w:tc>
          <w:tcPr>
            <w:tcW w:w="1890" w:type="dxa"/>
            <w:vAlign w:val="center"/>
          </w:tcPr>
          <w:p w14:paraId="6BE6C10D" w14:textId="77777777" w:rsidR="007E2FA1" w:rsidRDefault="007E2FA1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0E88F4F4" w14:textId="77777777" w:rsidR="007E2FA1" w:rsidRDefault="007E2FA1" w:rsidP="00336939"/>
        </w:tc>
      </w:tr>
      <w:tr w:rsidR="00BA70A3" w14:paraId="76266484" w14:textId="77777777" w:rsidTr="004A1EBB">
        <w:trPr>
          <w:trHeight w:val="457"/>
        </w:trPr>
        <w:tc>
          <w:tcPr>
            <w:tcW w:w="2965" w:type="dxa"/>
            <w:vMerge w:val="restart"/>
          </w:tcPr>
          <w:p w14:paraId="02C7589A" w14:textId="30DB36CD" w:rsidR="00BA70A3" w:rsidRDefault="00AD5C43" w:rsidP="009E402B">
            <w:pPr>
              <w:rPr>
                <w:rFonts w:ascii="Calibri" w:hAnsi="Calibri" w:cs="Calibri"/>
                <w:color w:val="000000"/>
              </w:rPr>
            </w:pPr>
            <w: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BA70A3" w:rsidRPr="00085BA5">
              <w:t xml:space="preserve">Admission Source </w:t>
            </w:r>
            <w:r w:rsidR="00720AED">
              <w:t>(</w:t>
            </w:r>
            <w:r w:rsidR="00BA70A3">
              <w:t>%</w:t>
            </w:r>
            <w:r w:rsidR="00720AED">
              <w:t>)</w:t>
            </w:r>
          </w:p>
        </w:tc>
        <w:tc>
          <w:tcPr>
            <w:tcW w:w="1530" w:type="dxa"/>
            <w:vMerge w:val="restart"/>
          </w:tcPr>
          <w:p w14:paraId="349ECDE2" w14:textId="77777777" w:rsidR="00BA70A3" w:rsidRDefault="00BA70A3" w:rsidP="009E402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 w:val="restart"/>
          </w:tcPr>
          <w:p w14:paraId="4B4D2AF3" w14:textId="77777777" w:rsidR="00BA70A3" w:rsidRDefault="00BA70A3" w:rsidP="009E402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6A758092" w14:textId="03497254" w:rsidR="00BA70A3" w:rsidRDefault="00BA70A3" w:rsidP="00336939">
            <w:pPr>
              <w:rPr>
                <w:rFonts w:ascii="Calibri" w:hAnsi="Calibri" w:cs="Calibri"/>
                <w:color w:val="000000"/>
              </w:rPr>
            </w:pPr>
            <w:r w:rsidRPr="00456F1D">
              <w:t>0.325</w:t>
            </w:r>
          </w:p>
        </w:tc>
        <w:tc>
          <w:tcPr>
            <w:tcW w:w="1240" w:type="dxa"/>
            <w:vAlign w:val="center"/>
          </w:tcPr>
          <w:p w14:paraId="55BB29F4" w14:textId="47BEC841" w:rsidR="00BA70A3" w:rsidRDefault="00BA70A3" w:rsidP="00336939">
            <w:r w:rsidRPr="000B396D">
              <w:t>ANOVA </w:t>
            </w:r>
          </w:p>
          <w:p w14:paraId="38D24824" w14:textId="34DF2A28" w:rsidR="00BA70A3" w:rsidRDefault="00BA70A3" w:rsidP="00336939"/>
        </w:tc>
      </w:tr>
      <w:tr w:rsidR="00BA70A3" w14:paraId="17A0ECFF" w14:textId="77777777" w:rsidTr="004A1EBB">
        <w:trPr>
          <w:trHeight w:val="457"/>
        </w:trPr>
        <w:tc>
          <w:tcPr>
            <w:tcW w:w="2965" w:type="dxa"/>
            <w:vMerge/>
          </w:tcPr>
          <w:p w14:paraId="4419698E" w14:textId="77777777" w:rsidR="00BA70A3" w:rsidRPr="00085BA5" w:rsidRDefault="00BA70A3" w:rsidP="009E402B"/>
        </w:tc>
        <w:tc>
          <w:tcPr>
            <w:tcW w:w="1530" w:type="dxa"/>
            <w:vMerge/>
          </w:tcPr>
          <w:p w14:paraId="1DF337AB" w14:textId="77777777" w:rsidR="00BA70A3" w:rsidRDefault="00BA70A3" w:rsidP="009E402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</w:tcPr>
          <w:p w14:paraId="16AB4EC0" w14:textId="77777777" w:rsidR="00BA70A3" w:rsidRDefault="00BA70A3" w:rsidP="009E402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4F8D4FF" w14:textId="71EA932C" w:rsidR="00BA70A3" w:rsidRPr="00456F1D" w:rsidRDefault="00BA70A3" w:rsidP="00336939">
            <w:r w:rsidRPr="00456F1D">
              <w:t>0.325</w:t>
            </w:r>
          </w:p>
        </w:tc>
        <w:tc>
          <w:tcPr>
            <w:tcW w:w="1240" w:type="dxa"/>
            <w:vAlign w:val="center"/>
          </w:tcPr>
          <w:p w14:paraId="19100BC9" w14:textId="025B826B" w:rsidR="00BA70A3" w:rsidRDefault="00BA70A3" w:rsidP="00336939">
            <w:r w:rsidRPr="00E069D2">
              <w:t>Chi-square</w:t>
            </w:r>
          </w:p>
        </w:tc>
      </w:tr>
      <w:tr w:rsidR="000F3EE8" w14:paraId="5169EEAF" w14:textId="77777777" w:rsidTr="004A1EBB">
        <w:tc>
          <w:tcPr>
            <w:tcW w:w="2965" w:type="dxa"/>
          </w:tcPr>
          <w:p w14:paraId="67919599" w14:textId="667FADEC" w:rsidR="009E402B" w:rsidRPr="00153775" w:rsidRDefault="009E402B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Clinic or Phys Office</w:t>
            </w:r>
          </w:p>
        </w:tc>
        <w:tc>
          <w:tcPr>
            <w:tcW w:w="1530" w:type="dxa"/>
          </w:tcPr>
          <w:p w14:paraId="57250EEF" w14:textId="78D637CB" w:rsidR="009E402B" w:rsidRPr="00153775" w:rsidRDefault="009E402B" w:rsidP="009E402B">
            <w:r>
              <w:t>7.0</w:t>
            </w:r>
          </w:p>
        </w:tc>
        <w:tc>
          <w:tcPr>
            <w:tcW w:w="1530" w:type="dxa"/>
          </w:tcPr>
          <w:p w14:paraId="43BAC66F" w14:textId="13EC0EE5" w:rsidR="009E402B" w:rsidRPr="00153775" w:rsidRDefault="009E402B" w:rsidP="009E402B">
            <w:r w:rsidRPr="00153775">
              <w:t>5.7</w:t>
            </w:r>
          </w:p>
        </w:tc>
        <w:tc>
          <w:tcPr>
            <w:tcW w:w="1890" w:type="dxa"/>
            <w:vAlign w:val="center"/>
          </w:tcPr>
          <w:p w14:paraId="6F5B6178" w14:textId="77777777" w:rsidR="009E402B" w:rsidRDefault="009E402B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1FB72DEF" w14:textId="77777777" w:rsidR="009E402B" w:rsidRDefault="009E402B" w:rsidP="00336939"/>
        </w:tc>
      </w:tr>
      <w:tr w:rsidR="000F3EE8" w14:paraId="4854B018" w14:textId="77777777" w:rsidTr="004A1EBB">
        <w:tc>
          <w:tcPr>
            <w:tcW w:w="2965" w:type="dxa"/>
          </w:tcPr>
          <w:p w14:paraId="0DF67444" w14:textId="0F28049E" w:rsidR="009E402B" w:rsidRPr="00153775" w:rsidRDefault="009E402B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Emergency Room Dis</w:t>
            </w:r>
          </w:p>
        </w:tc>
        <w:tc>
          <w:tcPr>
            <w:tcW w:w="1530" w:type="dxa"/>
          </w:tcPr>
          <w:p w14:paraId="42D71CDC" w14:textId="7478B20B" w:rsidR="009E402B" w:rsidRPr="00153775" w:rsidRDefault="009E402B" w:rsidP="009E402B">
            <w:r>
              <w:t>69.0</w:t>
            </w:r>
          </w:p>
        </w:tc>
        <w:tc>
          <w:tcPr>
            <w:tcW w:w="1530" w:type="dxa"/>
          </w:tcPr>
          <w:p w14:paraId="517AFAB0" w14:textId="7C8E9BAA" w:rsidR="009E402B" w:rsidRPr="00153775" w:rsidRDefault="009E402B" w:rsidP="009E402B">
            <w:r w:rsidRPr="00BD2CFA">
              <w:t>7</w:t>
            </w:r>
            <w:r>
              <w:t>0.0</w:t>
            </w:r>
          </w:p>
        </w:tc>
        <w:tc>
          <w:tcPr>
            <w:tcW w:w="1890" w:type="dxa"/>
            <w:vAlign w:val="center"/>
          </w:tcPr>
          <w:p w14:paraId="75F018D0" w14:textId="77777777" w:rsidR="009E402B" w:rsidRDefault="009E402B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16F4CC77" w14:textId="77777777" w:rsidR="009E402B" w:rsidRDefault="009E402B" w:rsidP="00336939"/>
        </w:tc>
      </w:tr>
      <w:tr w:rsidR="000F3EE8" w14:paraId="03D53B6E" w14:textId="77777777" w:rsidTr="004A1EBB">
        <w:tc>
          <w:tcPr>
            <w:tcW w:w="2965" w:type="dxa"/>
          </w:tcPr>
          <w:p w14:paraId="64FC503D" w14:textId="1A7F7029" w:rsidR="009E402B" w:rsidRPr="00153775" w:rsidRDefault="009E402B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Non-Healthcare Facility</w:t>
            </w:r>
          </w:p>
        </w:tc>
        <w:tc>
          <w:tcPr>
            <w:tcW w:w="1530" w:type="dxa"/>
          </w:tcPr>
          <w:p w14:paraId="3E9F13D8" w14:textId="0CA43937" w:rsidR="009E402B" w:rsidRPr="00153775" w:rsidRDefault="009E402B" w:rsidP="009E402B">
            <w:r w:rsidRPr="00BD2CFA">
              <w:t>1</w:t>
            </w:r>
            <w:r>
              <w:t>9.6</w:t>
            </w:r>
          </w:p>
        </w:tc>
        <w:tc>
          <w:tcPr>
            <w:tcW w:w="1530" w:type="dxa"/>
          </w:tcPr>
          <w:p w14:paraId="77C91D95" w14:textId="759426DE" w:rsidR="009E402B" w:rsidRPr="00153775" w:rsidRDefault="009E402B" w:rsidP="009E402B">
            <w:r w:rsidRPr="00153775">
              <w:t>21.0</w:t>
            </w:r>
          </w:p>
        </w:tc>
        <w:tc>
          <w:tcPr>
            <w:tcW w:w="1890" w:type="dxa"/>
            <w:vAlign w:val="center"/>
          </w:tcPr>
          <w:p w14:paraId="7980CE58" w14:textId="77777777" w:rsidR="009E402B" w:rsidRDefault="009E402B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5D78F17D" w14:textId="77777777" w:rsidR="009E402B" w:rsidRDefault="009E402B" w:rsidP="00336939"/>
        </w:tc>
      </w:tr>
      <w:tr w:rsidR="000F3EE8" w14:paraId="0CB63279" w14:textId="77777777" w:rsidTr="004A1EBB">
        <w:tc>
          <w:tcPr>
            <w:tcW w:w="2965" w:type="dxa"/>
          </w:tcPr>
          <w:p w14:paraId="0EB42308" w14:textId="605D8273" w:rsidR="009E402B" w:rsidRPr="00153775" w:rsidRDefault="009E402B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Other</w:t>
            </w:r>
          </w:p>
        </w:tc>
        <w:tc>
          <w:tcPr>
            <w:tcW w:w="1530" w:type="dxa"/>
          </w:tcPr>
          <w:p w14:paraId="2FB0AE64" w14:textId="05847FFC" w:rsidR="009E402B" w:rsidRPr="00153775" w:rsidRDefault="009E402B" w:rsidP="009E402B">
            <w:r w:rsidRPr="00153775">
              <w:t>4.5</w:t>
            </w:r>
          </w:p>
        </w:tc>
        <w:tc>
          <w:tcPr>
            <w:tcW w:w="1530" w:type="dxa"/>
          </w:tcPr>
          <w:p w14:paraId="281F0CEB" w14:textId="7C970FB9" w:rsidR="009E402B" w:rsidRPr="00153775" w:rsidRDefault="009E402B" w:rsidP="009E402B">
            <w:r w:rsidRPr="00153775">
              <w:t>3.3</w:t>
            </w:r>
          </w:p>
        </w:tc>
        <w:tc>
          <w:tcPr>
            <w:tcW w:w="1890" w:type="dxa"/>
            <w:vAlign w:val="center"/>
          </w:tcPr>
          <w:p w14:paraId="4A3F5E00" w14:textId="77777777" w:rsidR="009E402B" w:rsidRDefault="009E402B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7C05FC8A" w14:textId="77777777" w:rsidR="009E402B" w:rsidRDefault="009E402B" w:rsidP="00336939"/>
        </w:tc>
      </w:tr>
      <w:tr w:rsidR="000F3EE8" w14:paraId="48E667C7" w14:textId="77777777" w:rsidTr="004A1EBB">
        <w:tc>
          <w:tcPr>
            <w:tcW w:w="2965" w:type="dxa"/>
          </w:tcPr>
          <w:p w14:paraId="4BB9CBC5" w14:textId="77777777" w:rsidR="00A454F9" w:rsidRDefault="00A454F9" w:rsidP="00A454F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</w:tcPr>
          <w:p w14:paraId="31CB272C" w14:textId="77777777" w:rsidR="00A454F9" w:rsidRDefault="00A454F9" w:rsidP="00A454F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</w:tcPr>
          <w:p w14:paraId="59AA9E52" w14:textId="77777777" w:rsidR="00A454F9" w:rsidRDefault="00A454F9" w:rsidP="00A454F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018899BE" w14:textId="77777777" w:rsidR="00A454F9" w:rsidRDefault="00A454F9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707EBB5A" w14:textId="77777777" w:rsidR="00A454F9" w:rsidRDefault="00A454F9" w:rsidP="00336939"/>
        </w:tc>
      </w:tr>
      <w:tr w:rsidR="00336939" w14:paraId="7A5DE780" w14:textId="77777777" w:rsidTr="004A1EBB">
        <w:trPr>
          <w:trHeight w:val="116"/>
        </w:trPr>
        <w:tc>
          <w:tcPr>
            <w:tcW w:w="2965" w:type="dxa"/>
            <w:vMerge w:val="restart"/>
          </w:tcPr>
          <w:p w14:paraId="6B20A321" w14:textId="2D9467CA" w:rsidR="00336939" w:rsidRDefault="00336939" w:rsidP="00A454F9">
            <w:pPr>
              <w:rPr>
                <w:rFonts w:ascii="Calibri" w:hAnsi="Calibri" w:cs="Calibri"/>
                <w:color w:val="000000"/>
              </w:rPr>
            </w:pPr>
            <w:r w:rsidRPr="007C034F">
              <w:t xml:space="preserve">Discharge Disposition </w:t>
            </w:r>
            <w:r w:rsidR="00720AED">
              <w:t>(</w:t>
            </w:r>
            <w:r w:rsidRPr="007C034F">
              <w:t>%</w:t>
            </w:r>
            <w:r w:rsidR="00720AED">
              <w:t>)</w:t>
            </w:r>
          </w:p>
        </w:tc>
        <w:tc>
          <w:tcPr>
            <w:tcW w:w="1530" w:type="dxa"/>
            <w:vMerge w:val="restart"/>
          </w:tcPr>
          <w:p w14:paraId="5E1F2AFD" w14:textId="77777777" w:rsidR="00336939" w:rsidRDefault="00336939" w:rsidP="00A454F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 w:val="restart"/>
          </w:tcPr>
          <w:p w14:paraId="6CC10B71" w14:textId="77777777" w:rsidR="00336939" w:rsidRDefault="00336939" w:rsidP="00A454F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4E0DE98" w14:textId="014E913C" w:rsidR="00336939" w:rsidRPr="00336939" w:rsidRDefault="00336939" w:rsidP="00336939">
            <w:pPr>
              <w:rPr>
                <w:rFonts w:asciiTheme="minorHAnsi" w:hAnsiTheme="minorHAnsi" w:cstheme="minorBidi"/>
              </w:rPr>
            </w:pPr>
            <w:r w:rsidRPr="00220139">
              <w:t>0.0408 *</w:t>
            </w:r>
          </w:p>
        </w:tc>
        <w:tc>
          <w:tcPr>
            <w:tcW w:w="1240" w:type="dxa"/>
            <w:vAlign w:val="center"/>
          </w:tcPr>
          <w:p w14:paraId="01C84078" w14:textId="76D15652" w:rsidR="00336939" w:rsidRDefault="00336939" w:rsidP="00336939">
            <w:r w:rsidRPr="000B396D">
              <w:t>ANOVA </w:t>
            </w:r>
          </w:p>
        </w:tc>
      </w:tr>
      <w:tr w:rsidR="00336939" w14:paraId="0ECDF90D" w14:textId="77777777" w:rsidTr="004A1EBB">
        <w:trPr>
          <w:trHeight w:val="116"/>
        </w:trPr>
        <w:tc>
          <w:tcPr>
            <w:tcW w:w="2965" w:type="dxa"/>
            <w:vMerge/>
          </w:tcPr>
          <w:p w14:paraId="31284DBD" w14:textId="77777777" w:rsidR="00336939" w:rsidRPr="00220139" w:rsidRDefault="00336939" w:rsidP="00A454F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0" w:type="dxa"/>
            <w:vMerge/>
          </w:tcPr>
          <w:p w14:paraId="723B0B46" w14:textId="77777777" w:rsidR="00336939" w:rsidRDefault="00336939" w:rsidP="00A454F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</w:tcPr>
          <w:p w14:paraId="5E2C5E6F" w14:textId="77777777" w:rsidR="00336939" w:rsidRDefault="00336939" w:rsidP="00A454F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672FB8A4" w14:textId="12863719" w:rsidR="00336939" w:rsidRPr="00336939" w:rsidRDefault="00336939" w:rsidP="00336939">
            <w:pPr>
              <w:rPr>
                <w:rFonts w:asciiTheme="minorHAnsi" w:hAnsiTheme="minorHAnsi" w:cstheme="minorBidi"/>
              </w:rPr>
            </w:pPr>
            <w:r w:rsidRPr="00220139">
              <w:t>0.04625</w:t>
            </w:r>
            <w:r w:rsidR="004A1EBB">
              <w:t xml:space="preserve"> </w:t>
            </w:r>
            <w:r w:rsidR="004A1EBB" w:rsidRPr="00220139">
              <w:t>*</w:t>
            </w:r>
          </w:p>
        </w:tc>
        <w:tc>
          <w:tcPr>
            <w:tcW w:w="1240" w:type="dxa"/>
            <w:vAlign w:val="center"/>
          </w:tcPr>
          <w:p w14:paraId="2CCB5022" w14:textId="31E291C0" w:rsidR="00336939" w:rsidRDefault="00336939" w:rsidP="00336939">
            <w:r>
              <w:t>Fisher test</w:t>
            </w:r>
          </w:p>
        </w:tc>
      </w:tr>
      <w:tr w:rsidR="000F3EE8" w14:paraId="55E1B5D0" w14:textId="77777777" w:rsidTr="004A1EBB">
        <w:tc>
          <w:tcPr>
            <w:tcW w:w="2965" w:type="dxa"/>
          </w:tcPr>
          <w:p w14:paraId="3B1722E7" w14:textId="5E7B12DB" w:rsidR="00A454F9" w:rsidRPr="00153775" w:rsidRDefault="00720AED" w:rsidP="00720AED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   </w:t>
            </w:r>
            <w:r w:rsidR="00A454F9" w:rsidRPr="00153775">
              <w:rPr>
                <w:i/>
                <w:iCs/>
                <w:color w:val="000000"/>
              </w:rPr>
              <w:t>Routine Discharge</w:t>
            </w:r>
            <w:r>
              <w:rPr>
                <w:i/>
                <w:iCs/>
                <w:color w:val="000000"/>
              </w:rPr>
              <w:t xml:space="preserve"> H</w:t>
            </w:r>
            <w:r w:rsidR="00A454F9" w:rsidRPr="00153775">
              <w:rPr>
                <w:i/>
                <w:iCs/>
                <w:color w:val="000000"/>
              </w:rPr>
              <w:t>ome</w:t>
            </w:r>
          </w:p>
        </w:tc>
        <w:tc>
          <w:tcPr>
            <w:tcW w:w="1530" w:type="dxa"/>
          </w:tcPr>
          <w:p w14:paraId="01A2D7C1" w14:textId="64C95B2C" w:rsidR="00A454F9" w:rsidRPr="00153775" w:rsidRDefault="00220139" w:rsidP="00A454F9">
            <w:r w:rsidRPr="00153775">
              <w:t>65.5</w:t>
            </w:r>
          </w:p>
        </w:tc>
        <w:tc>
          <w:tcPr>
            <w:tcW w:w="1530" w:type="dxa"/>
          </w:tcPr>
          <w:p w14:paraId="5F3BC6CD" w14:textId="6B317E5B" w:rsidR="00A454F9" w:rsidRPr="00153775" w:rsidRDefault="00220139" w:rsidP="00A454F9">
            <w:r w:rsidRPr="00153775">
              <w:t>70.1</w:t>
            </w:r>
          </w:p>
        </w:tc>
        <w:tc>
          <w:tcPr>
            <w:tcW w:w="1890" w:type="dxa"/>
            <w:vAlign w:val="center"/>
          </w:tcPr>
          <w:p w14:paraId="13468F74" w14:textId="77777777" w:rsidR="00A454F9" w:rsidRDefault="00A454F9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14FA0014" w14:textId="6CB808AB" w:rsidR="00A454F9" w:rsidRDefault="00A454F9" w:rsidP="00336939"/>
        </w:tc>
      </w:tr>
      <w:tr w:rsidR="000F3EE8" w14:paraId="16A5A309" w14:textId="77777777" w:rsidTr="004A1EBB">
        <w:tc>
          <w:tcPr>
            <w:tcW w:w="2965" w:type="dxa"/>
          </w:tcPr>
          <w:p w14:paraId="7041359C" w14:textId="233EF841" w:rsidR="00A454F9" w:rsidRPr="00153775" w:rsidRDefault="00720AED" w:rsidP="00720AED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  </w:t>
            </w:r>
            <w:r w:rsidR="00A454F9" w:rsidRPr="00153775">
              <w:rPr>
                <w:i/>
                <w:iCs/>
                <w:color w:val="000000"/>
              </w:rPr>
              <w:t>Other</w:t>
            </w:r>
          </w:p>
        </w:tc>
        <w:tc>
          <w:tcPr>
            <w:tcW w:w="1530" w:type="dxa"/>
          </w:tcPr>
          <w:p w14:paraId="10B2A70C" w14:textId="5F89DEDE" w:rsidR="00A454F9" w:rsidRPr="00153775" w:rsidRDefault="00220139" w:rsidP="00A454F9">
            <w:r w:rsidRPr="00153775">
              <w:t>34.5</w:t>
            </w:r>
          </w:p>
        </w:tc>
        <w:tc>
          <w:tcPr>
            <w:tcW w:w="1530" w:type="dxa"/>
          </w:tcPr>
          <w:p w14:paraId="30BF3720" w14:textId="77BFB9CB" w:rsidR="00A454F9" w:rsidRPr="00153775" w:rsidRDefault="00220139" w:rsidP="00A454F9">
            <w:r w:rsidRPr="00153775">
              <w:t>29.9</w:t>
            </w:r>
          </w:p>
        </w:tc>
        <w:tc>
          <w:tcPr>
            <w:tcW w:w="1890" w:type="dxa"/>
            <w:vAlign w:val="center"/>
          </w:tcPr>
          <w:p w14:paraId="32B29035" w14:textId="77777777" w:rsidR="00A454F9" w:rsidRDefault="00A454F9" w:rsidP="003369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075302F8" w14:textId="77777777" w:rsidR="00A454F9" w:rsidRDefault="00A454F9" w:rsidP="00336939"/>
        </w:tc>
      </w:tr>
      <w:tr w:rsidR="00336939" w14:paraId="5D60BBB5" w14:textId="77777777" w:rsidTr="004A1EBB">
        <w:trPr>
          <w:trHeight w:val="240"/>
        </w:trPr>
        <w:tc>
          <w:tcPr>
            <w:tcW w:w="2965" w:type="dxa"/>
            <w:vMerge w:val="restart"/>
            <w:vAlign w:val="bottom"/>
          </w:tcPr>
          <w:p w14:paraId="06EBCE2A" w14:textId="77777777" w:rsidR="00336939" w:rsidRPr="000F18EA" w:rsidRDefault="00336939" w:rsidP="000F3DDC">
            <w:r w:rsidRPr="000F18EA">
              <w:t>Risk of Mortality</w:t>
            </w:r>
          </w:p>
          <w:p w14:paraId="08BC9387" w14:textId="1F50D87B" w:rsidR="00336939" w:rsidRPr="000F18EA" w:rsidRDefault="00336939" w:rsidP="000F3DDC">
            <w:r>
              <w:t>Mean (</w:t>
            </w:r>
            <w:r>
              <w:rPr>
                <w:rFonts w:hint="eastAsia"/>
              </w:rPr>
              <w:t xml:space="preserve">±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Merge w:val="restart"/>
            <w:vAlign w:val="bottom"/>
          </w:tcPr>
          <w:p w14:paraId="4574566B" w14:textId="7B8DBB80" w:rsidR="00336939" w:rsidRPr="00153775" w:rsidRDefault="00336939" w:rsidP="000F3DDC">
            <w:r w:rsidRPr="00153775">
              <w:t>2.45 (0.87)</w:t>
            </w:r>
          </w:p>
        </w:tc>
        <w:tc>
          <w:tcPr>
            <w:tcW w:w="1530" w:type="dxa"/>
            <w:vMerge w:val="restart"/>
            <w:vAlign w:val="bottom"/>
          </w:tcPr>
          <w:p w14:paraId="1B241F70" w14:textId="075F0F05" w:rsidR="00336939" w:rsidRPr="00153775" w:rsidRDefault="00336939" w:rsidP="000F3DDC">
            <w:r w:rsidRPr="00153775">
              <w:t>2.26 (0.94)</w:t>
            </w:r>
          </w:p>
        </w:tc>
        <w:tc>
          <w:tcPr>
            <w:tcW w:w="1890" w:type="dxa"/>
            <w:vAlign w:val="center"/>
          </w:tcPr>
          <w:p w14:paraId="53D6D9FD" w14:textId="03575424" w:rsidR="00336939" w:rsidRPr="00153775" w:rsidRDefault="00336939" w:rsidP="00336939">
            <w:r w:rsidRPr="00200197">
              <w:t>2.11e-05</w:t>
            </w:r>
            <w:r w:rsidR="004A1EBB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747591A1" w14:textId="56AEABCE" w:rsidR="00336939" w:rsidRDefault="00336939" w:rsidP="00336939">
            <w:r w:rsidRPr="000B396D">
              <w:t>ANOVA </w:t>
            </w:r>
          </w:p>
        </w:tc>
      </w:tr>
      <w:tr w:rsidR="00336939" w14:paraId="2DB3F711" w14:textId="77777777" w:rsidTr="004A1EBB">
        <w:trPr>
          <w:trHeight w:val="240"/>
        </w:trPr>
        <w:tc>
          <w:tcPr>
            <w:tcW w:w="2965" w:type="dxa"/>
            <w:vMerge/>
            <w:vAlign w:val="bottom"/>
          </w:tcPr>
          <w:p w14:paraId="21FCE5A9" w14:textId="77777777" w:rsidR="00336939" w:rsidRPr="000F18EA" w:rsidRDefault="00336939" w:rsidP="000F3DDC"/>
        </w:tc>
        <w:tc>
          <w:tcPr>
            <w:tcW w:w="1530" w:type="dxa"/>
            <w:vMerge/>
            <w:vAlign w:val="bottom"/>
          </w:tcPr>
          <w:p w14:paraId="7E033FA9" w14:textId="77777777" w:rsidR="00336939" w:rsidRPr="00153775" w:rsidRDefault="00336939" w:rsidP="000F3DDC"/>
        </w:tc>
        <w:tc>
          <w:tcPr>
            <w:tcW w:w="1530" w:type="dxa"/>
            <w:vMerge/>
            <w:vAlign w:val="bottom"/>
          </w:tcPr>
          <w:p w14:paraId="5DAE2A3B" w14:textId="77777777" w:rsidR="00336939" w:rsidRPr="00153775" w:rsidRDefault="00336939" w:rsidP="000F3DDC"/>
        </w:tc>
        <w:tc>
          <w:tcPr>
            <w:tcW w:w="1890" w:type="dxa"/>
            <w:vAlign w:val="center"/>
          </w:tcPr>
          <w:p w14:paraId="7D9712BD" w14:textId="5E5F98CF" w:rsidR="00336939" w:rsidRPr="00200197" w:rsidRDefault="00336939" w:rsidP="00336939">
            <w:r w:rsidRPr="00200197">
              <w:t>8.99e-06</w:t>
            </w:r>
            <w:r w:rsidR="004A1EBB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27B6DFC9" w14:textId="7C425F86" w:rsidR="00336939" w:rsidRPr="006F6167" w:rsidRDefault="00336939" w:rsidP="00336939">
            <w:r>
              <w:t>t-test</w:t>
            </w:r>
          </w:p>
        </w:tc>
      </w:tr>
      <w:tr w:rsidR="00336939" w14:paraId="0E9EBB40" w14:textId="77777777" w:rsidTr="004A1EBB">
        <w:trPr>
          <w:trHeight w:val="240"/>
        </w:trPr>
        <w:tc>
          <w:tcPr>
            <w:tcW w:w="2965" w:type="dxa"/>
            <w:vMerge w:val="restart"/>
            <w:vAlign w:val="bottom"/>
          </w:tcPr>
          <w:p w14:paraId="06E8425B" w14:textId="77777777" w:rsidR="00336939" w:rsidRPr="000F18EA" w:rsidRDefault="00336939" w:rsidP="000F3DDC">
            <w:r w:rsidRPr="000F18EA">
              <w:t>Severity of Illness</w:t>
            </w:r>
          </w:p>
          <w:p w14:paraId="7DAAFA84" w14:textId="17465376" w:rsidR="00336939" w:rsidRPr="000F18EA" w:rsidRDefault="00336939" w:rsidP="000F3DDC">
            <w:r>
              <w:t>Mean (</w:t>
            </w:r>
            <w:r>
              <w:rPr>
                <w:rFonts w:hint="eastAsia"/>
              </w:rPr>
              <w:t xml:space="preserve">±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Merge w:val="restart"/>
            <w:vAlign w:val="bottom"/>
          </w:tcPr>
          <w:p w14:paraId="235999EF" w14:textId="7FFC8465" w:rsidR="00336939" w:rsidRPr="00153775" w:rsidRDefault="00336939" w:rsidP="000F3DDC">
            <w:r w:rsidRPr="00153775">
              <w:t>2.72 (0.79)</w:t>
            </w:r>
          </w:p>
        </w:tc>
        <w:tc>
          <w:tcPr>
            <w:tcW w:w="1530" w:type="dxa"/>
            <w:vMerge w:val="restart"/>
            <w:vAlign w:val="bottom"/>
          </w:tcPr>
          <w:p w14:paraId="3F732297" w14:textId="15700F2E" w:rsidR="00336939" w:rsidRPr="00153775" w:rsidRDefault="00336939" w:rsidP="000F3DDC">
            <w:r w:rsidRPr="00153775">
              <w:t>2.50</w:t>
            </w:r>
            <w:r w:rsidRPr="00153775">
              <w:rPr>
                <w:rFonts w:hint="eastAsia"/>
              </w:rPr>
              <w:t>(</w:t>
            </w:r>
            <w:r w:rsidRPr="00153775">
              <w:t>0.83)</w:t>
            </w:r>
          </w:p>
        </w:tc>
        <w:tc>
          <w:tcPr>
            <w:tcW w:w="1890" w:type="dxa"/>
            <w:vAlign w:val="center"/>
          </w:tcPr>
          <w:p w14:paraId="3F02E09C" w14:textId="10C3734B" w:rsidR="00336939" w:rsidRPr="00153775" w:rsidRDefault="00336939" w:rsidP="00336939">
            <w:r w:rsidRPr="00153775">
              <w:t>3.49E-08</w:t>
            </w:r>
            <w:r w:rsidR="004A1EBB" w:rsidRPr="00153775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6C6F8DC5" w14:textId="7BD9B392" w:rsidR="00336939" w:rsidRDefault="00336939" w:rsidP="00336939">
            <w:r w:rsidRPr="000B396D">
              <w:t>ANOVA</w:t>
            </w:r>
          </w:p>
        </w:tc>
      </w:tr>
      <w:tr w:rsidR="00336939" w14:paraId="7F793A5E" w14:textId="77777777" w:rsidTr="004A1EBB">
        <w:trPr>
          <w:trHeight w:val="240"/>
        </w:trPr>
        <w:tc>
          <w:tcPr>
            <w:tcW w:w="2965" w:type="dxa"/>
            <w:vMerge/>
            <w:vAlign w:val="bottom"/>
          </w:tcPr>
          <w:p w14:paraId="49B928CB" w14:textId="77777777" w:rsidR="00336939" w:rsidRPr="000F18EA" w:rsidRDefault="00336939" w:rsidP="000F3DDC"/>
        </w:tc>
        <w:tc>
          <w:tcPr>
            <w:tcW w:w="1530" w:type="dxa"/>
            <w:vMerge/>
            <w:vAlign w:val="bottom"/>
          </w:tcPr>
          <w:p w14:paraId="5F5EC006" w14:textId="77777777" w:rsidR="00336939" w:rsidRPr="00153775" w:rsidRDefault="00336939" w:rsidP="000F3DDC"/>
        </w:tc>
        <w:tc>
          <w:tcPr>
            <w:tcW w:w="1530" w:type="dxa"/>
            <w:vMerge/>
            <w:vAlign w:val="bottom"/>
          </w:tcPr>
          <w:p w14:paraId="50F97C92" w14:textId="77777777" w:rsidR="00336939" w:rsidRPr="00153775" w:rsidRDefault="00336939" w:rsidP="000F3DDC"/>
        </w:tc>
        <w:tc>
          <w:tcPr>
            <w:tcW w:w="1890" w:type="dxa"/>
            <w:vAlign w:val="center"/>
          </w:tcPr>
          <w:p w14:paraId="0E2CD771" w14:textId="41A093D9" w:rsidR="00336939" w:rsidRPr="00153775" w:rsidRDefault="00336939" w:rsidP="00336939">
            <w:r w:rsidRPr="00B85F36">
              <w:t>1.826e-08</w:t>
            </w:r>
            <w:r w:rsidR="004A1EBB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6951BAD4" w14:textId="2DE0CB48" w:rsidR="00336939" w:rsidRPr="006F6167" w:rsidRDefault="00336939" w:rsidP="00336939">
            <w:r>
              <w:t>t-test</w:t>
            </w:r>
          </w:p>
        </w:tc>
      </w:tr>
      <w:tr w:rsidR="00336939" w14:paraId="67102EBE" w14:textId="77777777" w:rsidTr="004A1EBB">
        <w:trPr>
          <w:trHeight w:val="240"/>
        </w:trPr>
        <w:tc>
          <w:tcPr>
            <w:tcW w:w="2965" w:type="dxa"/>
            <w:vMerge w:val="restart"/>
            <w:vAlign w:val="bottom"/>
          </w:tcPr>
          <w:p w14:paraId="195DEF2A" w14:textId="49604980" w:rsidR="00336939" w:rsidRDefault="00336939" w:rsidP="000F3DDC">
            <w:r>
              <w:t>L</w:t>
            </w:r>
            <w:r w:rsidR="00720AED">
              <w:t xml:space="preserve">ength of </w:t>
            </w:r>
            <w:r>
              <w:t>S</w:t>
            </w:r>
            <w:r w:rsidR="00720AED">
              <w:t>tay (LOS)</w:t>
            </w:r>
          </w:p>
          <w:p w14:paraId="184B74F9" w14:textId="43ACE18B" w:rsidR="00336939" w:rsidRDefault="00336939" w:rsidP="000F3DDC">
            <w:r>
              <w:t>Mean (</w:t>
            </w:r>
            <w:r>
              <w:rPr>
                <w:rFonts w:hint="eastAsia"/>
              </w:rPr>
              <w:t xml:space="preserve">±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Merge w:val="restart"/>
            <w:vAlign w:val="bottom"/>
          </w:tcPr>
          <w:p w14:paraId="21D32144" w14:textId="18A7C28B" w:rsidR="00336939" w:rsidRDefault="00336939" w:rsidP="000F3DDC">
            <w:r w:rsidRPr="00153775">
              <w:t>5.93(4.79)</w:t>
            </w:r>
          </w:p>
        </w:tc>
        <w:tc>
          <w:tcPr>
            <w:tcW w:w="1530" w:type="dxa"/>
            <w:vMerge w:val="restart"/>
            <w:vAlign w:val="bottom"/>
          </w:tcPr>
          <w:p w14:paraId="3BAFF902" w14:textId="23E30CFD" w:rsidR="00336939" w:rsidRDefault="00336939" w:rsidP="000F3DDC">
            <w:r w:rsidRPr="00153775">
              <w:t>4.99(4.57)</w:t>
            </w:r>
          </w:p>
        </w:tc>
        <w:tc>
          <w:tcPr>
            <w:tcW w:w="1890" w:type="dxa"/>
            <w:vAlign w:val="center"/>
          </w:tcPr>
          <w:p w14:paraId="68F08A41" w14:textId="74D48450" w:rsidR="00336939" w:rsidRDefault="00336939" w:rsidP="00336939">
            <w:r w:rsidRPr="00153775">
              <w:t>2.87E-05</w:t>
            </w:r>
            <w:r w:rsidR="004A1EBB" w:rsidRPr="00153775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423E31FA" w14:textId="31445CA6" w:rsidR="00336939" w:rsidRDefault="00336939" w:rsidP="00336939">
            <w:r w:rsidRPr="000B396D">
              <w:t>ANOVA</w:t>
            </w:r>
          </w:p>
        </w:tc>
      </w:tr>
      <w:tr w:rsidR="00336939" w14:paraId="226B3343" w14:textId="77777777" w:rsidTr="004A1EBB">
        <w:trPr>
          <w:trHeight w:val="240"/>
        </w:trPr>
        <w:tc>
          <w:tcPr>
            <w:tcW w:w="2965" w:type="dxa"/>
            <w:vMerge/>
            <w:vAlign w:val="bottom"/>
          </w:tcPr>
          <w:p w14:paraId="3ADFE845" w14:textId="77777777" w:rsidR="00336939" w:rsidRDefault="00336939" w:rsidP="000F3DDC"/>
        </w:tc>
        <w:tc>
          <w:tcPr>
            <w:tcW w:w="1530" w:type="dxa"/>
            <w:vMerge/>
            <w:vAlign w:val="bottom"/>
          </w:tcPr>
          <w:p w14:paraId="3ADE72B9" w14:textId="77777777" w:rsidR="00336939" w:rsidRPr="00153775" w:rsidRDefault="00336939" w:rsidP="000F3DDC"/>
        </w:tc>
        <w:tc>
          <w:tcPr>
            <w:tcW w:w="1530" w:type="dxa"/>
            <w:vMerge/>
            <w:vAlign w:val="bottom"/>
          </w:tcPr>
          <w:p w14:paraId="02E408AA" w14:textId="77777777" w:rsidR="00336939" w:rsidRPr="00153775" w:rsidRDefault="00336939" w:rsidP="000F3DDC"/>
        </w:tc>
        <w:tc>
          <w:tcPr>
            <w:tcW w:w="1890" w:type="dxa"/>
            <w:vAlign w:val="center"/>
          </w:tcPr>
          <w:p w14:paraId="012D12FD" w14:textId="6B58C5CF" w:rsidR="00336939" w:rsidRPr="00153775" w:rsidRDefault="004A1EBB" w:rsidP="00336939">
            <w:r w:rsidRPr="00153775">
              <w:t xml:space="preserve">2.87E-05 </w:t>
            </w:r>
            <w:r w:rsidRPr="00220139">
              <w:t>***</w:t>
            </w:r>
          </w:p>
        </w:tc>
        <w:tc>
          <w:tcPr>
            <w:tcW w:w="1240" w:type="dxa"/>
            <w:vAlign w:val="center"/>
          </w:tcPr>
          <w:p w14:paraId="393E345A" w14:textId="26A32A31" w:rsidR="00336939" w:rsidRPr="006F6167" w:rsidRDefault="00336939" w:rsidP="00336939">
            <w:r>
              <w:rPr>
                <w:rFonts w:hint="eastAsia"/>
              </w:rPr>
              <w:t>t-test</w:t>
            </w:r>
          </w:p>
        </w:tc>
      </w:tr>
      <w:tr w:rsidR="00336939" w14:paraId="65672A18" w14:textId="77777777" w:rsidTr="004A1EBB">
        <w:trPr>
          <w:trHeight w:val="240"/>
        </w:trPr>
        <w:tc>
          <w:tcPr>
            <w:tcW w:w="2965" w:type="dxa"/>
            <w:vMerge w:val="restart"/>
            <w:vAlign w:val="bottom"/>
          </w:tcPr>
          <w:p w14:paraId="30DCC4AD" w14:textId="1F64261D" w:rsidR="00336939" w:rsidRPr="000F18EA" w:rsidRDefault="00336939" w:rsidP="000F3DDC">
            <w:r w:rsidRPr="000F18EA">
              <w:t xml:space="preserve">Number of </w:t>
            </w:r>
            <w:proofErr w:type="gramStart"/>
            <w:r w:rsidRPr="000F18EA">
              <w:t>diagnosis</w:t>
            </w:r>
            <w:proofErr w:type="gramEnd"/>
            <w:r w:rsidRPr="000F18EA">
              <w:t xml:space="preserve"> POA </w:t>
            </w:r>
            <w:r>
              <w:t>Mean (</w:t>
            </w:r>
            <w:r>
              <w:rPr>
                <w:rFonts w:hint="eastAsia"/>
              </w:rPr>
              <w:t xml:space="preserve">±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Merge w:val="restart"/>
            <w:vAlign w:val="bottom"/>
          </w:tcPr>
          <w:p w14:paraId="2071FE49" w14:textId="0A31BE9F" w:rsidR="00336939" w:rsidRDefault="00336939" w:rsidP="000F3DDC">
            <w:r w:rsidRPr="00153775">
              <w:t>11.79 (4.97)</w:t>
            </w:r>
          </w:p>
        </w:tc>
        <w:tc>
          <w:tcPr>
            <w:tcW w:w="1530" w:type="dxa"/>
            <w:vMerge w:val="restart"/>
            <w:vAlign w:val="bottom"/>
          </w:tcPr>
          <w:p w14:paraId="5034FD67" w14:textId="6E47FEE2" w:rsidR="00336939" w:rsidRDefault="00336939" w:rsidP="000F3DDC">
            <w:r w:rsidRPr="00153775">
              <w:t>10.29 (4.67)</w:t>
            </w:r>
          </w:p>
        </w:tc>
        <w:tc>
          <w:tcPr>
            <w:tcW w:w="1890" w:type="dxa"/>
            <w:vAlign w:val="center"/>
          </w:tcPr>
          <w:p w14:paraId="1BEA2BD1" w14:textId="426DAD74" w:rsidR="00336939" w:rsidRPr="00153775" w:rsidRDefault="00336939" w:rsidP="00336939">
            <w:r w:rsidRPr="00153775">
              <w:t>6.13E-11</w:t>
            </w:r>
            <w:r w:rsidR="004A1EBB" w:rsidRPr="00153775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019FAAC6" w14:textId="42195889" w:rsidR="00336939" w:rsidRDefault="00336939" w:rsidP="00336939">
            <w:r w:rsidRPr="000B396D">
              <w:t>ANOVA</w:t>
            </w:r>
          </w:p>
        </w:tc>
      </w:tr>
      <w:tr w:rsidR="00336939" w14:paraId="540D2CFC" w14:textId="77777777" w:rsidTr="004A1EBB">
        <w:trPr>
          <w:trHeight w:val="240"/>
        </w:trPr>
        <w:tc>
          <w:tcPr>
            <w:tcW w:w="2965" w:type="dxa"/>
            <w:vMerge/>
            <w:vAlign w:val="bottom"/>
          </w:tcPr>
          <w:p w14:paraId="445C3A12" w14:textId="77777777" w:rsidR="00336939" w:rsidRDefault="00336939" w:rsidP="000F3D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  <w:vAlign w:val="bottom"/>
          </w:tcPr>
          <w:p w14:paraId="212C9D2E" w14:textId="77777777" w:rsidR="00336939" w:rsidRDefault="00336939" w:rsidP="000F3D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Merge/>
            <w:vAlign w:val="bottom"/>
          </w:tcPr>
          <w:p w14:paraId="4796C2FB" w14:textId="77777777" w:rsidR="00336939" w:rsidRDefault="00336939" w:rsidP="000F3D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DC2E5C8" w14:textId="24B46A44" w:rsidR="00336939" w:rsidRPr="00153775" w:rsidRDefault="00336939" w:rsidP="00336939">
            <w:r w:rsidRPr="00153775">
              <w:t>5.173e-10</w:t>
            </w:r>
            <w:r w:rsidR="004A1EBB" w:rsidRPr="00153775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38F61840" w14:textId="68F22DC3" w:rsidR="00336939" w:rsidRPr="006F6167" w:rsidRDefault="00336939" w:rsidP="00336939">
            <w:r>
              <w:rPr>
                <w:rFonts w:hint="eastAsia"/>
              </w:rPr>
              <w:t>t-test</w:t>
            </w:r>
          </w:p>
        </w:tc>
      </w:tr>
      <w:tr w:rsidR="00336939" w14:paraId="186616D9" w14:textId="77777777" w:rsidTr="004A1EBB">
        <w:trPr>
          <w:trHeight w:val="565"/>
        </w:trPr>
        <w:tc>
          <w:tcPr>
            <w:tcW w:w="2965" w:type="dxa"/>
            <w:vMerge w:val="restart"/>
          </w:tcPr>
          <w:p w14:paraId="4D19FE41" w14:textId="631CF53D" w:rsidR="00336939" w:rsidRDefault="00336939" w:rsidP="00725453">
            <w:pPr>
              <w:rPr>
                <w:rFonts w:ascii="Calibri" w:hAnsi="Calibri" w:cs="Calibri"/>
                <w:color w:val="000000"/>
              </w:rPr>
            </w:pPr>
            <w:r w:rsidRPr="00085BA5">
              <w:t xml:space="preserve">Payor </w:t>
            </w:r>
            <w:r w:rsidR="00720AED">
              <w:t>(</w:t>
            </w:r>
            <w:r>
              <w:t>%</w:t>
            </w:r>
            <w:r w:rsidR="00720AED">
              <w:t>)</w:t>
            </w:r>
          </w:p>
        </w:tc>
        <w:tc>
          <w:tcPr>
            <w:tcW w:w="1530" w:type="dxa"/>
            <w:vMerge w:val="restart"/>
          </w:tcPr>
          <w:p w14:paraId="793BD6DB" w14:textId="77777777" w:rsidR="00336939" w:rsidRDefault="00336939" w:rsidP="00725453"/>
        </w:tc>
        <w:tc>
          <w:tcPr>
            <w:tcW w:w="1530" w:type="dxa"/>
            <w:vMerge w:val="restart"/>
          </w:tcPr>
          <w:p w14:paraId="07AE93A9" w14:textId="77777777" w:rsidR="00336939" w:rsidRDefault="00336939" w:rsidP="00725453"/>
        </w:tc>
        <w:tc>
          <w:tcPr>
            <w:tcW w:w="1890" w:type="dxa"/>
            <w:vAlign w:val="center"/>
          </w:tcPr>
          <w:p w14:paraId="4F6376DC" w14:textId="58DBF37E" w:rsidR="00336939" w:rsidRPr="00153775" w:rsidRDefault="00336939" w:rsidP="00336939">
            <w:r w:rsidRPr="00F37075">
              <w:t>0.00656</w:t>
            </w:r>
            <w:r w:rsidR="004A1EBB">
              <w:t xml:space="preserve"> </w:t>
            </w:r>
            <w:r w:rsidR="004A1EBB" w:rsidRPr="00220139">
              <w:t>**</w:t>
            </w:r>
          </w:p>
        </w:tc>
        <w:tc>
          <w:tcPr>
            <w:tcW w:w="1240" w:type="dxa"/>
            <w:vAlign w:val="center"/>
          </w:tcPr>
          <w:p w14:paraId="35D3C62A" w14:textId="792531EC" w:rsidR="00336939" w:rsidRDefault="00336939" w:rsidP="00336939">
            <w:r w:rsidRPr="000B396D">
              <w:t>ANOVA</w:t>
            </w:r>
          </w:p>
        </w:tc>
      </w:tr>
      <w:tr w:rsidR="00336939" w14:paraId="7EAD2136" w14:textId="77777777" w:rsidTr="004A1EBB">
        <w:trPr>
          <w:trHeight w:val="565"/>
        </w:trPr>
        <w:tc>
          <w:tcPr>
            <w:tcW w:w="2965" w:type="dxa"/>
            <w:vMerge/>
          </w:tcPr>
          <w:p w14:paraId="313EC7AD" w14:textId="77777777" w:rsidR="00336939" w:rsidRPr="00085BA5" w:rsidRDefault="00336939" w:rsidP="00725453"/>
        </w:tc>
        <w:tc>
          <w:tcPr>
            <w:tcW w:w="1530" w:type="dxa"/>
            <w:vMerge/>
          </w:tcPr>
          <w:p w14:paraId="507F08EB" w14:textId="77777777" w:rsidR="00336939" w:rsidRDefault="00336939" w:rsidP="00725453"/>
        </w:tc>
        <w:tc>
          <w:tcPr>
            <w:tcW w:w="1530" w:type="dxa"/>
            <w:vMerge/>
          </w:tcPr>
          <w:p w14:paraId="34860DBE" w14:textId="77777777" w:rsidR="00336939" w:rsidRDefault="00336939" w:rsidP="00725453"/>
        </w:tc>
        <w:tc>
          <w:tcPr>
            <w:tcW w:w="1890" w:type="dxa"/>
            <w:vAlign w:val="center"/>
          </w:tcPr>
          <w:p w14:paraId="15C9FADB" w14:textId="23FB3F5E" w:rsidR="00336939" w:rsidRPr="00F37075" w:rsidRDefault="00336939" w:rsidP="00336939">
            <w:r w:rsidRPr="00153775">
              <w:t>0.006611</w:t>
            </w:r>
            <w:r w:rsidR="004A1EBB" w:rsidRPr="00153775">
              <w:t xml:space="preserve"> </w:t>
            </w:r>
            <w:r w:rsidR="004A1EBB" w:rsidRPr="00220139">
              <w:t>**</w:t>
            </w:r>
          </w:p>
        </w:tc>
        <w:tc>
          <w:tcPr>
            <w:tcW w:w="1240" w:type="dxa"/>
            <w:vAlign w:val="center"/>
          </w:tcPr>
          <w:p w14:paraId="00A96C51" w14:textId="0BA6FA3F" w:rsidR="00336939" w:rsidRPr="006F6167" w:rsidRDefault="00336939" w:rsidP="00336939">
            <w:r w:rsidRPr="00E069D2">
              <w:t>Chi-square</w:t>
            </w:r>
          </w:p>
        </w:tc>
      </w:tr>
      <w:tr w:rsidR="000F3EE8" w14:paraId="30601A35" w14:textId="77777777" w:rsidTr="004A1EBB">
        <w:tc>
          <w:tcPr>
            <w:tcW w:w="2965" w:type="dxa"/>
          </w:tcPr>
          <w:p w14:paraId="317BAB34" w14:textId="20813D66" w:rsidR="00725453" w:rsidRPr="00153775" w:rsidRDefault="00725453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Medicare</w:t>
            </w:r>
          </w:p>
        </w:tc>
        <w:tc>
          <w:tcPr>
            <w:tcW w:w="1530" w:type="dxa"/>
          </w:tcPr>
          <w:p w14:paraId="7063B68A" w14:textId="09D8691D" w:rsidR="00725453" w:rsidRDefault="00F37075" w:rsidP="00725453">
            <w:r w:rsidRPr="00153775">
              <w:t>77.7</w:t>
            </w:r>
          </w:p>
        </w:tc>
        <w:tc>
          <w:tcPr>
            <w:tcW w:w="1530" w:type="dxa"/>
          </w:tcPr>
          <w:p w14:paraId="3C5EC55E" w14:textId="74C046DA" w:rsidR="00725453" w:rsidRDefault="00F37075" w:rsidP="00725453">
            <w:r w:rsidRPr="00153775">
              <w:t>71.4</w:t>
            </w:r>
          </w:p>
        </w:tc>
        <w:tc>
          <w:tcPr>
            <w:tcW w:w="1890" w:type="dxa"/>
            <w:vAlign w:val="center"/>
          </w:tcPr>
          <w:p w14:paraId="1AC67D18" w14:textId="77777777" w:rsidR="00725453" w:rsidRPr="00153775" w:rsidRDefault="00725453" w:rsidP="00336939"/>
        </w:tc>
        <w:tc>
          <w:tcPr>
            <w:tcW w:w="1240" w:type="dxa"/>
            <w:vAlign w:val="center"/>
          </w:tcPr>
          <w:p w14:paraId="4BB9C24E" w14:textId="77777777" w:rsidR="00725453" w:rsidRDefault="00725453" w:rsidP="00336939"/>
        </w:tc>
      </w:tr>
      <w:tr w:rsidR="000F3EE8" w14:paraId="7A2BDCDA" w14:textId="77777777" w:rsidTr="004A1EBB">
        <w:tc>
          <w:tcPr>
            <w:tcW w:w="2965" w:type="dxa"/>
          </w:tcPr>
          <w:p w14:paraId="1D91CEB3" w14:textId="287027E8" w:rsidR="00725453" w:rsidRPr="00153775" w:rsidRDefault="00725453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Managed Care</w:t>
            </w:r>
          </w:p>
        </w:tc>
        <w:tc>
          <w:tcPr>
            <w:tcW w:w="1530" w:type="dxa"/>
          </w:tcPr>
          <w:p w14:paraId="7DB37168" w14:textId="400AAD49" w:rsidR="00725453" w:rsidRDefault="00F37075" w:rsidP="00725453">
            <w:r>
              <w:t>8.5</w:t>
            </w:r>
          </w:p>
        </w:tc>
        <w:tc>
          <w:tcPr>
            <w:tcW w:w="1530" w:type="dxa"/>
          </w:tcPr>
          <w:p w14:paraId="68128E73" w14:textId="6D276F2B" w:rsidR="00725453" w:rsidRDefault="00F37075" w:rsidP="00725453">
            <w:r>
              <w:t>13.4</w:t>
            </w:r>
          </w:p>
        </w:tc>
        <w:tc>
          <w:tcPr>
            <w:tcW w:w="1890" w:type="dxa"/>
            <w:vAlign w:val="center"/>
          </w:tcPr>
          <w:p w14:paraId="2AEFD2BB" w14:textId="77777777" w:rsidR="00725453" w:rsidRPr="00153775" w:rsidRDefault="00725453" w:rsidP="00336939"/>
        </w:tc>
        <w:tc>
          <w:tcPr>
            <w:tcW w:w="1240" w:type="dxa"/>
            <w:vAlign w:val="center"/>
          </w:tcPr>
          <w:p w14:paraId="4D741A90" w14:textId="77777777" w:rsidR="00725453" w:rsidRDefault="00725453" w:rsidP="00336939"/>
        </w:tc>
      </w:tr>
      <w:tr w:rsidR="000F3EE8" w14:paraId="45C84758" w14:textId="77777777" w:rsidTr="004A1EBB">
        <w:tc>
          <w:tcPr>
            <w:tcW w:w="2965" w:type="dxa"/>
          </w:tcPr>
          <w:p w14:paraId="5D8A1E25" w14:textId="2387C47B" w:rsidR="00725453" w:rsidRPr="00153775" w:rsidRDefault="00725453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Other</w:t>
            </w:r>
          </w:p>
        </w:tc>
        <w:tc>
          <w:tcPr>
            <w:tcW w:w="1530" w:type="dxa"/>
          </w:tcPr>
          <w:p w14:paraId="16B35194" w14:textId="70E3DE56" w:rsidR="00725453" w:rsidRDefault="00725453" w:rsidP="00725453">
            <w:r w:rsidRPr="00A359C5">
              <w:t>2.</w:t>
            </w:r>
            <w:r w:rsidR="00F37075">
              <w:t>7</w:t>
            </w:r>
          </w:p>
        </w:tc>
        <w:tc>
          <w:tcPr>
            <w:tcW w:w="1530" w:type="dxa"/>
          </w:tcPr>
          <w:p w14:paraId="784D4FF6" w14:textId="46F8FAEC" w:rsidR="00725453" w:rsidRDefault="00725453" w:rsidP="00725453">
            <w:r w:rsidRPr="00A359C5">
              <w:t>1.</w:t>
            </w:r>
            <w:r w:rsidR="00F37075">
              <w:t>9</w:t>
            </w:r>
          </w:p>
        </w:tc>
        <w:tc>
          <w:tcPr>
            <w:tcW w:w="1890" w:type="dxa"/>
            <w:vAlign w:val="center"/>
          </w:tcPr>
          <w:p w14:paraId="49018F38" w14:textId="77777777" w:rsidR="00725453" w:rsidRPr="00153775" w:rsidRDefault="00725453" w:rsidP="00336939"/>
        </w:tc>
        <w:tc>
          <w:tcPr>
            <w:tcW w:w="1240" w:type="dxa"/>
            <w:vAlign w:val="center"/>
          </w:tcPr>
          <w:p w14:paraId="5BE0451D" w14:textId="77777777" w:rsidR="00725453" w:rsidRDefault="00725453" w:rsidP="00336939"/>
        </w:tc>
      </w:tr>
      <w:tr w:rsidR="000F3EE8" w14:paraId="2FCB5D7E" w14:textId="77777777" w:rsidTr="004A1EBB">
        <w:tc>
          <w:tcPr>
            <w:tcW w:w="2965" w:type="dxa"/>
          </w:tcPr>
          <w:p w14:paraId="7298076C" w14:textId="11CDBA51" w:rsidR="00725453" w:rsidRPr="00153775" w:rsidRDefault="00725453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Self-pay</w:t>
            </w:r>
          </w:p>
        </w:tc>
        <w:tc>
          <w:tcPr>
            <w:tcW w:w="1530" w:type="dxa"/>
          </w:tcPr>
          <w:p w14:paraId="4D61AC0D" w14:textId="61538BCE" w:rsidR="00725453" w:rsidRDefault="00F37075" w:rsidP="00725453">
            <w:r>
              <w:t>2.9</w:t>
            </w:r>
          </w:p>
        </w:tc>
        <w:tc>
          <w:tcPr>
            <w:tcW w:w="1530" w:type="dxa"/>
          </w:tcPr>
          <w:p w14:paraId="37124544" w14:textId="38BF8B3C" w:rsidR="00725453" w:rsidRDefault="00F37075" w:rsidP="00725453">
            <w:r>
              <w:t>3.6</w:t>
            </w:r>
          </w:p>
        </w:tc>
        <w:tc>
          <w:tcPr>
            <w:tcW w:w="1890" w:type="dxa"/>
            <w:vAlign w:val="center"/>
          </w:tcPr>
          <w:p w14:paraId="52F813AD" w14:textId="77777777" w:rsidR="00725453" w:rsidRPr="00153775" w:rsidRDefault="00725453" w:rsidP="00336939"/>
        </w:tc>
        <w:tc>
          <w:tcPr>
            <w:tcW w:w="1240" w:type="dxa"/>
            <w:vAlign w:val="center"/>
          </w:tcPr>
          <w:p w14:paraId="1217A2C0" w14:textId="77777777" w:rsidR="00725453" w:rsidRDefault="00725453" w:rsidP="00336939"/>
        </w:tc>
      </w:tr>
      <w:tr w:rsidR="000F3EE8" w14:paraId="780F53E9" w14:textId="77777777" w:rsidTr="004A1EBB">
        <w:tc>
          <w:tcPr>
            <w:tcW w:w="2965" w:type="dxa"/>
          </w:tcPr>
          <w:p w14:paraId="64A328AC" w14:textId="0D444B5F" w:rsidR="00725453" w:rsidRPr="00153775" w:rsidRDefault="00725453" w:rsidP="000F3EE8">
            <w:pPr>
              <w:ind w:left="337"/>
              <w:rPr>
                <w:i/>
                <w:iCs/>
                <w:color w:val="000000"/>
              </w:rPr>
            </w:pPr>
            <w:r w:rsidRPr="00153775">
              <w:rPr>
                <w:i/>
                <w:iCs/>
                <w:color w:val="000000"/>
              </w:rPr>
              <w:t>Unknown</w:t>
            </w:r>
          </w:p>
        </w:tc>
        <w:tc>
          <w:tcPr>
            <w:tcW w:w="1530" w:type="dxa"/>
          </w:tcPr>
          <w:p w14:paraId="625C4817" w14:textId="40BEB61C" w:rsidR="00725453" w:rsidRDefault="00F37075" w:rsidP="00725453">
            <w:r>
              <w:t>8.1</w:t>
            </w:r>
          </w:p>
        </w:tc>
        <w:tc>
          <w:tcPr>
            <w:tcW w:w="1530" w:type="dxa"/>
          </w:tcPr>
          <w:p w14:paraId="094692FE" w14:textId="39CC7CCF" w:rsidR="00725453" w:rsidRDefault="00F37075" w:rsidP="00725453">
            <w:r>
              <w:t>9.6</w:t>
            </w:r>
          </w:p>
        </w:tc>
        <w:tc>
          <w:tcPr>
            <w:tcW w:w="1890" w:type="dxa"/>
            <w:vAlign w:val="center"/>
          </w:tcPr>
          <w:p w14:paraId="7381DEAE" w14:textId="77777777" w:rsidR="00725453" w:rsidRPr="00153775" w:rsidRDefault="00725453" w:rsidP="00336939"/>
        </w:tc>
        <w:tc>
          <w:tcPr>
            <w:tcW w:w="1240" w:type="dxa"/>
            <w:vAlign w:val="center"/>
          </w:tcPr>
          <w:p w14:paraId="5848B331" w14:textId="77777777" w:rsidR="00725453" w:rsidRDefault="00725453" w:rsidP="00336939"/>
        </w:tc>
      </w:tr>
      <w:tr w:rsidR="000F3EE8" w14:paraId="07A6F29A" w14:textId="77777777" w:rsidTr="004A1EBB">
        <w:tc>
          <w:tcPr>
            <w:tcW w:w="2965" w:type="dxa"/>
            <w:vAlign w:val="bottom"/>
          </w:tcPr>
          <w:p w14:paraId="20665735" w14:textId="2D16F74B" w:rsidR="00F37075" w:rsidRDefault="00F37075" w:rsidP="00725453"/>
        </w:tc>
        <w:tc>
          <w:tcPr>
            <w:tcW w:w="1530" w:type="dxa"/>
            <w:vAlign w:val="bottom"/>
          </w:tcPr>
          <w:p w14:paraId="112C5A68" w14:textId="4B127587" w:rsidR="00F37075" w:rsidRDefault="00F37075" w:rsidP="00725453"/>
        </w:tc>
        <w:tc>
          <w:tcPr>
            <w:tcW w:w="1530" w:type="dxa"/>
            <w:vAlign w:val="bottom"/>
          </w:tcPr>
          <w:p w14:paraId="6D950C90" w14:textId="1E3394AF" w:rsidR="00F37075" w:rsidRDefault="00F37075" w:rsidP="00725453"/>
        </w:tc>
        <w:tc>
          <w:tcPr>
            <w:tcW w:w="1890" w:type="dxa"/>
            <w:vAlign w:val="center"/>
          </w:tcPr>
          <w:p w14:paraId="0A0FE6C7" w14:textId="6519CAAA" w:rsidR="00F37075" w:rsidRDefault="00F37075" w:rsidP="00336939"/>
        </w:tc>
        <w:tc>
          <w:tcPr>
            <w:tcW w:w="1240" w:type="dxa"/>
            <w:vAlign w:val="center"/>
          </w:tcPr>
          <w:p w14:paraId="1F151A84" w14:textId="7B347711" w:rsidR="00F37075" w:rsidRDefault="00F37075" w:rsidP="00336939"/>
        </w:tc>
      </w:tr>
      <w:tr w:rsidR="00336939" w14:paraId="0E203520" w14:textId="77777777" w:rsidTr="004A1EBB">
        <w:trPr>
          <w:trHeight w:val="458"/>
        </w:trPr>
        <w:tc>
          <w:tcPr>
            <w:tcW w:w="2965" w:type="dxa"/>
            <w:vMerge w:val="restart"/>
          </w:tcPr>
          <w:p w14:paraId="33817BE8" w14:textId="77777777" w:rsidR="00720AED" w:rsidRDefault="00336939" w:rsidP="0092183A">
            <w:r w:rsidRPr="00E069D2">
              <w:t>Last 6 months Inpatient visits</w:t>
            </w:r>
            <w:r w:rsidR="00720AED">
              <w:t xml:space="preserve"> </w:t>
            </w:r>
          </w:p>
          <w:p w14:paraId="2AB5BDB6" w14:textId="20CEAAF7" w:rsidR="00336939" w:rsidRDefault="00720AED" w:rsidP="0092183A">
            <w:r>
              <w:t>M</w:t>
            </w:r>
            <w:r w:rsidR="00336939">
              <w:t>ean (</w:t>
            </w:r>
            <w:r w:rsidR="00336939">
              <w:rPr>
                <w:rFonts w:hint="eastAsia"/>
              </w:rPr>
              <w:t xml:space="preserve">± </w:t>
            </w:r>
            <w:proofErr w:type="spellStart"/>
            <w:r w:rsidR="00336939">
              <w:rPr>
                <w:rFonts w:hint="eastAsia"/>
              </w:rPr>
              <w:t>sd</w:t>
            </w:r>
            <w:proofErr w:type="spellEnd"/>
            <w:r w:rsidR="00336939">
              <w:t>)</w:t>
            </w:r>
          </w:p>
        </w:tc>
        <w:tc>
          <w:tcPr>
            <w:tcW w:w="1530" w:type="dxa"/>
            <w:vMerge w:val="restart"/>
            <w:vAlign w:val="bottom"/>
          </w:tcPr>
          <w:p w14:paraId="193BB8B3" w14:textId="4A9A5C79" w:rsidR="00336939" w:rsidRDefault="00336939" w:rsidP="0092183A">
            <w:r w:rsidRPr="00153775">
              <w:t>1.37 (1.70)</w:t>
            </w:r>
          </w:p>
        </w:tc>
        <w:tc>
          <w:tcPr>
            <w:tcW w:w="1530" w:type="dxa"/>
            <w:vMerge w:val="restart"/>
            <w:vAlign w:val="bottom"/>
          </w:tcPr>
          <w:p w14:paraId="23296CBE" w14:textId="6433F3F6" w:rsidR="00336939" w:rsidRDefault="00336939" w:rsidP="0092183A">
            <w:r w:rsidRPr="00153775">
              <w:t>0.71(1.20)</w:t>
            </w:r>
          </w:p>
        </w:tc>
        <w:tc>
          <w:tcPr>
            <w:tcW w:w="1890" w:type="dxa"/>
            <w:vAlign w:val="center"/>
          </w:tcPr>
          <w:p w14:paraId="073D73F8" w14:textId="11BD4E15" w:rsidR="00336939" w:rsidRDefault="00336939" w:rsidP="00336939">
            <w:r w:rsidRPr="00153775">
              <w:t>&lt;2e-16</w:t>
            </w:r>
            <w:r w:rsidR="004A1EBB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3AC762A5" w14:textId="7C22CBA0" w:rsidR="00336939" w:rsidRDefault="00336939" w:rsidP="00336939">
            <w:r w:rsidRPr="000B396D">
              <w:t>ANOVA</w:t>
            </w:r>
          </w:p>
        </w:tc>
      </w:tr>
      <w:tr w:rsidR="00336939" w14:paraId="6759BB3D" w14:textId="77777777" w:rsidTr="004A1EBB">
        <w:trPr>
          <w:trHeight w:val="356"/>
        </w:trPr>
        <w:tc>
          <w:tcPr>
            <w:tcW w:w="2965" w:type="dxa"/>
            <w:vMerge/>
          </w:tcPr>
          <w:p w14:paraId="56895F59" w14:textId="77777777" w:rsidR="00336939" w:rsidRPr="00E069D2" w:rsidRDefault="00336939" w:rsidP="0092183A"/>
        </w:tc>
        <w:tc>
          <w:tcPr>
            <w:tcW w:w="1530" w:type="dxa"/>
            <w:vMerge/>
            <w:vAlign w:val="bottom"/>
          </w:tcPr>
          <w:p w14:paraId="6F1BAB9A" w14:textId="77777777" w:rsidR="00336939" w:rsidRPr="00153775" w:rsidRDefault="00336939" w:rsidP="0092183A"/>
        </w:tc>
        <w:tc>
          <w:tcPr>
            <w:tcW w:w="1530" w:type="dxa"/>
            <w:vMerge/>
            <w:vAlign w:val="bottom"/>
          </w:tcPr>
          <w:p w14:paraId="13931DB9" w14:textId="77777777" w:rsidR="00336939" w:rsidRPr="00153775" w:rsidRDefault="00336939" w:rsidP="0092183A"/>
        </w:tc>
        <w:tc>
          <w:tcPr>
            <w:tcW w:w="1890" w:type="dxa"/>
            <w:vAlign w:val="center"/>
          </w:tcPr>
          <w:p w14:paraId="0DE7EF8B" w14:textId="2EE751F6" w:rsidR="00336939" w:rsidRPr="00153775" w:rsidRDefault="00336939" w:rsidP="00336939">
            <w:r w:rsidRPr="00153775">
              <w:t>&lt;2e-16</w:t>
            </w:r>
            <w:r w:rsidR="004A1EBB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15DD56DB" w14:textId="19EB8A3B" w:rsidR="00336939" w:rsidRPr="006F6167" w:rsidRDefault="00336939" w:rsidP="00336939">
            <w:r>
              <w:t>t-test</w:t>
            </w:r>
          </w:p>
        </w:tc>
      </w:tr>
      <w:tr w:rsidR="00336939" w14:paraId="559063B2" w14:textId="77777777" w:rsidTr="004A1EBB">
        <w:trPr>
          <w:trHeight w:val="620"/>
        </w:trPr>
        <w:tc>
          <w:tcPr>
            <w:tcW w:w="2965" w:type="dxa"/>
            <w:vMerge w:val="restart"/>
          </w:tcPr>
          <w:p w14:paraId="0779C53B" w14:textId="77777777" w:rsidR="00336939" w:rsidRDefault="00336939" w:rsidP="0092183A">
            <w:r w:rsidRPr="00AC3555">
              <w:t xml:space="preserve"># </w:t>
            </w:r>
            <w:proofErr w:type="gramStart"/>
            <w:r w:rsidRPr="00AC3555">
              <w:t>unique</w:t>
            </w:r>
            <w:proofErr w:type="gramEnd"/>
            <w:r w:rsidRPr="00AC3555">
              <w:t> medications administered on the day of admission</w:t>
            </w:r>
          </w:p>
          <w:p w14:paraId="04A2D6A8" w14:textId="566ABC8D" w:rsidR="00336939" w:rsidRDefault="00720AED" w:rsidP="0092183A">
            <w:r>
              <w:t>M</w:t>
            </w:r>
            <w:r w:rsidR="00336939">
              <w:t>ean (</w:t>
            </w:r>
            <w:r w:rsidR="00336939">
              <w:rPr>
                <w:rFonts w:hint="eastAsia"/>
              </w:rPr>
              <w:t xml:space="preserve">± </w:t>
            </w:r>
            <w:proofErr w:type="spellStart"/>
            <w:r w:rsidR="00336939">
              <w:rPr>
                <w:rFonts w:hint="eastAsia"/>
              </w:rPr>
              <w:t>sd</w:t>
            </w:r>
            <w:proofErr w:type="spellEnd"/>
            <w:r w:rsidR="00336939">
              <w:t>)</w:t>
            </w:r>
          </w:p>
        </w:tc>
        <w:tc>
          <w:tcPr>
            <w:tcW w:w="1530" w:type="dxa"/>
            <w:vMerge w:val="restart"/>
            <w:vAlign w:val="bottom"/>
          </w:tcPr>
          <w:p w14:paraId="7611B030" w14:textId="5E2B7EE3" w:rsidR="00336939" w:rsidRDefault="00336939" w:rsidP="0092183A">
            <w:r w:rsidRPr="00153775">
              <w:t>11.03 (5.95)</w:t>
            </w:r>
          </w:p>
        </w:tc>
        <w:tc>
          <w:tcPr>
            <w:tcW w:w="1530" w:type="dxa"/>
            <w:vMerge w:val="restart"/>
            <w:vAlign w:val="bottom"/>
          </w:tcPr>
          <w:p w14:paraId="1FA11461" w14:textId="1BA64195" w:rsidR="00336939" w:rsidRDefault="00336939" w:rsidP="0092183A">
            <w:r w:rsidRPr="00153775">
              <w:t>10.55(5.68)</w:t>
            </w:r>
          </w:p>
        </w:tc>
        <w:tc>
          <w:tcPr>
            <w:tcW w:w="1890" w:type="dxa"/>
            <w:vAlign w:val="center"/>
          </w:tcPr>
          <w:p w14:paraId="0197994B" w14:textId="2FFCB3E5" w:rsidR="00336939" w:rsidRPr="00153775" w:rsidRDefault="00336939" w:rsidP="00336939">
            <w:r w:rsidRPr="00153775">
              <w:t>0.0825</w:t>
            </w:r>
          </w:p>
        </w:tc>
        <w:tc>
          <w:tcPr>
            <w:tcW w:w="1240" w:type="dxa"/>
            <w:vAlign w:val="center"/>
          </w:tcPr>
          <w:p w14:paraId="2FE093BC" w14:textId="0C8E2871" w:rsidR="00336939" w:rsidRPr="000B396D" w:rsidRDefault="00336939" w:rsidP="00336939">
            <w:r w:rsidRPr="000B396D">
              <w:t>ANOVA</w:t>
            </w:r>
          </w:p>
        </w:tc>
      </w:tr>
      <w:tr w:rsidR="00336939" w14:paraId="5E018525" w14:textId="77777777" w:rsidTr="004A1EBB">
        <w:trPr>
          <w:trHeight w:val="464"/>
        </w:trPr>
        <w:tc>
          <w:tcPr>
            <w:tcW w:w="2965" w:type="dxa"/>
            <w:vMerge/>
          </w:tcPr>
          <w:p w14:paraId="661817B0" w14:textId="77777777" w:rsidR="00336939" w:rsidRPr="00AC3555" w:rsidRDefault="00336939" w:rsidP="00336939"/>
        </w:tc>
        <w:tc>
          <w:tcPr>
            <w:tcW w:w="1530" w:type="dxa"/>
            <w:vMerge/>
            <w:vAlign w:val="bottom"/>
          </w:tcPr>
          <w:p w14:paraId="455199A6" w14:textId="77777777" w:rsidR="00336939" w:rsidRPr="00153775" w:rsidRDefault="00336939" w:rsidP="00336939"/>
        </w:tc>
        <w:tc>
          <w:tcPr>
            <w:tcW w:w="1530" w:type="dxa"/>
            <w:vMerge/>
            <w:vAlign w:val="bottom"/>
          </w:tcPr>
          <w:p w14:paraId="66803F8E" w14:textId="77777777" w:rsidR="00336939" w:rsidRPr="00153775" w:rsidRDefault="00336939" w:rsidP="00336939"/>
        </w:tc>
        <w:tc>
          <w:tcPr>
            <w:tcW w:w="1890" w:type="dxa"/>
            <w:vAlign w:val="center"/>
          </w:tcPr>
          <w:p w14:paraId="61132B03" w14:textId="5475384C" w:rsidR="00336939" w:rsidRPr="00153775" w:rsidRDefault="00336939" w:rsidP="00336939">
            <w:r w:rsidRPr="00153775">
              <w:t>0.09222</w:t>
            </w:r>
          </w:p>
        </w:tc>
        <w:tc>
          <w:tcPr>
            <w:tcW w:w="1240" w:type="dxa"/>
            <w:vAlign w:val="center"/>
          </w:tcPr>
          <w:p w14:paraId="3765F8AB" w14:textId="12633151" w:rsidR="00336939" w:rsidRPr="000B396D" w:rsidRDefault="00336939" w:rsidP="00336939">
            <w:r w:rsidRPr="000B396D">
              <w:t>t-test</w:t>
            </w:r>
          </w:p>
        </w:tc>
      </w:tr>
      <w:tr w:rsidR="00336939" w14:paraId="56620F3B" w14:textId="77777777" w:rsidTr="004A1EBB">
        <w:trPr>
          <w:trHeight w:val="225"/>
        </w:trPr>
        <w:tc>
          <w:tcPr>
            <w:tcW w:w="2965" w:type="dxa"/>
            <w:vMerge w:val="restart"/>
            <w:vAlign w:val="bottom"/>
          </w:tcPr>
          <w:p w14:paraId="4590A251" w14:textId="09749FD9" w:rsidR="00336939" w:rsidRDefault="00336939" w:rsidP="00336939">
            <w:r w:rsidRPr="000F18EA">
              <w:t>Marital Status</w:t>
            </w:r>
          </w:p>
        </w:tc>
        <w:tc>
          <w:tcPr>
            <w:tcW w:w="1530" w:type="dxa"/>
            <w:vMerge w:val="restart"/>
            <w:vAlign w:val="bottom"/>
          </w:tcPr>
          <w:p w14:paraId="58AFCC19" w14:textId="5A24EDF8" w:rsidR="00336939" w:rsidRDefault="00336939" w:rsidP="00336939"/>
        </w:tc>
        <w:tc>
          <w:tcPr>
            <w:tcW w:w="1530" w:type="dxa"/>
            <w:vMerge w:val="restart"/>
            <w:vAlign w:val="bottom"/>
          </w:tcPr>
          <w:p w14:paraId="6B35D0A4" w14:textId="55CA2E64" w:rsidR="00336939" w:rsidRDefault="00336939" w:rsidP="00336939"/>
        </w:tc>
        <w:tc>
          <w:tcPr>
            <w:tcW w:w="1890" w:type="dxa"/>
            <w:vAlign w:val="center"/>
          </w:tcPr>
          <w:p w14:paraId="0A92238F" w14:textId="64A32EFA" w:rsidR="00336939" w:rsidRDefault="00336939" w:rsidP="00336939">
            <w:r w:rsidRPr="00153775">
              <w:t>0.000118</w:t>
            </w:r>
            <w:r w:rsidR="004A1EBB" w:rsidRPr="00153775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236AE1B8" w14:textId="165DC26D" w:rsidR="00336939" w:rsidRDefault="00336939" w:rsidP="00336939">
            <w:r w:rsidRPr="000B396D">
              <w:t>ANOVA</w:t>
            </w:r>
          </w:p>
        </w:tc>
      </w:tr>
      <w:tr w:rsidR="00336939" w14:paraId="2ED7ABEC" w14:textId="77777777" w:rsidTr="004A1EBB">
        <w:trPr>
          <w:trHeight w:val="224"/>
        </w:trPr>
        <w:tc>
          <w:tcPr>
            <w:tcW w:w="2965" w:type="dxa"/>
            <w:vMerge/>
            <w:vAlign w:val="bottom"/>
          </w:tcPr>
          <w:p w14:paraId="7647FF7A" w14:textId="77777777" w:rsidR="00336939" w:rsidRPr="000F18EA" w:rsidRDefault="00336939" w:rsidP="00336939"/>
        </w:tc>
        <w:tc>
          <w:tcPr>
            <w:tcW w:w="1530" w:type="dxa"/>
            <w:vMerge/>
            <w:vAlign w:val="bottom"/>
          </w:tcPr>
          <w:p w14:paraId="4320EF0B" w14:textId="77777777" w:rsidR="00336939" w:rsidRDefault="00336939" w:rsidP="00336939"/>
        </w:tc>
        <w:tc>
          <w:tcPr>
            <w:tcW w:w="1530" w:type="dxa"/>
            <w:vMerge/>
            <w:vAlign w:val="bottom"/>
          </w:tcPr>
          <w:p w14:paraId="617F5F6C" w14:textId="77777777" w:rsidR="00336939" w:rsidRDefault="00336939" w:rsidP="00336939"/>
        </w:tc>
        <w:tc>
          <w:tcPr>
            <w:tcW w:w="1890" w:type="dxa"/>
            <w:vAlign w:val="center"/>
          </w:tcPr>
          <w:p w14:paraId="6E7C97AF" w14:textId="48F412EC" w:rsidR="00336939" w:rsidRPr="00153775" w:rsidRDefault="00336939" w:rsidP="00336939">
            <w:r w:rsidRPr="00153775">
              <w:t>0.000118</w:t>
            </w:r>
            <w:r w:rsidR="004A1EBB" w:rsidRPr="00153775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3CD41287" w14:textId="6FBA30E8" w:rsidR="00336939" w:rsidRPr="006F6167" w:rsidRDefault="00336939" w:rsidP="00336939">
            <w:r>
              <w:t>Fisher test</w:t>
            </w:r>
          </w:p>
        </w:tc>
      </w:tr>
      <w:tr w:rsidR="00336939" w14:paraId="419553E3" w14:textId="77777777" w:rsidTr="004A1EBB">
        <w:tc>
          <w:tcPr>
            <w:tcW w:w="2965" w:type="dxa"/>
            <w:vAlign w:val="bottom"/>
          </w:tcPr>
          <w:p w14:paraId="06749AA6" w14:textId="2A6FFA6D" w:rsidR="00336939" w:rsidRPr="000F18EA" w:rsidRDefault="00336939" w:rsidP="00336939">
            <w:r w:rsidRPr="000F18EA">
              <w:t>Last 6 months # of unique medications</w:t>
            </w:r>
          </w:p>
          <w:p w14:paraId="0AEF3DE7" w14:textId="425D7ED0" w:rsidR="00336939" w:rsidRDefault="00336939" w:rsidP="00336939">
            <w:r>
              <w:t>mean (</w:t>
            </w:r>
            <w:r>
              <w:rPr>
                <w:rFonts w:hint="eastAsia"/>
              </w:rPr>
              <w:t xml:space="preserve">± </w:t>
            </w:r>
            <w:proofErr w:type="spellStart"/>
            <w:r>
              <w:rPr>
                <w:rFonts w:hint="eastAsia"/>
              </w:rP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Align w:val="bottom"/>
          </w:tcPr>
          <w:p w14:paraId="172676E0" w14:textId="1AAA1DCC" w:rsidR="00336939" w:rsidRDefault="00336939" w:rsidP="00336939">
            <w:r w:rsidRPr="00153775">
              <w:t>25.58721(21.60668)</w:t>
            </w:r>
          </w:p>
        </w:tc>
        <w:tc>
          <w:tcPr>
            <w:tcW w:w="1530" w:type="dxa"/>
            <w:vAlign w:val="bottom"/>
          </w:tcPr>
          <w:p w14:paraId="39AB2C71" w14:textId="127486C0" w:rsidR="00336939" w:rsidRDefault="00336939" w:rsidP="00336939">
            <w:r w:rsidRPr="00153775">
              <w:t>17.12824(17.10666)</w:t>
            </w:r>
          </w:p>
        </w:tc>
        <w:tc>
          <w:tcPr>
            <w:tcW w:w="1890" w:type="dxa"/>
            <w:vAlign w:val="center"/>
          </w:tcPr>
          <w:p w14:paraId="76D4C64F" w14:textId="090DC97A" w:rsidR="00336939" w:rsidRDefault="00336939" w:rsidP="00336939">
            <w:r w:rsidRPr="00153775">
              <w:t>&lt;2e-16</w:t>
            </w:r>
            <w:r w:rsidR="004A1EBB" w:rsidRPr="00153775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5BC8CE0B" w14:textId="373E4A0F" w:rsidR="00336939" w:rsidRDefault="00336939" w:rsidP="00336939">
            <w:r w:rsidRPr="000B396D">
              <w:t>ANOVA</w:t>
            </w:r>
          </w:p>
        </w:tc>
      </w:tr>
      <w:tr w:rsidR="00336939" w14:paraId="0938C622" w14:textId="77777777" w:rsidTr="004A1EBB">
        <w:tc>
          <w:tcPr>
            <w:tcW w:w="2965" w:type="dxa"/>
            <w:vAlign w:val="bottom"/>
          </w:tcPr>
          <w:p w14:paraId="18C007C7" w14:textId="4BC2E734" w:rsidR="00336939" w:rsidRDefault="00336939" w:rsidP="00336939">
            <w:r w:rsidRPr="000F18EA">
              <w:t>Last 6 months # of unique diagnosis</w:t>
            </w:r>
          </w:p>
        </w:tc>
        <w:tc>
          <w:tcPr>
            <w:tcW w:w="1530" w:type="dxa"/>
            <w:vAlign w:val="bottom"/>
          </w:tcPr>
          <w:p w14:paraId="19F72EBE" w14:textId="0555C60B" w:rsidR="00336939" w:rsidRDefault="00336939" w:rsidP="00336939">
            <w:r w:rsidRPr="00153775">
              <w:t>31.47868 (18.88611)</w:t>
            </w:r>
          </w:p>
        </w:tc>
        <w:tc>
          <w:tcPr>
            <w:tcW w:w="1530" w:type="dxa"/>
            <w:vAlign w:val="bottom"/>
          </w:tcPr>
          <w:p w14:paraId="3AC8F382" w14:textId="469B35A4" w:rsidR="00336939" w:rsidRDefault="00336939" w:rsidP="00336939">
            <w:r w:rsidRPr="00153775">
              <w:t>23.10356 (15.28231)</w:t>
            </w:r>
          </w:p>
        </w:tc>
        <w:tc>
          <w:tcPr>
            <w:tcW w:w="1890" w:type="dxa"/>
            <w:vAlign w:val="center"/>
          </w:tcPr>
          <w:p w14:paraId="4A329CD1" w14:textId="4F7BDD0E" w:rsidR="00336939" w:rsidRDefault="00336939" w:rsidP="00336939">
            <w:r w:rsidRPr="00153775">
              <w:t>&lt;2e-16</w:t>
            </w:r>
            <w:r w:rsidR="004A1EBB" w:rsidRPr="00153775">
              <w:t xml:space="preserve"> </w:t>
            </w:r>
            <w:r w:rsidR="004A1EBB" w:rsidRPr="00220139">
              <w:t>***</w:t>
            </w:r>
          </w:p>
        </w:tc>
        <w:tc>
          <w:tcPr>
            <w:tcW w:w="1240" w:type="dxa"/>
            <w:vAlign w:val="center"/>
          </w:tcPr>
          <w:p w14:paraId="12B6C88F" w14:textId="1A7B07FE" w:rsidR="00336939" w:rsidRDefault="00336939" w:rsidP="00336939">
            <w:r w:rsidRPr="000B396D">
              <w:t>ANOVA</w:t>
            </w:r>
          </w:p>
        </w:tc>
      </w:tr>
    </w:tbl>
    <w:p w14:paraId="3494F520" w14:textId="76559027" w:rsidR="00064E91" w:rsidRDefault="00064E91" w:rsidP="003C4A23"/>
    <w:p w14:paraId="4B880EBF" w14:textId="2C677C7F" w:rsidR="00CB28D6" w:rsidRDefault="00CB28D6" w:rsidP="003C4A23"/>
    <w:p w14:paraId="191FD5C7" w14:textId="2E74EF80" w:rsidR="0008536D" w:rsidRDefault="0008536D" w:rsidP="003C4A23"/>
    <w:p w14:paraId="670F8F8E" w14:textId="77777777" w:rsidR="00E1571D" w:rsidRDefault="0030739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328"/>
        <w:gridCol w:w="3528"/>
      </w:tblGrid>
      <w:tr w:rsidR="00E1571D" w:rsidRPr="00C0572D" w14:paraId="1C3F58AD" w14:textId="77777777" w:rsidTr="00BB4544">
        <w:trPr>
          <w:trHeight w:val="86"/>
        </w:trPr>
        <w:tc>
          <w:tcPr>
            <w:tcW w:w="8856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5B03305F" w14:textId="3E2BDDBB" w:rsidR="00E1571D" w:rsidRDefault="00903DF8" w:rsidP="00BB4544">
            <w:r w:rsidRPr="00536D75">
              <w:rPr>
                <w:b/>
              </w:rPr>
              <w:lastRenderedPageBreak/>
              <w:t xml:space="preserve">Supplemental </w:t>
            </w:r>
            <w:r w:rsidR="00E1571D" w:rsidRPr="00536D75">
              <w:rPr>
                <w:b/>
              </w:rPr>
              <w:t xml:space="preserve">Table S2.  </w:t>
            </w:r>
            <w:r w:rsidR="00E1571D" w:rsidRPr="00536D75">
              <w:t>Characteristics of COPD patients.</w:t>
            </w:r>
          </w:p>
          <w:p w14:paraId="24639B08" w14:textId="77777777" w:rsidR="00E1571D" w:rsidRPr="00C0572D" w:rsidRDefault="00E1571D" w:rsidP="00BB4544"/>
        </w:tc>
      </w:tr>
      <w:tr w:rsidR="00E1571D" w:rsidRPr="00C0572D" w14:paraId="6E4B6604" w14:textId="77777777" w:rsidTr="00BB4544">
        <w:trPr>
          <w:trHeight w:val="128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39A55C" w14:textId="77777777" w:rsidR="00E1571D" w:rsidRPr="00C0572D" w:rsidRDefault="00E1571D" w:rsidP="00BB4544">
            <w:r w:rsidRPr="00C0572D">
              <w:t>Total number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89A352" w14:textId="77777777" w:rsidR="00E1571D" w:rsidRPr="00C0572D" w:rsidRDefault="00E1571D" w:rsidP="00BB4544">
            <w:r w:rsidRPr="00C0572D">
              <w:t>3</w:t>
            </w:r>
            <w:r>
              <w:t>005</w:t>
            </w:r>
          </w:p>
        </w:tc>
      </w:tr>
      <w:tr w:rsidR="00E1571D" w:rsidRPr="00C0572D" w14:paraId="05FCC703" w14:textId="77777777" w:rsidTr="00BB4544">
        <w:trPr>
          <w:trHeight w:val="4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959080" w14:textId="77777777" w:rsidR="00E1571D" w:rsidRPr="00CB6862" w:rsidRDefault="00E1571D" w:rsidP="00BB4544">
            <w:r w:rsidRPr="00CB6862">
              <w:t xml:space="preserve">Age </w:t>
            </w:r>
          </w:p>
          <w:p w14:paraId="4DD571D0" w14:textId="77777777" w:rsidR="00E1571D" w:rsidRPr="00C0572D" w:rsidRDefault="00E1571D" w:rsidP="00BB4544">
            <w:r>
              <w:t>Mean (</w:t>
            </w:r>
            <w:r>
              <w:rPr>
                <w:rFonts w:hint="eastAsia"/>
              </w:rPr>
              <w:t xml:space="preserve">±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7C274F" w14:textId="77777777" w:rsidR="00E1571D" w:rsidRPr="00C0572D" w:rsidRDefault="00E1571D" w:rsidP="00BB4544">
            <w:r>
              <w:t>68.53(</w:t>
            </w:r>
            <w:r>
              <w:rPr>
                <w:rFonts w:hint="eastAsia"/>
              </w:rPr>
              <w:t>±</w:t>
            </w:r>
            <w:r>
              <w:t xml:space="preserve"> 12.18)</w:t>
            </w:r>
          </w:p>
        </w:tc>
      </w:tr>
      <w:tr w:rsidR="00E1571D" w:rsidRPr="00C0572D" w14:paraId="62B17DBC" w14:textId="77777777" w:rsidTr="00BB4544">
        <w:trPr>
          <w:trHeight w:val="42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6B723D" w14:textId="5E8C82D8" w:rsidR="00E1571D" w:rsidRPr="00C0572D" w:rsidRDefault="00E1571D" w:rsidP="00BB4544">
            <w:r w:rsidRPr="00EB35E1">
              <w:t>Sex</w:t>
            </w:r>
            <w:r>
              <w:t xml:space="preserve"> </w:t>
            </w:r>
            <w:r w:rsidR="00614C68">
              <w:t>(</w:t>
            </w:r>
            <w:r>
              <w:t>%</w:t>
            </w:r>
            <w:r w:rsidR="00614C68">
              <w:t>)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0A782F" w14:textId="77777777" w:rsidR="00E1571D" w:rsidRPr="00C0572D" w:rsidRDefault="00E1571D" w:rsidP="00BB4544"/>
        </w:tc>
      </w:tr>
      <w:tr w:rsidR="00E1571D" w:rsidRPr="00C0572D" w14:paraId="7E60EE66" w14:textId="77777777" w:rsidTr="00BB4544">
        <w:trPr>
          <w:trHeight w:val="42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318D42" w14:textId="77777777" w:rsidR="00E1571D" w:rsidRPr="00C0572D" w:rsidRDefault="00E1571D" w:rsidP="00BB4544">
            <w:pPr>
              <w:ind w:left="337"/>
            </w:pPr>
            <w:r w:rsidRPr="00BA70A3"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04EF65" w14:textId="77777777" w:rsidR="00E1571D" w:rsidRPr="00C0572D" w:rsidRDefault="00E1571D" w:rsidP="00BB4544">
            <w:r>
              <w:t>60.31%</w:t>
            </w:r>
          </w:p>
        </w:tc>
      </w:tr>
      <w:tr w:rsidR="00E1571D" w:rsidRPr="00C0572D" w14:paraId="2C225C8A" w14:textId="77777777" w:rsidTr="00BB4544">
        <w:trPr>
          <w:trHeight w:val="86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A6B0CB" w14:textId="77777777" w:rsidR="00E1571D" w:rsidRPr="00C0572D" w:rsidRDefault="00E1571D" w:rsidP="00BB4544">
            <w:pPr>
              <w:ind w:left="337"/>
            </w:pPr>
            <w:r w:rsidRPr="00BA70A3"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D951C3" w14:textId="77777777" w:rsidR="00E1571D" w:rsidRPr="00C0572D" w:rsidRDefault="00E1571D" w:rsidP="00BB4544">
            <w:r>
              <w:t>39.69%</w:t>
            </w:r>
          </w:p>
        </w:tc>
      </w:tr>
      <w:tr w:rsidR="00E1571D" w:rsidRPr="00C0572D" w14:paraId="212A0BFA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44E48A" w14:textId="2B4102E9" w:rsidR="00E1571D" w:rsidRPr="00C0572D" w:rsidRDefault="00E1571D" w:rsidP="00BB4544">
            <w:r>
              <w:rPr>
                <w:rFonts w:ascii="Calibri" w:hAnsi="Calibri" w:cs="Calibri"/>
                <w:color w:val="000000"/>
              </w:rPr>
              <w:t xml:space="preserve">Race </w:t>
            </w:r>
            <w:r w:rsidR="00614C68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%</w:t>
            </w:r>
            <w:r w:rsidR="00614C68">
              <w:rPr>
                <w:rFonts w:ascii="Calibri" w:hAnsi="Calibri" w:cs="Calibri"/>
                <w:color w:val="000000"/>
              </w:rPr>
              <w:t>)</w:t>
            </w:r>
          </w:p>
          <w:p w14:paraId="17004F46" w14:textId="77777777" w:rsidR="00E1571D" w:rsidRPr="00C0572D" w:rsidRDefault="00E1571D" w:rsidP="00BB4544"/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EDF704" w14:textId="77777777" w:rsidR="00E1571D" w:rsidRPr="00C0572D" w:rsidRDefault="00E1571D" w:rsidP="00BB4544"/>
        </w:tc>
      </w:tr>
      <w:tr w:rsidR="00E1571D" w:rsidRPr="00C0572D" w14:paraId="38E6B67F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51A4026" w14:textId="77777777" w:rsidR="00E1571D" w:rsidRPr="00C0572D" w:rsidRDefault="00E1571D" w:rsidP="00BB4544">
            <w:pPr>
              <w:ind w:left="337"/>
            </w:pPr>
            <w:r>
              <w:rPr>
                <w:rFonts w:ascii="Calibri" w:hAnsi="Calibri" w:cs="Calibri"/>
                <w:i/>
                <w:iCs/>
                <w:color w:val="000000"/>
              </w:rPr>
              <w:t>Asian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1BE9D7" w14:textId="77777777" w:rsidR="00E1571D" w:rsidRPr="00C0572D" w:rsidRDefault="00E1571D" w:rsidP="00BB4544">
            <w:r>
              <w:t>1.84%</w:t>
            </w:r>
          </w:p>
        </w:tc>
      </w:tr>
      <w:tr w:rsidR="00E1571D" w:rsidRPr="00C0572D" w14:paraId="3F47FD1C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F3F45E" w14:textId="77777777" w:rsidR="00E1571D" w:rsidRPr="006C3243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F25F89" w14:textId="77777777" w:rsidR="00E1571D" w:rsidRPr="00C0572D" w:rsidRDefault="00E1571D" w:rsidP="00BB4544">
            <w:r>
              <w:t>22.79%</w:t>
            </w:r>
          </w:p>
        </w:tc>
      </w:tr>
      <w:tr w:rsidR="00E1571D" w:rsidRPr="00C0572D" w14:paraId="0CC9D8BD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C5FC34" w14:textId="77777777" w:rsidR="00E1571D" w:rsidRPr="006C3243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aucasian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693959" w14:textId="77777777" w:rsidR="00E1571D" w:rsidRPr="00C0572D" w:rsidRDefault="00E1571D" w:rsidP="00BB4544">
            <w:r>
              <w:t>68.07%</w:t>
            </w:r>
          </w:p>
        </w:tc>
      </w:tr>
      <w:tr w:rsidR="00E1571D" w:rsidRPr="00C0572D" w14:paraId="20F113CD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68C7020" w14:textId="77777777" w:rsidR="00E1571D" w:rsidRPr="006C3243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ispanic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B64E92" w14:textId="77777777" w:rsidR="00E1571D" w:rsidRPr="00C0572D" w:rsidRDefault="00E1571D" w:rsidP="00BB4544">
            <w:r>
              <w:t>0.37%</w:t>
            </w:r>
          </w:p>
        </w:tc>
      </w:tr>
      <w:tr w:rsidR="00E1571D" w:rsidRPr="00C0572D" w14:paraId="46258FE7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91745D" w14:textId="77777777" w:rsidR="00E1571D" w:rsidRPr="006C3243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ndian, America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2A0C44" w14:textId="77777777" w:rsidR="00E1571D" w:rsidRPr="00C0572D" w:rsidRDefault="00E1571D" w:rsidP="00BB4544">
            <w:r>
              <w:t>0.10%</w:t>
            </w:r>
          </w:p>
        </w:tc>
      </w:tr>
      <w:tr w:rsidR="00E1571D" w:rsidRPr="00C0572D" w14:paraId="00692E23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0E6CDB" w14:textId="77777777" w:rsidR="00E1571D" w:rsidRPr="006C3243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72E288" w14:textId="77777777" w:rsidR="00E1571D" w:rsidRPr="00C0572D" w:rsidRDefault="00E1571D" w:rsidP="00BB4544">
            <w:r>
              <w:t>6.83%</w:t>
            </w:r>
          </w:p>
        </w:tc>
      </w:tr>
      <w:tr w:rsidR="00E1571D" w:rsidRPr="00C0572D" w14:paraId="2026A260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1BA711" w14:textId="02952990" w:rsidR="00E1571D" w:rsidRPr="00C0572D" w:rsidRDefault="00E1571D" w:rsidP="00BB4544">
            <w:r w:rsidRPr="00085BA5">
              <w:t xml:space="preserve">Admission Source </w:t>
            </w:r>
            <w:r w:rsidR="00614C68">
              <w:t>(</w:t>
            </w:r>
            <w:r>
              <w:t>%</w:t>
            </w:r>
            <w:r w:rsidR="00614C68">
              <w:t>)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E51369" w14:textId="77777777" w:rsidR="00E1571D" w:rsidRPr="00C0572D" w:rsidRDefault="00E1571D" w:rsidP="00BB4544"/>
        </w:tc>
      </w:tr>
      <w:tr w:rsidR="00E1571D" w:rsidRPr="00C0572D" w14:paraId="4A06E1B4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3000B0" w14:textId="77777777" w:rsidR="00E1571D" w:rsidRPr="00721504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 w:rsidRPr="00BF214B">
              <w:rPr>
                <w:rFonts w:ascii="Calibri" w:hAnsi="Calibri" w:cs="Calibri"/>
                <w:i/>
                <w:iCs/>
                <w:color w:val="000000"/>
              </w:rPr>
              <w:t>Clinic or Phys Office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97222D" w14:textId="77777777" w:rsidR="00E1571D" w:rsidRPr="00C0572D" w:rsidRDefault="00E1571D" w:rsidP="00BB4544">
            <w:r>
              <w:t>5.9%</w:t>
            </w:r>
          </w:p>
        </w:tc>
      </w:tr>
      <w:tr w:rsidR="00E1571D" w:rsidRPr="00C0572D" w14:paraId="3D8089EE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0D8991" w14:textId="77777777" w:rsidR="00E1571D" w:rsidRPr="00721504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 w:rsidRPr="00BF214B">
              <w:rPr>
                <w:rFonts w:ascii="Calibri" w:hAnsi="Calibri" w:cs="Calibri"/>
                <w:i/>
                <w:iCs/>
                <w:color w:val="000000"/>
              </w:rPr>
              <w:t>Emergency Room Dis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63249D" w14:textId="77777777" w:rsidR="00E1571D" w:rsidRPr="00C0572D" w:rsidRDefault="00E1571D" w:rsidP="00BB4544">
            <w:r>
              <w:t>70.0%</w:t>
            </w:r>
          </w:p>
        </w:tc>
      </w:tr>
      <w:tr w:rsidR="00E1571D" w:rsidRPr="00C0572D" w14:paraId="58628CF4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3842B6" w14:textId="77777777" w:rsidR="00E1571D" w:rsidRPr="00721504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 w:rsidRPr="00BF214B">
              <w:rPr>
                <w:rFonts w:ascii="Calibri" w:hAnsi="Calibri" w:cs="Calibri"/>
                <w:i/>
                <w:iCs/>
                <w:color w:val="000000"/>
              </w:rPr>
              <w:t>Non-Healthcare Facility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63EC07" w14:textId="77777777" w:rsidR="00E1571D" w:rsidRPr="00C0572D" w:rsidRDefault="00E1571D" w:rsidP="00BB4544">
            <w:r>
              <w:t>20.6%</w:t>
            </w:r>
          </w:p>
        </w:tc>
      </w:tr>
      <w:tr w:rsidR="00E1571D" w:rsidRPr="00C0572D" w14:paraId="5E7B5D86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C64042" w14:textId="77777777" w:rsidR="00E1571D" w:rsidRPr="00721504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 w:rsidRPr="00BF214B"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9C1916" w14:textId="77777777" w:rsidR="00E1571D" w:rsidRPr="00C0572D" w:rsidRDefault="00E1571D" w:rsidP="00BB4544">
            <w:r>
              <w:t>3.5%</w:t>
            </w:r>
          </w:p>
        </w:tc>
      </w:tr>
      <w:tr w:rsidR="00E1571D" w:rsidRPr="00C0572D" w14:paraId="41ACAB6C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BFB353" w14:textId="4A3A96AE" w:rsidR="00E1571D" w:rsidRPr="00C0572D" w:rsidRDefault="00E1571D" w:rsidP="00BB4544">
            <w:r w:rsidRPr="007C034F">
              <w:t xml:space="preserve">Discharge Disposition </w:t>
            </w:r>
            <w:r w:rsidR="00614C68">
              <w:t>(</w:t>
            </w:r>
            <w:r w:rsidRPr="007C034F">
              <w:t>%</w:t>
            </w:r>
            <w:r w:rsidR="00614C68">
              <w:t>)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4F423A" w14:textId="77777777" w:rsidR="00E1571D" w:rsidRPr="00C0572D" w:rsidRDefault="00E1571D" w:rsidP="00BB4544"/>
        </w:tc>
      </w:tr>
      <w:tr w:rsidR="00E1571D" w:rsidRPr="00C0572D" w14:paraId="6BEC4E43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392DEC" w14:textId="77777777" w:rsidR="00E1571D" w:rsidRPr="007C034F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 w:rsidRPr="00BD2CFA">
              <w:rPr>
                <w:rFonts w:ascii="Calibri" w:hAnsi="Calibri" w:cs="Calibri"/>
                <w:i/>
                <w:iCs/>
                <w:color w:val="000000"/>
              </w:rPr>
              <w:t>Routine Discharge Home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A3687C" w14:textId="77777777" w:rsidR="00E1571D" w:rsidRPr="00C0572D" w:rsidRDefault="00E1571D" w:rsidP="00BB4544">
            <w:r>
              <w:t>69.7%</w:t>
            </w:r>
          </w:p>
        </w:tc>
      </w:tr>
      <w:tr w:rsidR="00E1571D" w:rsidRPr="00C0572D" w14:paraId="62CC2509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834BC9" w14:textId="77777777" w:rsidR="00E1571D" w:rsidRPr="007C034F" w:rsidRDefault="00E1571D" w:rsidP="00BB4544">
            <w:pPr>
              <w:ind w:left="337"/>
              <w:rPr>
                <w:rFonts w:ascii="Calibri" w:hAnsi="Calibri" w:cs="Calibri"/>
                <w:i/>
                <w:iCs/>
                <w:color w:val="000000"/>
              </w:rPr>
            </w:pPr>
            <w:r w:rsidRPr="00BF214B"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FF4A24" w14:textId="77777777" w:rsidR="00E1571D" w:rsidRPr="00C0572D" w:rsidRDefault="00E1571D" w:rsidP="00BB4544">
            <w:r>
              <w:t>30.3%</w:t>
            </w:r>
          </w:p>
        </w:tc>
      </w:tr>
      <w:tr w:rsidR="00E1571D" w:rsidRPr="00C0572D" w14:paraId="71A800EC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B5C1EE" w14:textId="06B6A55D" w:rsidR="00E1571D" w:rsidRDefault="00614C68" w:rsidP="00BB4544">
            <w:r>
              <w:t>Length of Stay (</w:t>
            </w:r>
            <w:r w:rsidR="00E1571D">
              <w:t>LOS</w:t>
            </w:r>
            <w:r>
              <w:t>)</w:t>
            </w:r>
          </w:p>
          <w:p w14:paraId="73DDA45F" w14:textId="77777777" w:rsidR="00E1571D" w:rsidRPr="00C0572D" w:rsidRDefault="00E1571D" w:rsidP="00BB4544">
            <w:r>
              <w:t>Mean (</w:t>
            </w:r>
            <w:r>
              <w:rPr>
                <w:rFonts w:hint="eastAsia"/>
              </w:rPr>
              <w:t xml:space="preserve">±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F7B358" w14:textId="77777777" w:rsidR="00E1571D" w:rsidRPr="00C0572D" w:rsidRDefault="00E1571D" w:rsidP="00BB4544">
            <w:r>
              <w:t>5.15(</w:t>
            </w:r>
            <w:r>
              <w:rPr>
                <w:rFonts w:hint="eastAsia"/>
              </w:rPr>
              <w:t>±</w:t>
            </w:r>
            <w:r>
              <w:t xml:space="preserve"> 4.62)</w:t>
            </w:r>
          </w:p>
        </w:tc>
      </w:tr>
      <w:tr w:rsidR="00E1571D" w:rsidRPr="00C0572D" w14:paraId="5207CA3F" w14:textId="77777777" w:rsidTr="00BB4544">
        <w:trPr>
          <w:trHeight w:val="85"/>
        </w:trPr>
        <w:tc>
          <w:tcPr>
            <w:tcW w:w="53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538424A" w14:textId="77777777" w:rsidR="00E1571D" w:rsidRDefault="00E1571D" w:rsidP="00BB4544">
            <w:r w:rsidRPr="007C034F">
              <w:t xml:space="preserve">Number of </w:t>
            </w:r>
            <w:proofErr w:type="gramStart"/>
            <w:r w:rsidRPr="007C034F">
              <w:t>diagnosis</w:t>
            </w:r>
            <w:proofErr w:type="gramEnd"/>
            <w:r w:rsidRPr="007C034F">
              <w:t xml:space="preserve"> POA </w:t>
            </w:r>
          </w:p>
          <w:p w14:paraId="6A53E1BA" w14:textId="77777777" w:rsidR="00E1571D" w:rsidRPr="00C0572D" w:rsidRDefault="00E1571D" w:rsidP="00BB4544">
            <w:r>
              <w:t>Mean (</w:t>
            </w:r>
            <w:r>
              <w:rPr>
                <w:rFonts w:hint="eastAsia"/>
              </w:rPr>
              <w:t xml:space="preserve">±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3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079C66" w14:textId="77777777" w:rsidR="00E1571D" w:rsidRPr="00C0572D" w:rsidRDefault="00E1571D" w:rsidP="00BB4544">
            <w:r>
              <w:t>10.61(</w:t>
            </w:r>
            <w:r>
              <w:rPr>
                <w:rFonts w:hint="eastAsia"/>
              </w:rPr>
              <w:t>±</w:t>
            </w:r>
            <w:r>
              <w:t xml:space="preserve"> 4.72)</w:t>
            </w:r>
          </w:p>
        </w:tc>
      </w:tr>
    </w:tbl>
    <w:p w14:paraId="605C701A" w14:textId="691E31C6" w:rsidR="0030739D" w:rsidRPr="00E1571D" w:rsidRDefault="00E1571D">
      <w:pPr>
        <w:rPr>
          <w:b/>
        </w:rPr>
      </w:pPr>
      <w:r>
        <w:rPr>
          <w:b/>
        </w:rPr>
        <w:br w:type="page"/>
      </w:r>
    </w:p>
    <w:p w14:paraId="560A96E2" w14:textId="693C5B77" w:rsidR="0030739D" w:rsidRPr="00C0572D" w:rsidRDefault="00903DF8" w:rsidP="00BB4544">
      <w:pPr>
        <w:spacing w:after="120"/>
      </w:pPr>
      <w:r w:rsidRPr="00536D75">
        <w:rPr>
          <w:b/>
        </w:rPr>
        <w:lastRenderedPageBreak/>
        <w:t xml:space="preserve">Supplemental </w:t>
      </w:r>
      <w:r w:rsidR="0030739D" w:rsidRPr="00536D75">
        <w:rPr>
          <w:b/>
        </w:rPr>
        <w:t xml:space="preserve">Table </w:t>
      </w:r>
      <w:r w:rsidR="003F2669" w:rsidRPr="00536D75">
        <w:rPr>
          <w:b/>
        </w:rPr>
        <w:t>S</w:t>
      </w:r>
      <w:r w:rsidR="00DB6696" w:rsidRPr="00536D75">
        <w:rPr>
          <w:b/>
        </w:rPr>
        <w:t>3</w:t>
      </w:r>
      <w:r w:rsidR="0030739D" w:rsidRPr="00536D75">
        <w:rPr>
          <w:b/>
        </w:rPr>
        <w:t xml:space="preserve">.  </w:t>
      </w:r>
      <w:r w:rsidR="0030739D" w:rsidRPr="00536D75">
        <w:t>Relative importance of the input variables evaluated by Garson’s algorithm.</w:t>
      </w:r>
    </w:p>
    <w:p w14:paraId="6F4B3CFB" w14:textId="77777777" w:rsidR="0030739D" w:rsidRDefault="0030739D" w:rsidP="003073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5"/>
      </w:tblGrid>
      <w:tr w:rsidR="0030739D" w14:paraId="6B1A95B0" w14:textId="77777777" w:rsidTr="0030739D">
        <w:trPr>
          <w:trHeight w:val="596"/>
        </w:trPr>
        <w:tc>
          <w:tcPr>
            <w:tcW w:w="7285" w:type="dxa"/>
          </w:tcPr>
          <w:p w14:paraId="221718AE" w14:textId="4A65AEB8" w:rsidR="0030739D" w:rsidRPr="0030739D" w:rsidRDefault="0030739D" w:rsidP="0030739D">
            <w:pPr>
              <w:spacing w:after="120"/>
            </w:pPr>
            <w:r w:rsidRPr="0030739D">
              <w:t xml:space="preserve">Variables </w:t>
            </w:r>
            <w:r w:rsidRPr="0030739D">
              <w:rPr>
                <w:rFonts w:hint="eastAsia"/>
              </w:rPr>
              <w:t>so</w:t>
            </w:r>
            <w:r w:rsidRPr="0030739D">
              <w:t>rt by relative importance in the neural network model.</w:t>
            </w:r>
          </w:p>
        </w:tc>
      </w:tr>
      <w:tr w:rsidR="0030739D" w:rsidRPr="00BB4544" w14:paraId="219153A5" w14:textId="77777777" w:rsidTr="0030739D">
        <w:tc>
          <w:tcPr>
            <w:tcW w:w="7285" w:type="dxa"/>
          </w:tcPr>
          <w:p w14:paraId="75ED6FE7" w14:textId="77777777" w:rsidR="0030739D" w:rsidRPr="0030739D" w:rsidRDefault="0030739D" w:rsidP="0030739D">
            <w:pPr>
              <w:spacing w:after="120"/>
            </w:pPr>
            <w:r w:rsidRPr="0030739D">
              <w:t xml:space="preserve">1) Insurance status: Self Pay, </w:t>
            </w:r>
          </w:p>
          <w:p w14:paraId="30EAF192" w14:textId="77777777" w:rsidR="0030739D" w:rsidRPr="0030739D" w:rsidRDefault="0030739D" w:rsidP="0030739D">
            <w:pPr>
              <w:spacing w:after="120"/>
            </w:pPr>
            <w:r w:rsidRPr="0030739D">
              <w:t xml:space="preserve">2) Number of in-patient visits within prior 6 months, </w:t>
            </w:r>
          </w:p>
          <w:p w14:paraId="4042433C" w14:textId="77777777" w:rsidR="0030739D" w:rsidRPr="0030739D" w:rsidRDefault="0030739D" w:rsidP="0030739D">
            <w:pPr>
              <w:spacing w:after="120"/>
            </w:pPr>
            <w:r w:rsidRPr="0030739D">
              <w:t xml:space="preserve">3) Rothman Index at the day of admission, </w:t>
            </w:r>
          </w:p>
          <w:p w14:paraId="491A1C6E" w14:textId="77777777" w:rsidR="0030739D" w:rsidRPr="0030739D" w:rsidRDefault="0030739D" w:rsidP="0030739D">
            <w:pPr>
              <w:spacing w:after="120"/>
            </w:pPr>
            <w:r w:rsidRPr="0030739D">
              <w:t xml:space="preserve">4) number of unique medications at admission day, </w:t>
            </w:r>
          </w:p>
          <w:p w14:paraId="09C17451" w14:textId="77777777" w:rsidR="0030739D" w:rsidRPr="0030739D" w:rsidRDefault="0030739D" w:rsidP="0030739D">
            <w:pPr>
              <w:spacing w:after="120"/>
            </w:pPr>
            <w:r w:rsidRPr="0030739D">
              <w:t xml:space="preserve">5) Insurance status: Medicare, </w:t>
            </w:r>
          </w:p>
          <w:p w14:paraId="5D97FE6C" w14:textId="77777777" w:rsidR="0030739D" w:rsidRPr="0030739D" w:rsidRDefault="0030739D" w:rsidP="0030739D">
            <w:pPr>
              <w:spacing w:after="120"/>
            </w:pPr>
            <w:r w:rsidRPr="0030739D">
              <w:t xml:space="preserve">6) Insurance status: MGD Care, </w:t>
            </w:r>
          </w:p>
          <w:p w14:paraId="2B085B83" w14:textId="77777777" w:rsidR="0030739D" w:rsidRPr="0030739D" w:rsidRDefault="0030739D" w:rsidP="0030739D">
            <w:pPr>
              <w:spacing w:after="120"/>
            </w:pPr>
            <w:r w:rsidRPr="0030739D">
              <w:t>7) Insurance status: Unknown,</w:t>
            </w:r>
          </w:p>
          <w:p w14:paraId="7AAB881A" w14:textId="77777777" w:rsidR="0030739D" w:rsidRPr="0030739D" w:rsidRDefault="0030739D" w:rsidP="0030739D">
            <w:pPr>
              <w:spacing w:after="120"/>
            </w:pPr>
            <w:r w:rsidRPr="0030739D">
              <w:t>8) Insurance status: Other</w:t>
            </w:r>
          </w:p>
        </w:tc>
      </w:tr>
    </w:tbl>
    <w:p w14:paraId="554A6525" w14:textId="77777777" w:rsidR="0008536D" w:rsidRDefault="0008536D" w:rsidP="003C4A23"/>
    <w:p w14:paraId="3A223531" w14:textId="7B239D89" w:rsidR="00D10A40" w:rsidRPr="006919E3" w:rsidRDefault="00B366A7" w:rsidP="00806D67">
      <w:r>
        <w:rPr>
          <w:b/>
          <w:bCs/>
        </w:rPr>
        <w:br w:type="page"/>
      </w:r>
    </w:p>
    <w:p w14:paraId="3C7E736E" w14:textId="79574627" w:rsidR="009812AD" w:rsidRDefault="00903DF8" w:rsidP="009812AD">
      <w:pPr>
        <w:outlineLvl w:val="0"/>
      </w:pPr>
      <w:r>
        <w:rPr>
          <w:b/>
        </w:rPr>
        <w:lastRenderedPageBreak/>
        <w:t xml:space="preserve">Supplemental </w:t>
      </w:r>
      <w:r w:rsidR="009812AD" w:rsidRPr="00ED40C9">
        <w:rPr>
          <w:b/>
          <w:bCs/>
        </w:rPr>
        <w:t>F</w:t>
      </w:r>
      <w:r>
        <w:rPr>
          <w:b/>
          <w:bCs/>
        </w:rPr>
        <w:t>igure</w:t>
      </w:r>
      <w:r w:rsidR="009812AD" w:rsidRPr="009812AD">
        <w:rPr>
          <w:b/>
          <w:bCs/>
        </w:rPr>
        <w:t xml:space="preserve"> </w:t>
      </w:r>
      <w:r w:rsidR="003F2669">
        <w:rPr>
          <w:b/>
          <w:bCs/>
        </w:rPr>
        <w:t>S</w:t>
      </w:r>
      <w:r w:rsidR="006919E3">
        <w:rPr>
          <w:b/>
          <w:bCs/>
        </w:rPr>
        <w:t>1</w:t>
      </w:r>
      <w:r w:rsidR="009812AD" w:rsidRPr="009812AD">
        <w:rPr>
          <w:b/>
          <w:bCs/>
        </w:rPr>
        <w:t>.</w:t>
      </w:r>
      <w:r w:rsidR="009812AD" w:rsidRPr="009812AD">
        <w:t xml:space="preserve">  Calibration Plots for Validation </w:t>
      </w:r>
      <w:r w:rsidR="009812AD">
        <w:t>data</w:t>
      </w:r>
      <w:r w:rsidR="009812AD" w:rsidRPr="009812AD">
        <w:t xml:space="preserve"> for </w:t>
      </w:r>
      <w:r w:rsidR="009812AD">
        <w:t>LG</w:t>
      </w:r>
      <w:r w:rsidR="009812AD" w:rsidRPr="009812AD">
        <w:t xml:space="preserve"> and </w:t>
      </w:r>
      <w:r w:rsidR="009812AD">
        <w:t>ANN</w:t>
      </w:r>
      <w:r w:rsidR="009812AD" w:rsidRPr="009812AD">
        <w:t xml:space="preserve"> Models</w:t>
      </w:r>
      <w:r w:rsidR="009812AD">
        <w:t>. Left: calibration curve for LG model; right: calibration curve for ANN Model.</w:t>
      </w:r>
    </w:p>
    <w:p w14:paraId="698E4530" w14:textId="77777777" w:rsidR="009812AD" w:rsidRDefault="009812AD" w:rsidP="009812AD">
      <w:r>
        <w:rPr>
          <w:noProof/>
        </w:rPr>
        <w:drawing>
          <wp:inline distT="0" distB="0" distL="0" distR="0" wp14:anchorId="120137DA" wp14:editId="53C871DF">
            <wp:extent cx="2870200" cy="2870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C56362" wp14:editId="6E828B9A">
            <wp:extent cx="2870200" cy="2870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22F0B" w14:textId="3365AE39" w:rsidR="00CB28D6" w:rsidRPr="003F2669" w:rsidRDefault="009812AD" w:rsidP="003F2669">
      <w:r>
        <w:br w:type="page"/>
      </w:r>
      <w:r w:rsidR="00903DF8" w:rsidRPr="00536D75">
        <w:rPr>
          <w:b/>
        </w:rPr>
        <w:lastRenderedPageBreak/>
        <w:t xml:space="preserve">Supplemental </w:t>
      </w:r>
      <w:r w:rsidR="00CB28D6" w:rsidRPr="00536D75">
        <w:rPr>
          <w:b/>
          <w:bCs/>
        </w:rPr>
        <w:t>F</w:t>
      </w:r>
      <w:r w:rsidR="00903DF8" w:rsidRPr="00536D75">
        <w:rPr>
          <w:b/>
          <w:bCs/>
        </w:rPr>
        <w:t>igure</w:t>
      </w:r>
      <w:r w:rsidR="00CB28D6" w:rsidRPr="00536D75">
        <w:rPr>
          <w:b/>
          <w:bCs/>
        </w:rPr>
        <w:t xml:space="preserve"> </w:t>
      </w:r>
      <w:r w:rsidR="003F2669" w:rsidRPr="00536D75">
        <w:rPr>
          <w:b/>
          <w:bCs/>
        </w:rPr>
        <w:t>S</w:t>
      </w:r>
      <w:r w:rsidR="006919E3" w:rsidRPr="00536D75">
        <w:rPr>
          <w:b/>
          <w:bCs/>
        </w:rPr>
        <w:t>2</w:t>
      </w:r>
      <w:r w:rsidR="00CB28D6" w:rsidRPr="00536D75">
        <w:rPr>
          <w:b/>
          <w:bCs/>
        </w:rPr>
        <w:t>:</w:t>
      </w:r>
      <w:r w:rsidR="00CB28D6" w:rsidRPr="00536D75">
        <w:rPr>
          <w:bCs/>
        </w:rPr>
        <w:t xml:space="preserve"> </w:t>
      </w:r>
      <w:r w:rsidR="00CB28D6" w:rsidRPr="00536D75">
        <w:t>The entry screen and history screen of the HM Re</w:t>
      </w:r>
      <w:r w:rsidR="00BC50FA" w:rsidRPr="00536D75">
        <w:t>-</w:t>
      </w:r>
      <w:r w:rsidR="00CB28D6" w:rsidRPr="00536D75">
        <w:t>Admit App.</w:t>
      </w:r>
      <w:r w:rsidR="00CB28D6" w:rsidRPr="00C0572D">
        <w:rPr>
          <w:noProof/>
        </w:rPr>
        <w:t xml:space="preserve"> </w:t>
      </w:r>
    </w:p>
    <w:p w14:paraId="41D39CBA" w14:textId="77777777" w:rsidR="00CB28D6" w:rsidRPr="00C0572D" w:rsidRDefault="00CB28D6" w:rsidP="00CB28D6">
      <w:pPr>
        <w:rPr>
          <w:b/>
        </w:rPr>
      </w:pPr>
    </w:p>
    <w:p w14:paraId="6E305C6A" w14:textId="079A8243" w:rsidR="00CB28D6" w:rsidRPr="00C0572D" w:rsidRDefault="00BC50FA" w:rsidP="00CB28D6">
      <w:pPr>
        <w:rPr>
          <w:b/>
        </w:rPr>
      </w:pPr>
      <w:r w:rsidRPr="00BC50FA">
        <w:rPr>
          <w:b/>
          <w:noProof/>
        </w:rPr>
        <w:drawing>
          <wp:inline distT="0" distB="0" distL="0" distR="0" wp14:anchorId="0BED4E6A" wp14:editId="5C6A8125">
            <wp:extent cx="2898648" cy="6281928"/>
            <wp:effectExtent l="0" t="0" r="0" b="5080"/>
            <wp:docPr id="6" name="Picture 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98648" cy="628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50FA">
        <w:rPr>
          <w:noProof/>
        </w:rPr>
        <w:t xml:space="preserve"> </w:t>
      </w:r>
      <w:r w:rsidRPr="00BC50FA">
        <w:rPr>
          <w:b/>
          <w:noProof/>
        </w:rPr>
        <w:drawing>
          <wp:inline distT="0" distB="0" distL="0" distR="0" wp14:anchorId="381E80FA" wp14:editId="79312591">
            <wp:extent cx="2898648" cy="6281928"/>
            <wp:effectExtent l="0" t="0" r="0" b="5080"/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98648" cy="628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64E56" w14:textId="77777777" w:rsidR="00CB28D6" w:rsidRDefault="00CB28D6" w:rsidP="00CB28D6">
      <w:pPr>
        <w:rPr>
          <w:b/>
        </w:rPr>
      </w:pPr>
    </w:p>
    <w:p w14:paraId="767D3A1A" w14:textId="2BAA7163" w:rsidR="00806D67" w:rsidRDefault="00806D67">
      <w:r>
        <w:br w:type="page"/>
      </w:r>
    </w:p>
    <w:p w14:paraId="194419FD" w14:textId="10BCD630" w:rsidR="006919E3" w:rsidRDefault="00903DF8" w:rsidP="006919E3">
      <w:pPr>
        <w:outlineLvl w:val="0"/>
      </w:pPr>
      <w:r w:rsidRPr="00536D75">
        <w:rPr>
          <w:b/>
        </w:rPr>
        <w:lastRenderedPageBreak/>
        <w:t xml:space="preserve">Supplemental </w:t>
      </w:r>
      <w:r w:rsidR="006919E3" w:rsidRPr="00536D75">
        <w:rPr>
          <w:b/>
          <w:bCs/>
        </w:rPr>
        <w:t>F</w:t>
      </w:r>
      <w:r w:rsidRPr="00536D75">
        <w:rPr>
          <w:b/>
          <w:bCs/>
        </w:rPr>
        <w:t>igure</w:t>
      </w:r>
      <w:r w:rsidR="006919E3" w:rsidRPr="00536D75">
        <w:rPr>
          <w:b/>
          <w:bCs/>
        </w:rPr>
        <w:t xml:space="preserve"> S3:  </w:t>
      </w:r>
      <w:r w:rsidR="006919E3" w:rsidRPr="00536D75">
        <w:t xml:space="preserve">The Rothman Index Score may use 26 variables, for example, vital signs, including temperature, systolic blood pressure, diastolic blood pressure, heart rate, blood oxygen saturation and respiratory rate; nursing assessments, including cardiac, food/nutrition, gastrointestinal, genitourinary, musculoskeletal, neurological, peripheral vascular, psycho-social, respiratory, skin/tissue and safety/fall risk standards; scores, including Braden Scale Heart patterns; blood chemistry, including blood urea nitrogen, creatinine, chloride, sodium and potassium; and blood analysis, including hemoglobin and white blood cell count. A patient example with 26 variables and </w:t>
      </w:r>
      <w:r w:rsidR="006919E3" w:rsidRPr="00536D75">
        <w:rPr>
          <w:rFonts w:hint="eastAsia"/>
        </w:rPr>
        <w:t>corresponding</w:t>
      </w:r>
      <w:r w:rsidR="006919E3" w:rsidRPr="00536D75">
        <w:t xml:space="preserve"> Rothman Index.</w:t>
      </w:r>
    </w:p>
    <w:p w14:paraId="64A5BE39" w14:textId="77777777" w:rsidR="006919E3" w:rsidRPr="003F2669" w:rsidRDefault="006919E3" w:rsidP="006919E3">
      <w:pPr>
        <w:outlineLvl w:val="0"/>
      </w:pPr>
    </w:p>
    <w:p w14:paraId="457F7D34" w14:textId="45DF7AC4" w:rsidR="006919E3" w:rsidRDefault="006919E3" w:rsidP="006919E3">
      <w:pPr>
        <w:outlineLvl w:val="0"/>
      </w:pPr>
      <w:r>
        <w:fldChar w:fldCharType="begin"/>
      </w:r>
      <w:r w:rsidR="003D092C">
        <w:instrText xml:space="preserve"> INCLUDEPICTURE "C:\\var\\folders\\_s\\6lrdsv0j37n2mwykv7d23fnh5yt868\\T\\com.microsoft.Word\\WebArchiveCopyPasteTempFiles\\cid524498583*image001.png@01D2351D.841702F0" \* MERGEFORMAT </w:instrText>
      </w:r>
      <w:r>
        <w:fldChar w:fldCharType="separate"/>
      </w:r>
      <w:r>
        <w:rPr>
          <w:noProof/>
        </w:rPr>
        <w:drawing>
          <wp:inline distT="0" distB="0" distL="0" distR="0" wp14:anchorId="46F30E54" wp14:editId="75798F91">
            <wp:extent cx="1907540" cy="5909310"/>
            <wp:effectExtent l="0" t="0" r="0" b="0"/>
            <wp:docPr id="4" name="Picture 4" descr="A screenshot of a li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lis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7540" cy="590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09839DA9" w14:textId="77777777" w:rsidR="006919E3" w:rsidRDefault="006919E3">
      <w:pPr>
        <w:rPr>
          <w:b/>
          <w:bCs/>
        </w:rPr>
      </w:pPr>
      <w:r>
        <w:rPr>
          <w:b/>
          <w:bCs/>
        </w:rPr>
        <w:br w:type="page"/>
      </w:r>
    </w:p>
    <w:p w14:paraId="6A6454DF" w14:textId="3A9AE9E3" w:rsidR="00806D67" w:rsidRPr="00C0572D" w:rsidRDefault="00903DF8" w:rsidP="00806D67">
      <w:pPr>
        <w:outlineLvl w:val="0"/>
      </w:pPr>
      <w:r>
        <w:rPr>
          <w:b/>
        </w:rPr>
        <w:lastRenderedPageBreak/>
        <w:t xml:space="preserve">Supplemental </w:t>
      </w:r>
      <w:r w:rsidR="00806D67" w:rsidRPr="00ED40C9">
        <w:rPr>
          <w:b/>
          <w:bCs/>
        </w:rPr>
        <w:t>F</w:t>
      </w:r>
      <w:r>
        <w:rPr>
          <w:b/>
          <w:bCs/>
        </w:rPr>
        <w:t>igure</w:t>
      </w:r>
      <w:r w:rsidR="00806D67" w:rsidRPr="00ED40C9">
        <w:rPr>
          <w:b/>
          <w:bCs/>
        </w:rPr>
        <w:t xml:space="preserve"> </w:t>
      </w:r>
      <w:r w:rsidR="003F2669">
        <w:rPr>
          <w:b/>
          <w:bCs/>
        </w:rPr>
        <w:t>S</w:t>
      </w:r>
      <w:r w:rsidR="00806D67">
        <w:rPr>
          <w:b/>
          <w:bCs/>
        </w:rPr>
        <w:t>4</w:t>
      </w:r>
      <w:r w:rsidR="00806D67" w:rsidRPr="00ED40C9">
        <w:rPr>
          <w:b/>
          <w:bCs/>
        </w:rPr>
        <w:t>:</w:t>
      </w:r>
      <w:r w:rsidR="00806D67" w:rsidRPr="00C0572D">
        <w:t xml:space="preserve">  An example of ANN with input, hidden and output layers.</w:t>
      </w:r>
    </w:p>
    <w:p w14:paraId="2618F031" w14:textId="77777777" w:rsidR="00806D67" w:rsidRPr="00C0572D" w:rsidRDefault="00806D67" w:rsidP="00806D67"/>
    <w:p w14:paraId="25C340F9" w14:textId="77777777" w:rsidR="00806D67" w:rsidRPr="00C0572D" w:rsidRDefault="00806D67" w:rsidP="00806D67"/>
    <w:p w14:paraId="4EA05AA3" w14:textId="77777777" w:rsidR="00806D67" w:rsidRPr="00C0572D" w:rsidRDefault="00806D67" w:rsidP="00806D67">
      <w:r w:rsidRPr="00C0572D">
        <w:rPr>
          <w:noProof/>
        </w:rPr>
        <mc:AlternateContent>
          <mc:Choice Requires="wpg">
            <w:drawing>
              <wp:inline distT="0" distB="0" distL="0" distR="0" wp14:anchorId="023FD6A1" wp14:editId="66198DEA">
                <wp:extent cx="3960283" cy="2679702"/>
                <wp:effectExtent l="50800" t="0" r="2540" b="114300"/>
                <wp:docPr id="9" name="Group 1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0283" cy="2679702"/>
                          <a:chOff x="0" y="-165831"/>
                          <a:chExt cx="7752997" cy="5831524"/>
                        </a:xfrm>
                      </wpg:grpSpPr>
                      <wps:wsp>
                        <wps:cNvPr id="15" name="Oval 15"/>
                        <wps:cNvSpPr/>
                        <wps:spPr>
                          <a:xfrm>
                            <a:off x="710612" y="496926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CD303BF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Oval 17"/>
                        <wps:cNvSpPr/>
                        <wps:spPr>
                          <a:xfrm>
                            <a:off x="710612" y="1385508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EC65058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Oval 18"/>
                        <wps:cNvSpPr/>
                        <wps:spPr>
                          <a:xfrm>
                            <a:off x="710612" y="3194321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379CED9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Oval 20"/>
                        <wps:cNvSpPr/>
                        <wps:spPr>
                          <a:xfrm>
                            <a:off x="710612" y="2297659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D323FFB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Oval 21"/>
                        <wps:cNvSpPr/>
                        <wps:spPr>
                          <a:xfrm>
                            <a:off x="710612" y="4090979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0E8ADACC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Oval 22"/>
                        <wps:cNvSpPr/>
                        <wps:spPr>
                          <a:xfrm>
                            <a:off x="710612" y="5003129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A6C8306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Oval 23"/>
                        <wps:cNvSpPr/>
                        <wps:spPr>
                          <a:xfrm>
                            <a:off x="3476898" y="1380350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5A687D5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Oval 59"/>
                        <wps:cNvSpPr/>
                        <wps:spPr>
                          <a:xfrm>
                            <a:off x="3476898" y="2268932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DD03A53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Oval 60"/>
                        <wps:cNvSpPr/>
                        <wps:spPr>
                          <a:xfrm>
                            <a:off x="3476898" y="3181083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D291537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Oval 61"/>
                        <wps:cNvSpPr/>
                        <wps:spPr>
                          <a:xfrm>
                            <a:off x="3476898" y="4096150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055320E0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Oval 62"/>
                        <wps:cNvSpPr/>
                        <wps:spPr>
                          <a:xfrm>
                            <a:off x="6239542" y="2600214"/>
                            <a:ext cx="659684" cy="662564"/>
                          </a:xfrm>
                          <a:prstGeom prst="ellipse">
                            <a:avLst/>
                          </a:prstGeom>
                          <a:gradFill rotWithShape="1">
                            <a:gsLst>
                              <a:gs pos="0">
                                <a:srgbClr val="C0504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C0504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C0504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C0504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407073E" w14:textId="77777777" w:rsidR="00806D67" w:rsidRDefault="00806D67" w:rsidP="00806D67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Straight Arrow Connector 63"/>
                        <wps:cNvCnPr/>
                        <wps:spPr>
                          <a:xfrm>
                            <a:off x="8130" y="828208"/>
                            <a:ext cx="702482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4" name="Straight Arrow Connector 64"/>
                        <wps:cNvCnPr/>
                        <wps:spPr>
                          <a:xfrm>
                            <a:off x="8130" y="1716791"/>
                            <a:ext cx="702482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5" name="Straight Arrow Connector 65"/>
                        <wps:cNvCnPr/>
                        <wps:spPr>
                          <a:xfrm>
                            <a:off x="8130" y="2600214"/>
                            <a:ext cx="702482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6" name="Straight Arrow Connector 66"/>
                        <wps:cNvCnPr/>
                        <wps:spPr>
                          <a:xfrm>
                            <a:off x="8130" y="3538841"/>
                            <a:ext cx="702482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7" name="Straight Arrow Connector 67"/>
                        <wps:cNvCnPr/>
                        <wps:spPr>
                          <a:xfrm>
                            <a:off x="8130" y="4440666"/>
                            <a:ext cx="702482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8" name="Straight Arrow Connector 68"/>
                        <wps:cNvCnPr/>
                        <wps:spPr>
                          <a:xfrm>
                            <a:off x="0" y="5347653"/>
                            <a:ext cx="702482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9" name="Straight Arrow Connector 69"/>
                        <wps:cNvCnPr/>
                        <wps:spPr>
                          <a:xfrm>
                            <a:off x="1370296" y="828208"/>
                            <a:ext cx="2106602" cy="883424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0" name="Straight Arrow Connector 70"/>
                        <wps:cNvCnPr/>
                        <wps:spPr>
                          <a:xfrm flipV="1">
                            <a:off x="1370296" y="1711632"/>
                            <a:ext cx="2106602" cy="5158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1" name="Straight Arrow Connector 71"/>
                        <wps:cNvCnPr/>
                        <wps:spPr>
                          <a:xfrm flipV="1">
                            <a:off x="1370296" y="1716791"/>
                            <a:ext cx="2106602" cy="91215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2" name="Straight Arrow Connector 72"/>
                        <wps:cNvCnPr/>
                        <wps:spPr>
                          <a:xfrm flipV="1">
                            <a:off x="1370296" y="1711632"/>
                            <a:ext cx="2106602" cy="1813971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3" name="Straight Arrow Connector 73"/>
                        <wps:cNvCnPr/>
                        <wps:spPr>
                          <a:xfrm flipV="1">
                            <a:off x="1370296" y="1716791"/>
                            <a:ext cx="2106602" cy="270547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4" name="Straight Arrow Connector 74"/>
                        <wps:cNvCnPr/>
                        <wps:spPr>
                          <a:xfrm flipV="1">
                            <a:off x="1370296" y="1711632"/>
                            <a:ext cx="2106602" cy="3622779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5" name="Straight Arrow Connector 75"/>
                        <wps:cNvCnPr/>
                        <wps:spPr>
                          <a:xfrm>
                            <a:off x="1370296" y="828208"/>
                            <a:ext cx="2106602" cy="1772006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6" name="Straight Arrow Connector 76"/>
                        <wps:cNvCnPr/>
                        <wps:spPr>
                          <a:xfrm>
                            <a:off x="1370296" y="1716790"/>
                            <a:ext cx="2106602" cy="883424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7" name="Straight Arrow Connector 77"/>
                        <wps:cNvCnPr/>
                        <wps:spPr>
                          <a:xfrm flipV="1">
                            <a:off x="1370296" y="2600214"/>
                            <a:ext cx="2106602" cy="28727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8" name="Straight Arrow Connector 78"/>
                        <wps:cNvCnPr/>
                        <wps:spPr>
                          <a:xfrm flipV="1">
                            <a:off x="1370296" y="2600214"/>
                            <a:ext cx="2106602" cy="925389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9" name="Straight Arrow Connector 79"/>
                        <wps:cNvCnPr/>
                        <wps:spPr>
                          <a:xfrm flipV="1">
                            <a:off x="1370296" y="2600214"/>
                            <a:ext cx="2106602" cy="1822047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0" name="Straight Arrow Connector 80"/>
                        <wps:cNvCnPr/>
                        <wps:spPr>
                          <a:xfrm>
                            <a:off x="1370296" y="4422261"/>
                            <a:ext cx="2106602" cy="5171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1" name="Straight Arrow Connector 81"/>
                        <wps:cNvCnPr/>
                        <wps:spPr>
                          <a:xfrm flipV="1">
                            <a:off x="1370296" y="2600214"/>
                            <a:ext cx="2106602" cy="2734197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2" name="Straight Arrow Connector 82"/>
                        <wps:cNvCnPr/>
                        <wps:spPr>
                          <a:xfrm flipV="1">
                            <a:off x="1370296" y="3538841"/>
                            <a:ext cx="2106602" cy="179557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3" name="Straight Arrow Connector 83"/>
                        <wps:cNvCnPr/>
                        <wps:spPr>
                          <a:xfrm flipV="1">
                            <a:off x="1370296" y="4440666"/>
                            <a:ext cx="2106602" cy="89374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4" name="Straight Arrow Connector 84"/>
                        <wps:cNvCnPr/>
                        <wps:spPr>
                          <a:xfrm>
                            <a:off x="1370296" y="828208"/>
                            <a:ext cx="2106602" cy="2684157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1370296" y="828208"/>
                            <a:ext cx="2106602" cy="3599224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6" name="Straight Arrow Connector 86"/>
                        <wps:cNvCnPr/>
                        <wps:spPr>
                          <a:xfrm>
                            <a:off x="1370296" y="1716790"/>
                            <a:ext cx="2106602" cy="179557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7" name="Straight Arrow Connector 87"/>
                        <wps:cNvCnPr/>
                        <wps:spPr>
                          <a:xfrm>
                            <a:off x="1370296" y="1716790"/>
                            <a:ext cx="2106602" cy="2710642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8" name="Straight Arrow Connector 88"/>
                        <wps:cNvCnPr/>
                        <wps:spPr>
                          <a:xfrm>
                            <a:off x="1370296" y="2628941"/>
                            <a:ext cx="2106602" cy="883424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9" name="Straight Arrow Connector 89"/>
                        <wps:cNvCnPr/>
                        <wps:spPr>
                          <a:xfrm>
                            <a:off x="1370296" y="2628941"/>
                            <a:ext cx="2106602" cy="1798491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0" name="Straight Arrow Connector 90"/>
                        <wps:cNvCnPr/>
                        <wps:spPr>
                          <a:xfrm flipV="1">
                            <a:off x="1370296" y="3512365"/>
                            <a:ext cx="2106602" cy="13238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1" name="Straight Arrow Connector 91"/>
                        <wps:cNvCnPr/>
                        <wps:spPr>
                          <a:xfrm>
                            <a:off x="1370296" y="3525603"/>
                            <a:ext cx="2106602" cy="901829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2" name="Straight Arrow Connector 92"/>
                        <wps:cNvCnPr/>
                        <wps:spPr>
                          <a:xfrm flipV="1">
                            <a:off x="1370296" y="3512365"/>
                            <a:ext cx="2106602" cy="909896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3" name="Straight Arrow Connector 93"/>
                        <wps:cNvCnPr/>
                        <wps:spPr>
                          <a:xfrm>
                            <a:off x="4136582" y="1711632"/>
                            <a:ext cx="2102960" cy="1248591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4" name="Straight Arrow Connector 94"/>
                        <wps:cNvCnPr/>
                        <wps:spPr>
                          <a:xfrm>
                            <a:off x="4136582" y="2600214"/>
                            <a:ext cx="2102960" cy="331282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5" name="Straight Arrow Connector 95"/>
                        <wps:cNvCnPr/>
                        <wps:spPr>
                          <a:xfrm flipV="1">
                            <a:off x="4136582" y="2931496"/>
                            <a:ext cx="2102960" cy="580869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6" name="Straight Arrow Connector 96"/>
                        <wps:cNvCnPr/>
                        <wps:spPr>
                          <a:xfrm flipV="1">
                            <a:off x="4136582" y="2931496"/>
                            <a:ext cx="2102960" cy="1495936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7" name="Straight Arrow Connector 97"/>
                        <wps:cNvCnPr/>
                        <wps:spPr>
                          <a:xfrm>
                            <a:off x="6899226" y="2931496"/>
                            <a:ext cx="656040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8" name="Text Box 98"/>
                        <wps:cNvSpPr txBox="1"/>
                        <wps:spPr>
                          <a:xfrm>
                            <a:off x="514353" y="-147403"/>
                            <a:ext cx="1547143" cy="53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B7D0C8" w14:textId="77777777" w:rsidR="00806D67" w:rsidRPr="00EB782A" w:rsidRDefault="00806D67" w:rsidP="00806D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</w:rPr>
                                <w:t>Input</w:t>
                              </w: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eastAsia="zh-CN"/>
                                </w:rPr>
                                <w:t xml:space="preserve"> </w:t>
                              </w: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</w:rPr>
                                <w:t>layer</w:t>
                              </w: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eastAsia="zh-C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9" name="Text Box 99"/>
                        <wps:cNvSpPr txBox="1"/>
                        <wps:spPr>
                          <a:xfrm>
                            <a:off x="3082054" y="-165831"/>
                            <a:ext cx="1769955" cy="5545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F0B402" w14:textId="77777777" w:rsidR="00806D67" w:rsidRPr="00EB782A" w:rsidRDefault="00806D67" w:rsidP="00806D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</w:rPr>
                                <w:t>Hidden</w:t>
                              </w: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eastAsia="zh-CN"/>
                                </w:rPr>
                                <w:t xml:space="preserve"> </w:t>
                              </w: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</w:rPr>
                                <w:t>lay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0" name="Text Box 100"/>
                        <wps:cNvSpPr txBox="1"/>
                        <wps:spPr>
                          <a:xfrm>
                            <a:off x="5944597" y="-165829"/>
                            <a:ext cx="1808400" cy="5914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AA5D98" w14:textId="77777777" w:rsidR="00806D67" w:rsidRPr="00EB782A" w:rsidRDefault="00806D67" w:rsidP="00806D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</w:rPr>
                                <w:t>Output</w:t>
                              </w: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eastAsia="zh-CN"/>
                                </w:rPr>
                                <w:t xml:space="preserve"> </w:t>
                              </w:r>
                              <w:r w:rsidRPr="00615A13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</w:rPr>
                                <w:t>Lay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3FD6A1" id="Group 150" o:spid="_x0000_s1026" style="width:311.85pt;height:211pt;mso-position-horizontal-relative:char;mso-position-vertical-relative:line" coordorigin=",-1658" coordsize="77529,583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">
                <v:oval id="Oval 15" o:spid="_x0000_s1027" style="position:absolute;left:7106;top:4969;width:6596;height:6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7CD303BF" w14:textId="77777777" w:rsidR="00806D67" w:rsidRDefault="00806D67" w:rsidP="00806D67"/>
                    </w:txbxContent>
                  </v:textbox>
                </v:oval>
                <v:oval id="Oval 17" o:spid="_x0000_s1028" style="position:absolute;left:7106;top:13855;width:6596;height:6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2EC65058" w14:textId="77777777" w:rsidR="00806D67" w:rsidRDefault="00806D67" w:rsidP="00806D67"/>
                    </w:txbxContent>
                  </v:textbox>
                </v:oval>
                <v:oval id="Oval 18" o:spid="_x0000_s1029" style="position:absolute;left:7106;top:31943;width:6596;height:6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2379CED9" w14:textId="77777777" w:rsidR="00806D67" w:rsidRDefault="00806D67" w:rsidP="00806D67"/>
                    </w:txbxContent>
                  </v:textbox>
                </v:oval>
                <v:oval id="Oval 20" o:spid="_x0000_s1030" style="position:absolute;left:7106;top:22976;width:6596;height:6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2D323FFB" w14:textId="77777777" w:rsidR="00806D67" w:rsidRDefault="00806D67" w:rsidP="00806D67"/>
                    </w:txbxContent>
                  </v:textbox>
                </v:oval>
                <v:oval id="Oval 21" o:spid="_x0000_s1031" style="position:absolute;left:7106;top:40909;width:6596;height:6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0E8ADACC" w14:textId="77777777" w:rsidR="00806D67" w:rsidRDefault="00806D67" w:rsidP="00806D67"/>
                    </w:txbxContent>
                  </v:textbox>
                </v:oval>
                <v:oval id="Oval 22" o:spid="_x0000_s1032" style="position:absolute;left:7106;top:50031;width:6596;height:6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7A6C8306" w14:textId="77777777" w:rsidR="00806D67" w:rsidRDefault="00806D67" w:rsidP="00806D67"/>
                    </w:txbxContent>
                  </v:textbox>
                </v:oval>
                <v:oval id="Oval 23" o:spid="_x0000_s1033" style="position:absolute;left:34768;top:13803;width:6597;height:6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14:paraId="75A687D5" w14:textId="77777777" w:rsidR="00806D67" w:rsidRDefault="00806D67" w:rsidP="00806D67"/>
                    </w:txbxContent>
                  </v:textbox>
                </v:oval>
                <v:oval id="Oval 59" o:spid="_x0000_s1034" style="position:absolute;left:34768;top:22689;width:6597;height:6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14:paraId="2DD03A53" w14:textId="77777777" w:rsidR="00806D67" w:rsidRDefault="00806D67" w:rsidP="00806D67"/>
                    </w:txbxContent>
                  </v:textbox>
                </v:oval>
                <v:oval id="Oval 60" o:spid="_x0000_s1035" style="position:absolute;left:34768;top:31810;width:6597;height:6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14:paraId="2D291537" w14:textId="77777777" w:rsidR="00806D67" w:rsidRDefault="00806D67" w:rsidP="00806D67"/>
                    </w:txbxContent>
                  </v:textbox>
                </v:oval>
                <v:oval id="Oval 61" o:spid="_x0000_s1036" style="position:absolute;left:34768;top:40961;width:6597;height:6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14:paraId="055320E0" w14:textId="77777777" w:rsidR="00806D67" w:rsidRDefault="00806D67" w:rsidP="00806D67"/>
                    </w:txbxContent>
                  </v:textbox>
                </v:oval>
                <v:oval id="Oval 62" o:spid="_x0000_s1037" style="position:absolute;left:62395;top:26002;width:6597;height:6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" fillcolor="#ffa2a1" strokecolor="#be4b48">
                  <v:fill color2="#ffe5e5" rotate="t" angle="180" colors="0 #ffa2a1;22938f #ffbebd;1 #ffe5e5" focus="100%" type="gradient"/>
                  <v:shadow on="t" color="black" opacity="24903f" origin=",.5" offset="0,.55556mm"/>
                  <v:textbox>
                    <w:txbxContent>
                      <w:p w14:paraId="4407073E" w14:textId="77777777" w:rsidR="00806D67" w:rsidRDefault="00806D67" w:rsidP="00806D67"/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3" o:spid="_x0000_s1038" type="#_x0000_t32" style="position:absolute;left:81;top:8282;width:7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" strokecolor="#4f81bd" strokeweight="2pt">
                  <v:stroke endarrow="open"/>
                  <v:shadow on="t" color="black" opacity="24903f" origin=",.5" offset="0,.55556mm"/>
                </v:shape>
                <v:shape id="Straight Arrow Connector 64" o:spid="_x0000_s1039" type="#_x0000_t32" style="position:absolute;left:81;top:17167;width:7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65" o:spid="_x0000_s1040" type="#_x0000_t32" style="position:absolute;left:81;top:26002;width:7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66" o:spid="_x0000_s1041" type="#_x0000_t32" style="position:absolute;left:81;top:35388;width:7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" strokecolor="#4f81bd" strokeweight="2pt">
                  <v:stroke endarrow="open"/>
                  <v:shadow on="t" color="black" opacity="24903f" origin=",.5" offset="0,.55556mm"/>
                </v:shape>
                <v:shape id="Straight Arrow Connector 67" o:spid="_x0000_s1042" type="#_x0000_t32" style="position:absolute;left:81;top:44406;width:7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68" o:spid="_x0000_s1043" type="#_x0000_t32" style="position:absolute;top:53476;width:70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69" o:spid="_x0000_s1044" type="#_x0000_t32" style="position:absolute;left:13702;top:8282;width:21066;height:88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70" o:spid="_x0000_s1045" type="#_x0000_t32" style="position:absolute;left:13702;top:17116;width:21066;height:5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71" o:spid="_x0000_s1046" type="#_x0000_t32" style="position:absolute;left:13702;top:17167;width:21066;height:91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72" o:spid="_x0000_s1047" type="#_x0000_t32" style="position:absolute;left:13702;top:17116;width:21066;height:1814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73" o:spid="_x0000_s1048" type="#_x0000_t32" style="position:absolute;left:13702;top:17167;width:21066;height:2705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74" o:spid="_x0000_s1049" type="#_x0000_t32" style="position:absolute;left:13702;top:17116;width:21066;height:3622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75" o:spid="_x0000_s1050" type="#_x0000_t32" style="position:absolute;left:13702;top:8282;width:21066;height:17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76" o:spid="_x0000_s1051" type="#_x0000_t32" style="position:absolute;left:13702;top:17167;width:21066;height:88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77" o:spid="_x0000_s1052" type="#_x0000_t32" style="position:absolute;left:13702;top:26002;width:21066;height:2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78" o:spid="_x0000_s1053" type="#_x0000_t32" style="position:absolute;left:13702;top:26002;width:21066;height:925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79" o:spid="_x0000_s1054" type="#_x0000_t32" style="position:absolute;left:13702;top:26002;width:21066;height:182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80" o:spid="_x0000_s1055" type="#_x0000_t32" style="position:absolute;left:13702;top:44222;width:21066;height: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81" o:spid="_x0000_s1056" type="#_x0000_t32" style="position:absolute;left:13702;top:26002;width:21066;height:2734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82" o:spid="_x0000_s1057" type="#_x0000_t32" style="position:absolute;left:13702;top:35388;width:21066;height:1795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83" o:spid="_x0000_s1058" type="#_x0000_t32" style="position:absolute;left:13702;top:44406;width:21066;height:89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84" o:spid="_x0000_s1059" type="#_x0000_t32" style="position:absolute;left:13702;top:8282;width:21066;height:268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85" o:spid="_x0000_s1060" type="#_x0000_t32" style="position:absolute;left:13702;top:8282;width:21066;height:359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86" o:spid="_x0000_s1061" type="#_x0000_t32" style="position:absolute;left:13702;top:17167;width:21066;height:179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" strokecolor="#4f81bd" strokeweight="2pt">
                  <v:stroke endarrow="open"/>
                  <v:shadow on="t" color="black" opacity="24903f" origin=",.5" offset="0,.55556mm"/>
                </v:shape>
                <v:shape id="Straight Arrow Connector 87" o:spid="_x0000_s1062" type="#_x0000_t32" style="position:absolute;left:13702;top:17167;width:21066;height:271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88" o:spid="_x0000_s1063" type="#_x0000_t32" style="position:absolute;left:13702;top:26289;width:21066;height:88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89" o:spid="_x0000_s1064" type="#_x0000_t32" style="position:absolute;left:13702;top:26289;width:21066;height:179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90" o:spid="_x0000_s1065" type="#_x0000_t32" style="position:absolute;left:13702;top:35123;width:21066;height: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91" o:spid="_x0000_s1066" type="#_x0000_t32" style="position:absolute;left:13702;top:35256;width:21066;height:90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92" o:spid="_x0000_s1067" type="#_x0000_t32" style="position:absolute;left:13702;top:35123;width:21066;height:90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 id="Straight Arrow Connector 93" o:spid="_x0000_s1068" type="#_x0000_t32" style="position:absolute;left:41365;top:17116;width:21030;height:12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94" o:spid="_x0000_s1069" type="#_x0000_t32" style="position:absolute;left:41365;top:26002;width:21030;height:33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95" o:spid="_x0000_s1070" type="#_x0000_t32" style="position:absolute;left:41365;top:29314;width:21030;height:580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96" o:spid="_x0000_s1071" type="#_x0000_t32" style="position:absolute;left:41365;top:29314;width:21030;height:149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" strokecolor="#4f81bd" strokeweight="2pt">
                  <v:stroke endarrow="open"/>
                  <v:shadow on="t" color="black" opacity="24903f" origin=",.5" offset="0,.55556mm"/>
                </v:shape>
                <v:shape id="Straight Arrow Connector 97" o:spid="_x0000_s1072" type="#_x0000_t32" style="position:absolute;left:68992;top:29314;width:65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8" o:spid="_x0000_s1073" type="#_x0000_t202" style="position:absolute;left:5143;top:-1474;width:15471;height:5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" filled="f" stroked="f">
                  <v:textbox>
                    <w:txbxContent>
                      <w:p w14:paraId="0BB7D0C8" w14:textId="77777777" w:rsidR="00806D67" w:rsidRPr="00EB782A" w:rsidRDefault="00806D67" w:rsidP="00806D67">
                        <w:pPr>
                          <w:pStyle w:val="NormalWeb"/>
                          <w:spacing w:before="0" w:beforeAutospacing="0" w:after="0" w:afterAutospacing="0"/>
                        </w:pP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</w:rPr>
                          <w:t>Input</w:t>
                        </w: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eastAsia="zh-CN"/>
                          </w:rPr>
                          <w:t xml:space="preserve"> </w:t>
                        </w: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</w:rPr>
                          <w:t>layer</w:t>
                        </w: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eastAsia="zh-CN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99" o:spid="_x0000_s1074" type="#_x0000_t202" style="position:absolute;left:30820;top:-1658;width:17700;height:5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" filled="f" stroked="f">
                  <v:textbox>
                    <w:txbxContent>
                      <w:p w14:paraId="69F0B402" w14:textId="77777777" w:rsidR="00806D67" w:rsidRPr="00EB782A" w:rsidRDefault="00806D67" w:rsidP="00806D67">
                        <w:pPr>
                          <w:pStyle w:val="NormalWeb"/>
                          <w:spacing w:before="0" w:beforeAutospacing="0" w:after="0" w:afterAutospacing="0"/>
                        </w:pP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</w:rPr>
                          <w:t>Hidden</w:t>
                        </w: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eastAsia="zh-CN"/>
                          </w:rPr>
                          <w:t xml:space="preserve"> </w:t>
                        </w: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</w:rPr>
                          <w:t>layer</w:t>
                        </w:r>
                      </w:p>
                    </w:txbxContent>
                  </v:textbox>
                </v:shape>
                <v:shape id="Text Box 100" o:spid="_x0000_s1075" type="#_x0000_t202" style="position:absolute;left:59445;top:-1658;width:18084;height:5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" filled="f" stroked="f">
                  <v:textbox>
                    <w:txbxContent>
                      <w:p w14:paraId="15AA5D98" w14:textId="77777777" w:rsidR="00806D67" w:rsidRPr="00EB782A" w:rsidRDefault="00806D67" w:rsidP="00806D67">
                        <w:pPr>
                          <w:pStyle w:val="NormalWeb"/>
                          <w:spacing w:before="0" w:beforeAutospacing="0" w:after="0" w:afterAutospacing="0"/>
                        </w:pP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</w:rPr>
                          <w:t>Output</w:t>
                        </w: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eastAsia="zh-CN"/>
                          </w:rPr>
                          <w:t xml:space="preserve"> </w:t>
                        </w:r>
                        <w:r w:rsidRPr="00615A13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</w:rPr>
                          <w:t>Layer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8C1F24F" w14:textId="77777777" w:rsidR="00806D67" w:rsidRDefault="00806D67" w:rsidP="00806D67"/>
    <w:p w14:paraId="4379AB66" w14:textId="77777777" w:rsidR="00806D67" w:rsidRDefault="00806D67" w:rsidP="00806D67"/>
    <w:p w14:paraId="2DB134B5" w14:textId="77777777" w:rsidR="00806D67" w:rsidRDefault="00806D67" w:rsidP="00806D67"/>
    <w:p w14:paraId="44CCB89C" w14:textId="77777777" w:rsidR="003A0A10" w:rsidRDefault="003A0A10" w:rsidP="003C4A23"/>
    <w:sectPr w:rsidR="003A0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53C26"/>
    <w:multiLevelType w:val="hybridMultilevel"/>
    <w:tmpl w:val="64C0A6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5B0"/>
    <w:rsid w:val="00064E91"/>
    <w:rsid w:val="00070A00"/>
    <w:rsid w:val="0008536D"/>
    <w:rsid w:val="00085BA5"/>
    <w:rsid w:val="000B396D"/>
    <w:rsid w:val="000C4AC2"/>
    <w:rsid w:val="000C601A"/>
    <w:rsid w:val="000F18EA"/>
    <w:rsid w:val="000F3DDC"/>
    <w:rsid w:val="000F3EE8"/>
    <w:rsid w:val="001064A4"/>
    <w:rsid w:val="00153775"/>
    <w:rsid w:val="001C5438"/>
    <w:rsid w:val="001D3139"/>
    <w:rsid w:val="001E47B5"/>
    <w:rsid w:val="00200197"/>
    <w:rsid w:val="002147FA"/>
    <w:rsid w:val="00220139"/>
    <w:rsid w:val="00266529"/>
    <w:rsid w:val="0027471E"/>
    <w:rsid w:val="0030739D"/>
    <w:rsid w:val="00327C94"/>
    <w:rsid w:val="00336939"/>
    <w:rsid w:val="0034479A"/>
    <w:rsid w:val="003A0A10"/>
    <w:rsid w:val="003C4A23"/>
    <w:rsid w:val="003D092C"/>
    <w:rsid w:val="003D29EA"/>
    <w:rsid w:val="003E04C6"/>
    <w:rsid w:val="003F2669"/>
    <w:rsid w:val="00410B17"/>
    <w:rsid w:val="004245CA"/>
    <w:rsid w:val="00431CD1"/>
    <w:rsid w:val="00456F1D"/>
    <w:rsid w:val="004A1EBB"/>
    <w:rsid w:val="004E3D5A"/>
    <w:rsid w:val="004F6ED2"/>
    <w:rsid w:val="00504EC8"/>
    <w:rsid w:val="00510357"/>
    <w:rsid w:val="00536D75"/>
    <w:rsid w:val="00592618"/>
    <w:rsid w:val="005A02DB"/>
    <w:rsid w:val="005C5B4F"/>
    <w:rsid w:val="00614C68"/>
    <w:rsid w:val="006537E0"/>
    <w:rsid w:val="00667D0F"/>
    <w:rsid w:val="00670EDF"/>
    <w:rsid w:val="006919E3"/>
    <w:rsid w:val="006C13B0"/>
    <w:rsid w:val="006C3243"/>
    <w:rsid w:val="006D0DB8"/>
    <w:rsid w:val="006F6167"/>
    <w:rsid w:val="00720AED"/>
    <w:rsid w:val="00721504"/>
    <w:rsid w:val="00725453"/>
    <w:rsid w:val="00745884"/>
    <w:rsid w:val="007863C5"/>
    <w:rsid w:val="00793EA6"/>
    <w:rsid w:val="007C034F"/>
    <w:rsid w:val="007C68EA"/>
    <w:rsid w:val="007E24BC"/>
    <w:rsid w:val="007E2FA1"/>
    <w:rsid w:val="00806D67"/>
    <w:rsid w:val="00850B1D"/>
    <w:rsid w:val="008913B3"/>
    <w:rsid w:val="00891BF5"/>
    <w:rsid w:val="008E555E"/>
    <w:rsid w:val="00903DF8"/>
    <w:rsid w:val="009148AC"/>
    <w:rsid w:val="0092183A"/>
    <w:rsid w:val="009812AD"/>
    <w:rsid w:val="009E402B"/>
    <w:rsid w:val="00A1318A"/>
    <w:rsid w:val="00A27F02"/>
    <w:rsid w:val="00A359C5"/>
    <w:rsid w:val="00A454F9"/>
    <w:rsid w:val="00A73506"/>
    <w:rsid w:val="00A839F7"/>
    <w:rsid w:val="00AA1F8C"/>
    <w:rsid w:val="00AB3A8C"/>
    <w:rsid w:val="00AC3555"/>
    <w:rsid w:val="00AD5C43"/>
    <w:rsid w:val="00B015FC"/>
    <w:rsid w:val="00B366A7"/>
    <w:rsid w:val="00B85F36"/>
    <w:rsid w:val="00B929DE"/>
    <w:rsid w:val="00BA70A3"/>
    <w:rsid w:val="00BB3345"/>
    <w:rsid w:val="00BC50FA"/>
    <w:rsid w:val="00BD1211"/>
    <w:rsid w:val="00BD2CFA"/>
    <w:rsid w:val="00BF214B"/>
    <w:rsid w:val="00BF4357"/>
    <w:rsid w:val="00C2742D"/>
    <w:rsid w:val="00C3179E"/>
    <w:rsid w:val="00C37A7D"/>
    <w:rsid w:val="00C51F1D"/>
    <w:rsid w:val="00C65D0D"/>
    <w:rsid w:val="00C67D7F"/>
    <w:rsid w:val="00CB28D6"/>
    <w:rsid w:val="00CB6862"/>
    <w:rsid w:val="00D10A40"/>
    <w:rsid w:val="00D30DA0"/>
    <w:rsid w:val="00DB429E"/>
    <w:rsid w:val="00DB6696"/>
    <w:rsid w:val="00DC4B65"/>
    <w:rsid w:val="00E0057D"/>
    <w:rsid w:val="00E069D2"/>
    <w:rsid w:val="00E1571D"/>
    <w:rsid w:val="00E33D4F"/>
    <w:rsid w:val="00EA3BD9"/>
    <w:rsid w:val="00EA6723"/>
    <w:rsid w:val="00EB35E1"/>
    <w:rsid w:val="00ED40C9"/>
    <w:rsid w:val="00F37075"/>
    <w:rsid w:val="00F4146F"/>
    <w:rsid w:val="00F45FB5"/>
    <w:rsid w:val="00F912EA"/>
    <w:rsid w:val="00F975B0"/>
    <w:rsid w:val="00FA6DB0"/>
    <w:rsid w:val="00FB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D7C64"/>
  <w15:chartTrackingRefBased/>
  <w15:docId w15:val="{1EBBBB86-E182-B04D-B81C-DD912CCA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9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069D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39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069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8EA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8E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B28D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812A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DefaultParagraphFont"/>
    <w:rsid w:val="00B366A7"/>
  </w:style>
  <w:style w:type="character" w:customStyle="1" w:styleId="Heading3Char">
    <w:name w:val="Heading 3 Char"/>
    <w:basedOn w:val="DefaultParagraphFont"/>
    <w:link w:val="Heading3"/>
    <w:uiPriority w:val="9"/>
    <w:rsid w:val="000B396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0B39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3ACF1-06D7-4C07-BEAA-92E706726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948</Words>
  <Characters>5343</Characters>
  <Application>Microsoft Office Word</Application>
  <DocSecurity>0</DocSecurity>
  <Lines>8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n</dc:creator>
  <cp:keywords/>
  <dc:description/>
  <cp:lastModifiedBy>Wang, Lin</cp:lastModifiedBy>
  <cp:revision>6</cp:revision>
  <dcterms:created xsi:type="dcterms:W3CDTF">2022-08-26T20:31:00Z</dcterms:created>
  <dcterms:modified xsi:type="dcterms:W3CDTF">2022-08-30T15:42:00Z</dcterms:modified>
</cp:coreProperties>
</file>